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829FE" w14:textId="77777777" w:rsidR="00494E5D" w:rsidRPr="002D4482" w:rsidRDefault="00641ED0" w:rsidP="005621EA">
      <w:pPr>
        <w:rPr>
          <w:rFonts w:asciiTheme="majorHAnsi" w:hAnsiTheme="majorHAnsi" w:cs="Arial"/>
          <w:lang w:val="en-US"/>
        </w:rPr>
      </w:pPr>
      <w:r w:rsidRPr="002D4482">
        <w:rPr>
          <w:rFonts w:asciiTheme="majorHAnsi" w:hAnsiTheme="majorHAnsi" w:cs="Arial"/>
          <w:lang w:val="en-US"/>
        </w:rPr>
        <w:t>SUPPLEMENTAL MATERIAL</w:t>
      </w:r>
    </w:p>
    <w:p w14:paraId="52BFAB98" w14:textId="77777777" w:rsidR="00641ED0" w:rsidRPr="002D4482" w:rsidRDefault="00641ED0" w:rsidP="00641ED0">
      <w:pPr>
        <w:spacing w:line="360" w:lineRule="auto"/>
        <w:jc w:val="center"/>
        <w:rPr>
          <w:rFonts w:cs="Arial"/>
          <w:sz w:val="28"/>
          <w:szCs w:val="28"/>
          <w:lang w:val="en-US"/>
        </w:rPr>
      </w:pPr>
      <w:r w:rsidRPr="002D4482">
        <w:rPr>
          <w:rFonts w:cs="Arial"/>
          <w:sz w:val="28"/>
          <w:szCs w:val="28"/>
          <w:lang w:val="en-US"/>
        </w:rPr>
        <w:t xml:space="preserve">High rates of undiagnosed target organ damage among adults with elevated blood pressure or diabetes mellitus in a community-based survey in Lesotho </w:t>
      </w:r>
    </w:p>
    <w:p w14:paraId="1E26DA83" w14:textId="395C2DF2" w:rsidR="00641ED0" w:rsidRPr="002D4482" w:rsidRDefault="00641ED0" w:rsidP="00C41A1C">
      <w:pPr>
        <w:spacing w:line="360" w:lineRule="auto"/>
        <w:jc w:val="center"/>
        <w:rPr>
          <w:rFonts w:asciiTheme="majorHAnsi" w:hAnsiTheme="majorHAnsi" w:cs="NotoSans-Bold"/>
          <w:bCs/>
          <w:color w:val="374F5A"/>
          <w:vertAlign w:val="superscript"/>
          <w:lang w:val="en-US"/>
        </w:rPr>
      </w:pPr>
      <w:r w:rsidRPr="002D4482">
        <w:rPr>
          <w:rFonts w:asciiTheme="majorHAnsi" w:hAnsiTheme="majorHAnsi" w:cs="NotoSans-Bold"/>
          <w:bCs/>
          <w:color w:val="374F5A"/>
          <w:lang w:val="en-US"/>
        </w:rPr>
        <w:t>Emmanuel Firima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1,2,3,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>, Lucia Gonzalez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1,2,3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Moazziz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Ali Khan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10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Molulela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Manthabiseng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4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Mamoronts’sane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P. Sematle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4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Matumaole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Bane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4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Makhebe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Khomolishoele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4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Ikhetheleng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Leisa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4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Lefokosane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Retselisitsoe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4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Thilo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Burkard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8, 9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Eleonara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Seelig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2,11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>, Tristan Lee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1,3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Frédérique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Chammartin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1,2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>, Jennifer M. Belus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1,2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>, Ravi Gupta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4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Bailah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Leigh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7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Maja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Weisser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2,5,6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>, Alain Amstutz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1,2</w:t>
      </w:r>
      <w:r w:rsidR="005C770A"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,#</w:t>
      </w:r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, </w:t>
      </w:r>
      <w:proofErr w:type="spellStart"/>
      <w:r w:rsidRPr="002D4482">
        <w:rPr>
          <w:rFonts w:asciiTheme="majorHAnsi" w:hAnsiTheme="majorHAnsi" w:cs="NotoSans-Bold"/>
          <w:bCs/>
          <w:color w:val="374F5A"/>
          <w:lang w:val="en-US"/>
        </w:rPr>
        <w:t>Niklaus</w:t>
      </w:r>
      <w:proofErr w:type="spellEnd"/>
      <w:r w:rsidRPr="002D4482">
        <w:rPr>
          <w:rFonts w:asciiTheme="majorHAnsi" w:hAnsiTheme="majorHAnsi" w:cs="NotoSans-Bold"/>
          <w:bCs/>
          <w:color w:val="374F5A"/>
          <w:lang w:val="en-US"/>
        </w:rPr>
        <w:t xml:space="preserve"> Daniel Labhardt</w:t>
      </w:r>
      <w:r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1,2</w:t>
      </w:r>
      <w:r w:rsidR="005C770A" w:rsidRPr="002D4482">
        <w:rPr>
          <w:rFonts w:asciiTheme="majorHAnsi" w:hAnsiTheme="majorHAnsi" w:cs="NotoSans-Bold"/>
          <w:bCs/>
          <w:color w:val="374F5A"/>
          <w:vertAlign w:val="superscript"/>
          <w:lang w:val="en-US"/>
        </w:rPr>
        <w:t>,#,*</w:t>
      </w:r>
    </w:p>
    <w:p w14:paraId="53998378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2D4482">
        <w:rPr>
          <w:rFonts w:cs="Arial"/>
          <w:lang w:val="en-US"/>
        </w:rPr>
        <w:t>Division of Clinical Epidemiology, University Hospital Basel, Switzerland</w:t>
      </w:r>
    </w:p>
    <w:p w14:paraId="43556F0E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2D4482">
        <w:rPr>
          <w:rFonts w:cs="Arial"/>
          <w:lang w:val="en-US"/>
        </w:rPr>
        <w:t>University of Basel, Basel, Switzerland</w:t>
      </w:r>
    </w:p>
    <w:p w14:paraId="3F924B78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2D4482">
        <w:rPr>
          <w:rFonts w:cs="Arial"/>
          <w:lang w:val="en-US"/>
        </w:rPr>
        <w:t>Swiss Tropical and Public Health Institute, Basel, Switzerland</w:t>
      </w:r>
    </w:p>
    <w:p w14:paraId="6A661D32" w14:textId="77777777" w:rsidR="00641ED0" w:rsidRPr="002D4482" w:rsidRDefault="00641ED0" w:rsidP="00C41A1C">
      <w:pPr>
        <w:pStyle w:val="ListParagraph"/>
        <w:spacing w:line="360" w:lineRule="auto"/>
        <w:rPr>
          <w:rFonts w:cs="Arial"/>
          <w:lang w:val="en-US"/>
        </w:rPr>
      </w:pPr>
    </w:p>
    <w:p w14:paraId="6A7B08DD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proofErr w:type="spellStart"/>
      <w:r w:rsidRPr="002D4482">
        <w:rPr>
          <w:rFonts w:cs="Arial"/>
          <w:lang w:val="en-US"/>
        </w:rPr>
        <w:t>SolidarMed</w:t>
      </w:r>
      <w:proofErr w:type="spellEnd"/>
      <w:r w:rsidRPr="002D4482">
        <w:rPr>
          <w:rFonts w:cs="Arial"/>
          <w:lang w:val="en-US"/>
        </w:rPr>
        <w:t>, Lesotho</w:t>
      </w:r>
    </w:p>
    <w:p w14:paraId="0D0FF03D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2D4482">
        <w:rPr>
          <w:rFonts w:cs="Arial"/>
          <w:lang w:val="en-US"/>
        </w:rPr>
        <w:t>Division of Infectious Diseases and Hospital Epidemiology, University Hospital, Basel, Switzerland</w:t>
      </w:r>
    </w:p>
    <w:p w14:paraId="3780017E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proofErr w:type="spellStart"/>
      <w:r w:rsidRPr="002D4482">
        <w:rPr>
          <w:rFonts w:cs="Arial"/>
          <w:lang w:val="en-US"/>
        </w:rPr>
        <w:t>Ifakara</w:t>
      </w:r>
      <w:proofErr w:type="spellEnd"/>
      <w:r w:rsidRPr="002D4482">
        <w:rPr>
          <w:rFonts w:cs="Arial"/>
          <w:lang w:val="en-US"/>
        </w:rPr>
        <w:t xml:space="preserve"> Health Institute, </w:t>
      </w:r>
      <w:proofErr w:type="spellStart"/>
      <w:r w:rsidRPr="002D4482">
        <w:rPr>
          <w:rFonts w:cs="Arial"/>
          <w:lang w:val="en-US"/>
        </w:rPr>
        <w:t>Ifakara</w:t>
      </w:r>
      <w:proofErr w:type="spellEnd"/>
      <w:r w:rsidRPr="002D4482">
        <w:rPr>
          <w:rFonts w:cs="Arial"/>
          <w:lang w:val="en-US"/>
        </w:rPr>
        <w:t>, Tanzania</w:t>
      </w:r>
    </w:p>
    <w:p w14:paraId="44C6147E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2D4482">
        <w:rPr>
          <w:rFonts w:cs="Arial"/>
          <w:lang w:val="en-US"/>
        </w:rPr>
        <w:t>University of Sierra Leone, Freetown, Sierra Leone.</w:t>
      </w:r>
    </w:p>
    <w:p w14:paraId="7E0CF7D1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2D4482">
        <w:rPr>
          <w:rFonts w:cs="Arial"/>
          <w:lang w:val="en-US"/>
        </w:rPr>
        <w:t>Department of Cardiology, University Hospital Basel, Switzerland.</w:t>
      </w:r>
    </w:p>
    <w:p w14:paraId="528C0928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2D4482">
        <w:rPr>
          <w:rFonts w:cs="Arial"/>
          <w:lang w:val="en-US"/>
        </w:rPr>
        <w:t>Medical Outpatient Department and Hypertension Clinic, ESH Hypertension Centre of Excellence, University Hospital Basel, Basel, Switzerland</w:t>
      </w:r>
    </w:p>
    <w:p w14:paraId="614823AA" w14:textId="77777777" w:rsidR="00641ED0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it-CH"/>
        </w:rPr>
      </w:pPr>
      <w:r w:rsidRPr="002D4482">
        <w:rPr>
          <w:rFonts w:cs="Arial"/>
          <w:lang w:val="it-CH"/>
        </w:rPr>
        <w:t>Norges Blindeforbund</w:t>
      </w:r>
    </w:p>
    <w:p w14:paraId="278D0C52" w14:textId="77777777" w:rsidR="00494E5D" w:rsidRPr="002D4482" w:rsidRDefault="00641ED0" w:rsidP="00C41A1C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2D4482">
        <w:rPr>
          <w:rFonts w:cs="Arial"/>
          <w:lang w:val="en-US"/>
        </w:rPr>
        <w:t>Department of Clinical Research, University Hospital Basel, Switzerland</w:t>
      </w:r>
    </w:p>
    <w:p w14:paraId="0DC3E7BD" w14:textId="77777777" w:rsidR="005C770A" w:rsidRPr="002D4482" w:rsidRDefault="005C770A" w:rsidP="00C41A1C">
      <w:pPr>
        <w:spacing w:line="480" w:lineRule="auto"/>
        <w:ind w:left="360"/>
        <w:rPr>
          <w:rFonts w:cs="Arial"/>
          <w:lang w:val="en-US"/>
        </w:rPr>
      </w:pPr>
      <w:r w:rsidRPr="002D4482">
        <w:rPr>
          <w:rFonts w:cs="Arial"/>
          <w:vertAlign w:val="superscript"/>
          <w:lang w:val="en-US"/>
        </w:rPr>
        <w:t>#</w:t>
      </w:r>
      <w:r w:rsidRPr="002D4482">
        <w:rPr>
          <w:rFonts w:cs="Arial"/>
          <w:lang w:val="en-US"/>
        </w:rPr>
        <w:t>contributed equally as last authors</w:t>
      </w:r>
    </w:p>
    <w:p w14:paraId="691E7E47" w14:textId="6B0E9C15" w:rsidR="001B5C00" w:rsidRPr="002D4482" w:rsidRDefault="005C770A" w:rsidP="00C41A1C">
      <w:pPr>
        <w:spacing w:line="480" w:lineRule="auto"/>
        <w:ind w:left="360"/>
        <w:rPr>
          <w:rFonts w:cs="Arial"/>
          <w:lang w:val="en-US"/>
        </w:rPr>
      </w:pPr>
      <w:r w:rsidRPr="002D4482">
        <w:rPr>
          <w:rFonts w:cs="Arial"/>
          <w:lang w:val="en-US"/>
        </w:rPr>
        <w:t xml:space="preserve">*correspondence to: </w:t>
      </w:r>
      <w:proofErr w:type="spellStart"/>
      <w:r w:rsidRPr="002D4482">
        <w:rPr>
          <w:rFonts w:cs="Arial"/>
          <w:lang w:val="en-US"/>
        </w:rPr>
        <w:t>Niklaus</w:t>
      </w:r>
      <w:proofErr w:type="spellEnd"/>
      <w:r w:rsidRPr="002D4482">
        <w:rPr>
          <w:rFonts w:cs="Arial"/>
          <w:lang w:val="en-US"/>
        </w:rPr>
        <w:t xml:space="preserve"> </w:t>
      </w:r>
      <w:proofErr w:type="spellStart"/>
      <w:r w:rsidRPr="002D4482">
        <w:rPr>
          <w:rFonts w:cs="Arial"/>
          <w:lang w:val="en-US"/>
        </w:rPr>
        <w:t>Labhardt</w:t>
      </w:r>
      <w:proofErr w:type="spellEnd"/>
      <w:r w:rsidRPr="002D4482">
        <w:rPr>
          <w:rFonts w:cs="Arial"/>
          <w:lang w:val="en-US"/>
        </w:rPr>
        <w:t xml:space="preserve">, Division Clinical Epidemiology, University Hospital and University of Basel, </w:t>
      </w:r>
      <w:proofErr w:type="spellStart"/>
      <w:r w:rsidRPr="002D4482">
        <w:rPr>
          <w:rFonts w:cs="Arial"/>
          <w:lang w:val="en-US"/>
        </w:rPr>
        <w:t>Totgengässlein</w:t>
      </w:r>
      <w:proofErr w:type="spellEnd"/>
      <w:r w:rsidRPr="002D4482">
        <w:rPr>
          <w:rFonts w:cs="Arial"/>
          <w:lang w:val="en-US"/>
        </w:rPr>
        <w:t xml:space="preserve"> 3, 4053 Basel, Switzerland, </w:t>
      </w:r>
      <w:hyperlink r:id="rId5" w:history="1">
        <w:r w:rsidRPr="002D4482">
          <w:rPr>
            <w:rStyle w:val="Hyperlink"/>
            <w:rFonts w:cs="Arial"/>
            <w:lang w:val="en-US"/>
          </w:rPr>
          <w:t>niklaus.labhardt@usb.ch</w:t>
        </w:r>
      </w:hyperlink>
    </w:p>
    <w:p w14:paraId="51DF577D" w14:textId="77777777" w:rsidR="00641ED0" w:rsidRPr="002D4482" w:rsidRDefault="00641ED0" w:rsidP="001B5C00">
      <w:pPr>
        <w:rPr>
          <w:rFonts w:cs="Arial"/>
          <w:lang w:val="en-US"/>
        </w:rPr>
      </w:pPr>
    </w:p>
    <w:p w14:paraId="002C2D42" w14:textId="77777777" w:rsidR="00641ED0" w:rsidRPr="002D4482" w:rsidRDefault="00641ED0" w:rsidP="001B5C00">
      <w:pPr>
        <w:rPr>
          <w:rFonts w:cs="Arial"/>
          <w:lang w:val="en-US"/>
        </w:rPr>
      </w:pPr>
    </w:p>
    <w:p w14:paraId="39D0DE18" w14:textId="77777777" w:rsidR="00641ED0" w:rsidRPr="002D4482" w:rsidRDefault="00641ED0" w:rsidP="001B5C00">
      <w:pPr>
        <w:rPr>
          <w:rFonts w:cs="Arial"/>
          <w:lang w:val="en-US"/>
        </w:rPr>
      </w:pPr>
    </w:p>
    <w:p w14:paraId="1CE52380" w14:textId="77777777" w:rsidR="00641ED0" w:rsidRPr="002D4482" w:rsidRDefault="00641ED0" w:rsidP="001B5C00">
      <w:pPr>
        <w:rPr>
          <w:rFonts w:cs="Arial"/>
          <w:lang w:val="en-US"/>
        </w:rPr>
      </w:pPr>
    </w:p>
    <w:p w14:paraId="1D8FB321" w14:textId="77777777" w:rsidR="001B5C00" w:rsidRPr="002D4482" w:rsidRDefault="00641ED0" w:rsidP="005621EA">
      <w:pPr>
        <w:rPr>
          <w:rFonts w:cs="Arial"/>
          <w:lang w:val="en-US"/>
        </w:rPr>
      </w:pPr>
      <w:r w:rsidRPr="002D4482">
        <w:rPr>
          <w:rFonts w:cs="Arial"/>
          <w:lang w:val="en-US"/>
        </w:rPr>
        <w:lastRenderedPageBreak/>
        <w:t xml:space="preserve">S1 </w:t>
      </w:r>
      <w:r w:rsidR="00E67876" w:rsidRPr="002D4482">
        <w:rPr>
          <w:rFonts w:cs="Arial"/>
          <w:lang w:val="en-US"/>
        </w:rPr>
        <w:t>Table. Presence or absence of data for outcome measurements among participants with disease vs comparators.</w:t>
      </w:r>
    </w:p>
    <w:tbl>
      <w:tblPr>
        <w:tblStyle w:val="TableGrid"/>
        <w:tblpPr w:leftFromText="141" w:rightFromText="141" w:vertAnchor="text" w:horzAnchor="margin" w:tblpY="178"/>
        <w:tblW w:w="9300" w:type="dxa"/>
        <w:tblLook w:val="04A0" w:firstRow="1" w:lastRow="0" w:firstColumn="1" w:lastColumn="0" w:noHBand="0" w:noVBand="1"/>
      </w:tblPr>
      <w:tblGrid>
        <w:gridCol w:w="2546"/>
        <w:gridCol w:w="1719"/>
        <w:gridCol w:w="1655"/>
        <w:gridCol w:w="1698"/>
        <w:gridCol w:w="1682"/>
      </w:tblGrid>
      <w:tr w:rsidR="00E44FBB" w:rsidRPr="002D4482" w14:paraId="38500E91" w14:textId="77777777" w:rsidTr="00040705">
        <w:trPr>
          <w:trHeight w:val="591"/>
        </w:trPr>
        <w:tc>
          <w:tcPr>
            <w:tcW w:w="2546" w:type="dxa"/>
            <w:vMerge w:val="restart"/>
            <w:shd w:val="clear" w:color="auto" w:fill="EEECE1" w:themeFill="background2"/>
          </w:tcPr>
          <w:p w14:paraId="2CD7B35C" w14:textId="77777777" w:rsidR="00E44FBB" w:rsidRPr="002D4482" w:rsidRDefault="00E44FBB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Outcome measurements</w:t>
            </w:r>
          </w:p>
        </w:tc>
        <w:tc>
          <w:tcPr>
            <w:tcW w:w="3374" w:type="dxa"/>
            <w:gridSpan w:val="2"/>
            <w:shd w:val="clear" w:color="auto" w:fill="EEECE1" w:themeFill="background2"/>
          </w:tcPr>
          <w:p w14:paraId="6A089701" w14:textId="77777777" w:rsidR="00E44FBB" w:rsidRPr="002D4482" w:rsidRDefault="00E44FBB" w:rsidP="00E44FBB">
            <w:pPr>
              <w:jc w:val="center"/>
              <w:rPr>
                <w:b/>
                <w:lang w:val="en-US"/>
              </w:rPr>
            </w:pPr>
            <w:r w:rsidRPr="002D4482">
              <w:rPr>
                <w:b/>
                <w:lang w:val="en-US"/>
              </w:rPr>
              <w:t>Elevated BP and or DM</w:t>
            </w:r>
          </w:p>
          <w:p w14:paraId="6695DF3F" w14:textId="77777777" w:rsidR="00E44FBB" w:rsidRPr="002D4482" w:rsidRDefault="00E44FBB" w:rsidP="00E44FBB">
            <w:pPr>
              <w:jc w:val="center"/>
              <w:rPr>
                <w:b/>
                <w:lang w:val="en-US"/>
              </w:rPr>
            </w:pPr>
            <w:r w:rsidRPr="002D4482">
              <w:rPr>
                <w:b/>
                <w:lang w:val="en-US"/>
              </w:rPr>
              <w:t>N=561</w:t>
            </w:r>
          </w:p>
        </w:tc>
        <w:tc>
          <w:tcPr>
            <w:tcW w:w="3380" w:type="dxa"/>
            <w:gridSpan w:val="2"/>
            <w:shd w:val="clear" w:color="auto" w:fill="EEECE1" w:themeFill="background2"/>
          </w:tcPr>
          <w:p w14:paraId="1EA26495" w14:textId="77777777" w:rsidR="00E44FBB" w:rsidRPr="002D4482" w:rsidRDefault="00155487" w:rsidP="00E44FBB">
            <w:pPr>
              <w:jc w:val="center"/>
              <w:rPr>
                <w:b/>
              </w:rPr>
            </w:pPr>
            <w:r w:rsidRPr="002D4482">
              <w:rPr>
                <w:b/>
              </w:rPr>
              <w:t>Comparator</w:t>
            </w:r>
          </w:p>
          <w:p w14:paraId="56F962CC" w14:textId="77777777" w:rsidR="00E44FBB" w:rsidRPr="002D4482" w:rsidRDefault="00E44FBB" w:rsidP="00E44FBB">
            <w:pPr>
              <w:jc w:val="center"/>
              <w:rPr>
                <w:b/>
              </w:rPr>
            </w:pPr>
            <w:r w:rsidRPr="002D4482">
              <w:rPr>
                <w:b/>
              </w:rPr>
              <w:t>N=360</w:t>
            </w:r>
          </w:p>
        </w:tc>
      </w:tr>
      <w:tr w:rsidR="00E44FBB" w:rsidRPr="002D4482" w14:paraId="44746036" w14:textId="77777777" w:rsidTr="00E473A9">
        <w:trPr>
          <w:trHeight w:val="591"/>
        </w:trPr>
        <w:tc>
          <w:tcPr>
            <w:tcW w:w="2546" w:type="dxa"/>
            <w:vMerge/>
            <w:shd w:val="clear" w:color="auto" w:fill="EEECE1" w:themeFill="background2"/>
          </w:tcPr>
          <w:p w14:paraId="724B9E13" w14:textId="77777777" w:rsidR="00E44FBB" w:rsidRPr="002D4482" w:rsidRDefault="00E44FBB" w:rsidP="00E44FBB">
            <w:pPr>
              <w:jc w:val="center"/>
              <w:rPr>
                <w:rFonts w:cs="Arial"/>
              </w:rPr>
            </w:pPr>
          </w:p>
        </w:tc>
        <w:tc>
          <w:tcPr>
            <w:tcW w:w="1719" w:type="dxa"/>
            <w:shd w:val="clear" w:color="auto" w:fill="EEECE1" w:themeFill="background2"/>
          </w:tcPr>
          <w:p w14:paraId="59FC3118" w14:textId="77777777" w:rsidR="00E44FBB" w:rsidRPr="002D4482" w:rsidRDefault="00641ED0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Available data</w:t>
            </w:r>
          </w:p>
          <w:p w14:paraId="3AF438AA" w14:textId="77777777" w:rsidR="00E44FBB" w:rsidRPr="002D4482" w:rsidRDefault="00E44FBB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(%)</w:t>
            </w:r>
          </w:p>
        </w:tc>
        <w:tc>
          <w:tcPr>
            <w:tcW w:w="1655" w:type="dxa"/>
            <w:shd w:val="clear" w:color="auto" w:fill="EEECE1" w:themeFill="background2"/>
          </w:tcPr>
          <w:p w14:paraId="462EAE85" w14:textId="77777777" w:rsidR="00E44FBB" w:rsidRPr="002D4482" w:rsidRDefault="00F85874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Missing</w:t>
            </w:r>
          </w:p>
          <w:p w14:paraId="07E9F937" w14:textId="77777777" w:rsidR="00E44FBB" w:rsidRPr="002D4482" w:rsidRDefault="00E44FBB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(%)</w:t>
            </w:r>
          </w:p>
        </w:tc>
        <w:tc>
          <w:tcPr>
            <w:tcW w:w="1698" w:type="dxa"/>
            <w:shd w:val="clear" w:color="auto" w:fill="EEECE1" w:themeFill="background2"/>
          </w:tcPr>
          <w:p w14:paraId="360A5EBD" w14:textId="77777777" w:rsidR="00E44FBB" w:rsidRPr="002D4482" w:rsidRDefault="00641ED0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Available data</w:t>
            </w:r>
          </w:p>
          <w:p w14:paraId="46E1557F" w14:textId="77777777" w:rsidR="00E44FBB" w:rsidRPr="002D4482" w:rsidRDefault="00E44FBB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(%)</w:t>
            </w:r>
          </w:p>
        </w:tc>
        <w:tc>
          <w:tcPr>
            <w:tcW w:w="1682" w:type="dxa"/>
            <w:shd w:val="clear" w:color="auto" w:fill="EEECE1" w:themeFill="background2"/>
          </w:tcPr>
          <w:p w14:paraId="4D99C500" w14:textId="77777777" w:rsidR="00E44FBB" w:rsidRPr="002D4482" w:rsidRDefault="00F85874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Missing</w:t>
            </w:r>
          </w:p>
          <w:p w14:paraId="1F275F01" w14:textId="77777777" w:rsidR="00E44FBB" w:rsidRPr="002D4482" w:rsidRDefault="00E44FBB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(%)</w:t>
            </w:r>
          </w:p>
        </w:tc>
      </w:tr>
      <w:tr w:rsidR="00E44FBB" w:rsidRPr="002D4482" w14:paraId="18F79032" w14:textId="77777777" w:rsidTr="00E473A9">
        <w:trPr>
          <w:trHeight w:val="591"/>
        </w:trPr>
        <w:tc>
          <w:tcPr>
            <w:tcW w:w="2546" w:type="dxa"/>
          </w:tcPr>
          <w:p w14:paraId="3F9BCFF5" w14:textId="77777777" w:rsidR="00E44FBB" w:rsidRPr="002D4482" w:rsidRDefault="00E44FBB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Evaluable</w:t>
            </w:r>
            <w:r w:rsidR="00AF0BAA" w:rsidRPr="002D4482">
              <w:rPr>
                <w:rFonts w:cs="Arial"/>
              </w:rPr>
              <w:t xml:space="preserve"> retinal</w:t>
            </w:r>
            <w:r w:rsidRPr="002D4482">
              <w:rPr>
                <w:rFonts w:cs="Arial"/>
              </w:rPr>
              <w:t xml:space="preserve"> images</w:t>
            </w:r>
          </w:p>
        </w:tc>
        <w:tc>
          <w:tcPr>
            <w:tcW w:w="1719" w:type="dxa"/>
          </w:tcPr>
          <w:p w14:paraId="5785C9C3" w14:textId="77777777" w:rsidR="00E44FBB" w:rsidRPr="002D4482" w:rsidRDefault="00567B55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361(64.3</w:t>
            </w:r>
            <w:r w:rsidR="00E44FBB" w:rsidRPr="002D4482">
              <w:rPr>
                <w:rFonts w:cs="Arial"/>
              </w:rPr>
              <w:t>)</w:t>
            </w:r>
          </w:p>
        </w:tc>
        <w:tc>
          <w:tcPr>
            <w:tcW w:w="1655" w:type="dxa"/>
          </w:tcPr>
          <w:p w14:paraId="429A1CED" w14:textId="77777777" w:rsidR="00E44FBB" w:rsidRPr="002D4482" w:rsidRDefault="00567B55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00(35.7</w:t>
            </w:r>
            <w:r w:rsidR="00E44FBB" w:rsidRPr="002D4482">
              <w:rPr>
                <w:rFonts w:cs="Arial"/>
              </w:rPr>
              <w:t>)</w:t>
            </w:r>
          </w:p>
        </w:tc>
        <w:tc>
          <w:tcPr>
            <w:tcW w:w="1698" w:type="dxa"/>
          </w:tcPr>
          <w:p w14:paraId="2D5476D5" w14:textId="77777777" w:rsidR="00E44FBB" w:rsidRPr="002D4482" w:rsidRDefault="00567B55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68(74.4</w:t>
            </w:r>
            <w:r w:rsidR="00E44FBB" w:rsidRPr="002D4482">
              <w:rPr>
                <w:rFonts w:cs="Arial"/>
              </w:rPr>
              <w:t>)</w:t>
            </w:r>
          </w:p>
        </w:tc>
        <w:tc>
          <w:tcPr>
            <w:tcW w:w="1682" w:type="dxa"/>
          </w:tcPr>
          <w:p w14:paraId="1C5F8ED7" w14:textId="77777777" w:rsidR="00E44FBB" w:rsidRPr="002D4482" w:rsidRDefault="00567B55" w:rsidP="00E44FBB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92(25.6</w:t>
            </w:r>
            <w:r w:rsidR="00E44FBB" w:rsidRPr="002D4482">
              <w:rPr>
                <w:rFonts w:cs="Arial"/>
              </w:rPr>
              <w:t>)</w:t>
            </w:r>
          </w:p>
        </w:tc>
      </w:tr>
      <w:tr w:rsidR="00E44FBB" w:rsidRPr="002D4482" w14:paraId="0484DDA9" w14:textId="77777777" w:rsidTr="00E473A9">
        <w:trPr>
          <w:trHeight w:val="591"/>
        </w:trPr>
        <w:tc>
          <w:tcPr>
            <w:tcW w:w="2546" w:type="dxa"/>
            <w:shd w:val="clear" w:color="auto" w:fill="EEECE1" w:themeFill="background2"/>
          </w:tcPr>
          <w:p w14:paraId="6C638994" w14:textId="77777777" w:rsidR="00E44FBB" w:rsidRPr="002D4482" w:rsidRDefault="00E44FBB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Echocardiograms</w:t>
            </w:r>
            <w:r w:rsidR="00567B55" w:rsidRPr="002D4482">
              <w:rPr>
                <w:rFonts w:cs="Arial"/>
              </w:rPr>
              <w:t>*</w:t>
            </w:r>
          </w:p>
        </w:tc>
        <w:tc>
          <w:tcPr>
            <w:tcW w:w="1719" w:type="dxa"/>
            <w:shd w:val="clear" w:color="auto" w:fill="EEECE1" w:themeFill="background2"/>
          </w:tcPr>
          <w:p w14:paraId="41A1F48B" w14:textId="77777777" w:rsidR="00E44FBB" w:rsidRPr="002D4482" w:rsidRDefault="003B495E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341(70.9</w:t>
            </w:r>
            <w:r w:rsidR="00E44FBB" w:rsidRPr="002D4482">
              <w:rPr>
                <w:rFonts w:cs="Arial"/>
              </w:rPr>
              <w:t>)</w:t>
            </w:r>
          </w:p>
        </w:tc>
        <w:tc>
          <w:tcPr>
            <w:tcW w:w="1655" w:type="dxa"/>
            <w:shd w:val="clear" w:color="auto" w:fill="EEECE1" w:themeFill="background2"/>
          </w:tcPr>
          <w:p w14:paraId="7D2F430C" w14:textId="77777777" w:rsidR="00E44FBB" w:rsidRPr="002D4482" w:rsidRDefault="00567B55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27(26.4</w:t>
            </w:r>
            <w:r w:rsidR="00E44FBB" w:rsidRPr="002D4482">
              <w:rPr>
                <w:rFonts w:cs="Arial"/>
              </w:rPr>
              <w:t>)</w:t>
            </w:r>
          </w:p>
        </w:tc>
        <w:tc>
          <w:tcPr>
            <w:tcW w:w="1698" w:type="dxa"/>
            <w:shd w:val="clear" w:color="auto" w:fill="EEECE1" w:themeFill="background2"/>
          </w:tcPr>
          <w:p w14:paraId="192C194D" w14:textId="77777777" w:rsidR="00E44FBB" w:rsidRPr="002D4482" w:rsidRDefault="00567B55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85(79.2)</w:t>
            </w:r>
          </w:p>
        </w:tc>
        <w:tc>
          <w:tcPr>
            <w:tcW w:w="1682" w:type="dxa"/>
            <w:shd w:val="clear" w:color="auto" w:fill="EEECE1" w:themeFill="background2"/>
          </w:tcPr>
          <w:p w14:paraId="4BD34EDA" w14:textId="77777777" w:rsidR="00E44FBB" w:rsidRPr="002D4482" w:rsidRDefault="00567B55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75(20.8</w:t>
            </w:r>
            <w:r w:rsidR="00E44FBB" w:rsidRPr="002D4482">
              <w:rPr>
                <w:rFonts w:cs="Arial"/>
              </w:rPr>
              <w:t>)</w:t>
            </w:r>
          </w:p>
        </w:tc>
      </w:tr>
      <w:tr w:rsidR="00E473A9" w:rsidRPr="002D4482" w14:paraId="5A470187" w14:textId="77777777" w:rsidTr="00E473A9">
        <w:trPr>
          <w:trHeight w:val="591"/>
        </w:trPr>
        <w:tc>
          <w:tcPr>
            <w:tcW w:w="2546" w:type="dxa"/>
            <w:shd w:val="clear" w:color="auto" w:fill="FFFFFF" w:themeFill="background1"/>
          </w:tcPr>
          <w:p w14:paraId="78385569" w14:textId="77777777" w:rsidR="00E473A9" w:rsidRPr="002D4482" w:rsidRDefault="00E473A9" w:rsidP="00E473A9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Blood creatinine</w:t>
            </w:r>
          </w:p>
        </w:tc>
        <w:tc>
          <w:tcPr>
            <w:tcW w:w="1719" w:type="dxa"/>
            <w:shd w:val="clear" w:color="auto" w:fill="FFFFFF" w:themeFill="background1"/>
          </w:tcPr>
          <w:p w14:paraId="2431A61E" w14:textId="77777777" w:rsidR="00E473A9" w:rsidRPr="002D4482" w:rsidRDefault="00E473A9" w:rsidP="00E473A9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465(82.9)</w:t>
            </w:r>
          </w:p>
        </w:tc>
        <w:tc>
          <w:tcPr>
            <w:tcW w:w="1655" w:type="dxa"/>
            <w:shd w:val="clear" w:color="auto" w:fill="FFFFFF" w:themeFill="background1"/>
          </w:tcPr>
          <w:p w14:paraId="1FBE81E0" w14:textId="77777777" w:rsidR="00E473A9" w:rsidRPr="002D4482" w:rsidRDefault="00E473A9" w:rsidP="00E473A9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96(17.1)</w:t>
            </w:r>
          </w:p>
        </w:tc>
        <w:tc>
          <w:tcPr>
            <w:tcW w:w="1698" w:type="dxa"/>
            <w:shd w:val="clear" w:color="auto" w:fill="FFFFFF" w:themeFill="background1"/>
          </w:tcPr>
          <w:p w14:paraId="6A8931F5" w14:textId="77777777" w:rsidR="00E473A9" w:rsidRPr="002D4482" w:rsidRDefault="00E473A9" w:rsidP="00E473A9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98(82.8)</w:t>
            </w:r>
          </w:p>
        </w:tc>
        <w:tc>
          <w:tcPr>
            <w:tcW w:w="1682" w:type="dxa"/>
            <w:shd w:val="clear" w:color="auto" w:fill="FFFFFF" w:themeFill="background1"/>
          </w:tcPr>
          <w:p w14:paraId="2C4E7E10" w14:textId="77777777" w:rsidR="00E473A9" w:rsidRPr="002D4482" w:rsidRDefault="00E473A9" w:rsidP="00E473A9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62(17.2)</w:t>
            </w:r>
          </w:p>
        </w:tc>
      </w:tr>
      <w:tr w:rsidR="00E44FBB" w:rsidRPr="002D4482" w14:paraId="3887075B" w14:textId="77777777" w:rsidTr="00E473A9">
        <w:trPr>
          <w:trHeight w:val="591"/>
        </w:trPr>
        <w:tc>
          <w:tcPr>
            <w:tcW w:w="2546" w:type="dxa"/>
            <w:shd w:val="clear" w:color="auto" w:fill="EEECE1" w:themeFill="background2"/>
          </w:tcPr>
          <w:p w14:paraId="71129073" w14:textId="77777777" w:rsidR="00E44FBB" w:rsidRPr="002D4482" w:rsidRDefault="00E44FBB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Urine ACR</w:t>
            </w:r>
          </w:p>
        </w:tc>
        <w:tc>
          <w:tcPr>
            <w:tcW w:w="1719" w:type="dxa"/>
            <w:shd w:val="clear" w:color="auto" w:fill="EEECE1" w:themeFill="background2"/>
          </w:tcPr>
          <w:p w14:paraId="703C8801" w14:textId="77777777" w:rsidR="00E44FBB" w:rsidRPr="002D4482" w:rsidRDefault="00567B55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422(75.2</w:t>
            </w:r>
            <w:r w:rsidR="00E44FBB" w:rsidRPr="002D4482">
              <w:rPr>
                <w:rFonts w:cs="Arial"/>
              </w:rPr>
              <w:t>)</w:t>
            </w:r>
          </w:p>
        </w:tc>
        <w:tc>
          <w:tcPr>
            <w:tcW w:w="1655" w:type="dxa"/>
            <w:shd w:val="clear" w:color="auto" w:fill="EEECE1" w:themeFill="background2"/>
          </w:tcPr>
          <w:p w14:paraId="5D3A94DC" w14:textId="77777777" w:rsidR="00E44FBB" w:rsidRPr="002D4482" w:rsidRDefault="00567B55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39(24.8</w:t>
            </w:r>
            <w:r w:rsidR="00E44FBB" w:rsidRPr="002D4482">
              <w:rPr>
                <w:rFonts w:cs="Arial"/>
              </w:rPr>
              <w:t>)</w:t>
            </w:r>
          </w:p>
        </w:tc>
        <w:tc>
          <w:tcPr>
            <w:tcW w:w="1698" w:type="dxa"/>
            <w:shd w:val="clear" w:color="auto" w:fill="EEECE1" w:themeFill="background2"/>
          </w:tcPr>
          <w:p w14:paraId="2B6D9790" w14:textId="77777777" w:rsidR="00E44FBB" w:rsidRPr="002D4482" w:rsidRDefault="00567B55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84(78.9</w:t>
            </w:r>
            <w:r w:rsidR="00E44FBB" w:rsidRPr="002D4482">
              <w:rPr>
                <w:rFonts w:cs="Arial"/>
              </w:rPr>
              <w:t>)</w:t>
            </w:r>
          </w:p>
        </w:tc>
        <w:tc>
          <w:tcPr>
            <w:tcW w:w="1682" w:type="dxa"/>
            <w:shd w:val="clear" w:color="auto" w:fill="EEECE1" w:themeFill="background2"/>
          </w:tcPr>
          <w:p w14:paraId="265C2869" w14:textId="77777777" w:rsidR="00E44FBB" w:rsidRPr="002D4482" w:rsidRDefault="00DA5D75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76(21.1</w:t>
            </w:r>
            <w:r w:rsidR="00E44FBB" w:rsidRPr="002D4482">
              <w:rPr>
                <w:rFonts w:cs="Arial"/>
              </w:rPr>
              <w:t>)</w:t>
            </w:r>
          </w:p>
        </w:tc>
      </w:tr>
      <w:tr w:rsidR="00E44FBB" w:rsidRPr="002D4482" w14:paraId="2AD30736" w14:textId="77777777" w:rsidTr="00E473A9">
        <w:trPr>
          <w:trHeight w:val="615"/>
        </w:trPr>
        <w:tc>
          <w:tcPr>
            <w:tcW w:w="2546" w:type="dxa"/>
            <w:shd w:val="clear" w:color="auto" w:fill="auto"/>
          </w:tcPr>
          <w:p w14:paraId="2F320547" w14:textId="77777777" w:rsidR="00E44FBB" w:rsidRPr="002D4482" w:rsidRDefault="00E44FBB" w:rsidP="00C80C7D">
            <w:pPr>
              <w:jc w:val="center"/>
              <w:rPr>
                <w:rFonts w:cs="Arial"/>
                <w:vertAlign w:val="superscript"/>
              </w:rPr>
            </w:pPr>
            <w:r w:rsidRPr="002D4482">
              <w:rPr>
                <w:rFonts w:cs="Arial"/>
              </w:rPr>
              <w:t>Foot exam</w:t>
            </w:r>
            <w:r w:rsidR="00312FE3" w:rsidRPr="002D4482">
              <w:rPr>
                <w:rFonts w:cs="Arial"/>
                <w:vertAlign w:val="superscript"/>
              </w:rPr>
              <w:t>#</w:t>
            </w:r>
          </w:p>
        </w:tc>
        <w:tc>
          <w:tcPr>
            <w:tcW w:w="1719" w:type="dxa"/>
            <w:shd w:val="clear" w:color="auto" w:fill="auto"/>
          </w:tcPr>
          <w:p w14:paraId="2D0138C1" w14:textId="77777777" w:rsidR="00E44FBB" w:rsidRPr="002D4482" w:rsidRDefault="00312FE3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29(91.5)</w:t>
            </w:r>
          </w:p>
        </w:tc>
        <w:tc>
          <w:tcPr>
            <w:tcW w:w="1655" w:type="dxa"/>
            <w:shd w:val="clear" w:color="auto" w:fill="auto"/>
          </w:tcPr>
          <w:p w14:paraId="22EB144A" w14:textId="77777777" w:rsidR="00E44FBB" w:rsidRPr="002D4482" w:rsidRDefault="00312FE3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2(8.5)</w:t>
            </w:r>
          </w:p>
        </w:tc>
        <w:tc>
          <w:tcPr>
            <w:tcW w:w="1698" w:type="dxa"/>
            <w:shd w:val="clear" w:color="auto" w:fill="auto"/>
          </w:tcPr>
          <w:p w14:paraId="2F761BFF" w14:textId="77777777" w:rsidR="00E44FBB" w:rsidRPr="002D4482" w:rsidRDefault="00312FE3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318(88.3)</w:t>
            </w:r>
          </w:p>
        </w:tc>
        <w:tc>
          <w:tcPr>
            <w:tcW w:w="1682" w:type="dxa"/>
            <w:shd w:val="clear" w:color="auto" w:fill="auto"/>
          </w:tcPr>
          <w:p w14:paraId="611CD98E" w14:textId="77777777" w:rsidR="00E44FBB" w:rsidRPr="002D4482" w:rsidRDefault="00312FE3" w:rsidP="00C80C7D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42(11.7)</w:t>
            </w:r>
          </w:p>
        </w:tc>
      </w:tr>
    </w:tbl>
    <w:p w14:paraId="7CC8684C" w14:textId="77777777" w:rsidR="00E44FBB" w:rsidRPr="002D4482" w:rsidRDefault="00641ED0" w:rsidP="005621EA">
      <w:pPr>
        <w:rPr>
          <w:rFonts w:cs="Arial"/>
          <w:i/>
          <w:sz w:val="18"/>
          <w:szCs w:val="18"/>
          <w:lang w:val="en-US"/>
        </w:rPr>
      </w:pPr>
      <w:r w:rsidRPr="002D4482">
        <w:rPr>
          <w:rFonts w:cs="Arial"/>
          <w:i/>
          <w:sz w:val="18"/>
          <w:szCs w:val="18"/>
          <w:lang w:val="en-US"/>
        </w:rPr>
        <w:t xml:space="preserve">BP: blood pressure; DM: diabetes mellitus; ACR: albumin creatinine ratio; </w:t>
      </w:r>
      <w:r w:rsidR="003B495E" w:rsidRPr="002D4482">
        <w:rPr>
          <w:rFonts w:cs="Arial"/>
          <w:i/>
          <w:sz w:val="18"/>
          <w:szCs w:val="18"/>
          <w:lang w:val="en-US"/>
        </w:rPr>
        <w:t>*echocardiograms were only obtained from thos</w:t>
      </w:r>
      <w:r w:rsidR="00155487" w:rsidRPr="002D4482">
        <w:rPr>
          <w:rFonts w:cs="Arial"/>
          <w:i/>
          <w:sz w:val="18"/>
          <w:szCs w:val="18"/>
          <w:lang w:val="en-US"/>
        </w:rPr>
        <w:t>e with elevated BP (denominator=481); # foot exam only done among those with DM (denominator =141);</w:t>
      </w:r>
    </w:p>
    <w:p w14:paraId="2F5628F7" w14:textId="77777777" w:rsidR="005C100A" w:rsidRPr="002D4482" w:rsidRDefault="005C100A" w:rsidP="005621EA">
      <w:pPr>
        <w:rPr>
          <w:rFonts w:cs="Arial"/>
          <w:lang w:val="en-US"/>
        </w:rPr>
      </w:pPr>
    </w:p>
    <w:p w14:paraId="176E613A" w14:textId="77777777" w:rsidR="00A1236D" w:rsidRPr="002D4482" w:rsidRDefault="00A1236D" w:rsidP="005621EA">
      <w:pPr>
        <w:rPr>
          <w:rFonts w:cs="Arial"/>
          <w:lang w:val="en-US"/>
        </w:rPr>
      </w:pPr>
    </w:p>
    <w:p w14:paraId="0094AB37" w14:textId="77777777" w:rsidR="002A6E1C" w:rsidRPr="002D4482" w:rsidRDefault="002A6E1C" w:rsidP="005621EA">
      <w:pPr>
        <w:rPr>
          <w:rFonts w:cs="Arial"/>
          <w:lang w:val="en-US"/>
        </w:rPr>
      </w:pPr>
    </w:p>
    <w:p w14:paraId="627918D9" w14:textId="2D0FF419" w:rsidR="00A1236D" w:rsidRPr="002D4482" w:rsidRDefault="004D5658" w:rsidP="005621EA">
      <w:pPr>
        <w:rPr>
          <w:rFonts w:cs="Arial"/>
          <w:lang w:val="en-US"/>
        </w:rPr>
      </w:pPr>
      <w:r w:rsidRPr="002D4482">
        <w:rPr>
          <w:rFonts w:cs="Arial"/>
          <w:lang w:val="en-US"/>
        </w:rPr>
        <w:t xml:space="preserve">S2 table. </w:t>
      </w:r>
      <w:r w:rsidR="00362113" w:rsidRPr="002D4482">
        <w:rPr>
          <w:rFonts w:cs="Arial"/>
          <w:lang w:val="en-US"/>
        </w:rPr>
        <w:t>Grading</w:t>
      </w:r>
      <w:r w:rsidR="00CE17BF" w:rsidRPr="002D4482">
        <w:rPr>
          <w:rFonts w:cs="Arial"/>
          <w:lang w:val="en-US"/>
        </w:rPr>
        <w:t xml:space="preserve"> of retinopathy</w:t>
      </w:r>
      <w:r w:rsidR="006B4F19" w:rsidRPr="002D4482">
        <w:rPr>
          <w:rFonts w:cs="Arial"/>
          <w:lang w:val="en-US"/>
        </w:rPr>
        <w:t>. Total with retinopathy = 111.</w:t>
      </w:r>
    </w:p>
    <w:tbl>
      <w:tblPr>
        <w:tblStyle w:val="TableGrid"/>
        <w:tblW w:w="9202" w:type="dxa"/>
        <w:tblLook w:val="04A0" w:firstRow="1" w:lastRow="0" w:firstColumn="1" w:lastColumn="0" w:noHBand="0" w:noVBand="1"/>
      </w:tblPr>
      <w:tblGrid>
        <w:gridCol w:w="3066"/>
        <w:gridCol w:w="3067"/>
        <w:gridCol w:w="3069"/>
      </w:tblGrid>
      <w:tr w:rsidR="00CE17BF" w:rsidRPr="002D4482" w14:paraId="4A5D53D1" w14:textId="77777777" w:rsidTr="009F6169">
        <w:trPr>
          <w:trHeight w:val="556"/>
        </w:trPr>
        <w:tc>
          <w:tcPr>
            <w:tcW w:w="3066" w:type="dxa"/>
            <w:shd w:val="clear" w:color="auto" w:fill="EEECE1" w:themeFill="background2"/>
          </w:tcPr>
          <w:p w14:paraId="5ABB1BB1" w14:textId="34F88E23" w:rsidR="00CE17BF" w:rsidRPr="002D4482" w:rsidRDefault="000059E7" w:rsidP="00D3534A">
            <w:pPr>
              <w:jc w:val="center"/>
              <w:rPr>
                <w:rFonts w:cs="Arial"/>
                <w:b/>
                <w:lang w:val="en-US"/>
              </w:rPr>
            </w:pPr>
            <w:r w:rsidRPr="002D4482">
              <w:rPr>
                <w:rFonts w:cs="Arial"/>
                <w:b/>
                <w:lang w:val="en-US"/>
              </w:rPr>
              <w:t>Grade/g</w:t>
            </w:r>
            <w:r w:rsidR="00362113" w:rsidRPr="002D4482">
              <w:rPr>
                <w:rFonts w:cs="Arial"/>
                <w:b/>
                <w:lang w:val="en-US"/>
              </w:rPr>
              <w:t>rading system</w:t>
            </w:r>
          </w:p>
        </w:tc>
        <w:tc>
          <w:tcPr>
            <w:tcW w:w="3067" w:type="dxa"/>
            <w:shd w:val="clear" w:color="auto" w:fill="EEECE1" w:themeFill="background2"/>
          </w:tcPr>
          <w:p w14:paraId="572238F4" w14:textId="77777777" w:rsidR="00CE17BF" w:rsidRPr="002D4482" w:rsidRDefault="00362113" w:rsidP="00D3534A">
            <w:pPr>
              <w:jc w:val="center"/>
              <w:rPr>
                <w:rFonts w:cs="Arial"/>
                <w:b/>
                <w:lang w:val="en-US"/>
              </w:rPr>
            </w:pPr>
            <w:r w:rsidRPr="002D4482">
              <w:rPr>
                <w:rFonts w:cs="Arial"/>
                <w:b/>
                <w:lang w:val="en-US"/>
              </w:rPr>
              <w:t>Frequency</w:t>
            </w:r>
          </w:p>
        </w:tc>
        <w:tc>
          <w:tcPr>
            <w:tcW w:w="3067" w:type="dxa"/>
            <w:shd w:val="clear" w:color="auto" w:fill="EEECE1" w:themeFill="background2"/>
          </w:tcPr>
          <w:p w14:paraId="56EFD8CF" w14:textId="787FC525" w:rsidR="00CE17BF" w:rsidRPr="002D4482" w:rsidRDefault="00596E6D" w:rsidP="00D3534A">
            <w:pPr>
              <w:jc w:val="center"/>
              <w:rPr>
                <w:rFonts w:cs="Arial"/>
                <w:b/>
                <w:lang w:val="en-US"/>
              </w:rPr>
            </w:pPr>
            <w:r w:rsidRPr="002D4482">
              <w:rPr>
                <w:rFonts w:cs="Arial"/>
                <w:b/>
                <w:lang w:val="en-US"/>
              </w:rPr>
              <w:t>Percent</w:t>
            </w:r>
          </w:p>
        </w:tc>
      </w:tr>
      <w:tr w:rsidR="00362113" w:rsidRPr="002D4482" w14:paraId="3F027C6D" w14:textId="77777777" w:rsidTr="00362113">
        <w:trPr>
          <w:trHeight w:val="579"/>
        </w:trPr>
        <w:tc>
          <w:tcPr>
            <w:tcW w:w="9202" w:type="dxa"/>
            <w:gridSpan w:val="3"/>
          </w:tcPr>
          <w:p w14:paraId="796551DD" w14:textId="77777777" w:rsidR="00362113" w:rsidRPr="002D4482" w:rsidRDefault="00362113" w:rsidP="00D3534A">
            <w:pPr>
              <w:jc w:val="center"/>
              <w:rPr>
                <w:rFonts w:cs="Arial"/>
                <w:b/>
                <w:lang w:val="en-US"/>
              </w:rPr>
            </w:pPr>
            <w:r w:rsidRPr="002D4482">
              <w:rPr>
                <w:rFonts w:cs="Arial"/>
                <w:b/>
                <w:lang w:val="en-US"/>
              </w:rPr>
              <w:t>Hypertensive retinopathy*</w:t>
            </w:r>
          </w:p>
        </w:tc>
      </w:tr>
      <w:tr w:rsidR="00CE17BF" w:rsidRPr="002D4482" w14:paraId="4FF701FC" w14:textId="77777777" w:rsidTr="009F6169">
        <w:trPr>
          <w:trHeight w:val="556"/>
        </w:trPr>
        <w:tc>
          <w:tcPr>
            <w:tcW w:w="3066" w:type="dxa"/>
            <w:shd w:val="clear" w:color="auto" w:fill="EEECE1" w:themeFill="background2"/>
          </w:tcPr>
          <w:p w14:paraId="5D6C463A" w14:textId="57574C84" w:rsidR="00CE17BF" w:rsidRPr="002D4482" w:rsidRDefault="00CE17BF" w:rsidP="00D3534A">
            <w:pPr>
              <w:jc w:val="center"/>
              <w:rPr>
                <w:rFonts w:cs="Arial"/>
                <w:lang w:val="en-US"/>
              </w:rPr>
            </w:pPr>
            <w:r w:rsidRPr="002D4482">
              <w:rPr>
                <w:rFonts w:cs="Arial"/>
                <w:lang w:val="en-US"/>
              </w:rPr>
              <w:t>Stage 1</w:t>
            </w:r>
            <w:r w:rsidR="00596E6D" w:rsidRPr="002D4482">
              <w:rPr>
                <w:rFonts w:cs="Arial"/>
                <w:lang w:val="en-US"/>
              </w:rPr>
              <w:t xml:space="preserve"> </w:t>
            </w:r>
            <w:proofErr w:type="spellStart"/>
            <w:r w:rsidR="00596E6D" w:rsidRPr="002D4482">
              <w:rPr>
                <w:rFonts w:cs="Arial"/>
                <w:lang w:val="en-US"/>
              </w:rPr>
              <w:t>Scheie</w:t>
            </w:r>
            <w:proofErr w:type="spellEnd"/>
          </w:p>
        </w:tc>
        <w:tc>
          <w:tcPr>
            <w:tcW w:w="3067" w:type="dxa"/>
            <w:shd w:val="clear" w:color="auto" w:fill="EEECE1" w:themeFill="background2"/>
          </w:tcPr>
          <w:p w14:paraId="1DCEF6BD" w14:textId="77777777" w:rsidR="00CE17BF" w:rsidRPr="002D4482" w:rsidRDefault="009F6169" w:rsidP="00D3534A">
            <w:pPr>
              <w:jc w:val="center"/>
              <w:rPr>
                <w:rFonts w:cs="Arial"/>
                <w:lang w:val="en-US"/>
              </w:rPr>
            </w:pPr>
            <w:r w:rsidRPr="002D4482">
              <w:rPr>
                <w:rFonts w:cs="Arial"/>
                <w:lang w:val="en-US"/>
              </w:rPr>
              <w:t>83</w:t>
            </w:r>
          </w:p>
        </w:tc>
        <w:tc>
          <w:tcPr>
            <w:tcW w:w="3067" w:type="dxa"/>
            <w:shd w:val="clear" w:color="auto" w:fill="EEECE1" w:themeFill="background2"/>
          </w:tcPr>
          <w:p w14:paraId="27DC7812" w14:textId="77777777" w:rsidR="00CE17BF" w:rsidRPr="002D4482" w:rsidRDefault="009F6169" w:rsidP="00D3534A">
            <w:pPr>
              <w:jc w:val="center"/>
              <w:rPr>
                <w:rFonts w:cs="Arial"/>
                <w:lang w:val="en-US"/>
              </w:rPr>
            </w:pPr>
            <w:r w:rsidRPr="002D4482">
              <w:rPr>
                <w:rFonts w:cs="Arial"/>
                <w:lang w:val="en-US"/>
              </w:rPr>
              <w:t>76.1</w:t>
            </w:r>
          </w:p>
        </w:tc>
      </w:tr>
      <w:tr w:rsidR="00CE17BF" w:rsidRPr="002D4482" w14:paraId="4AF9E285" w14:textId="77777777" w:rsidTr="00362113">
        <w:trPr>
          <w:trHeight w:val="556"/>
        </w:trPr>
        <w:tc>
          <w:tcPr>
            <w:tcW w:w="3066" w:type="dxa"/>
          </w:tcPr>
          <w:p w14:paraId="52140A45" w14:textId="1BD71A8E" w:rsidR="00CE17BF" w:rsidRPr="002D4482" w:rsidRDefault="00CE17BF" w:rsidP="00D3534A">
            <w:pPr>
              <w:jc w:val="center"/>
              <w:rPr>
                <w:rFonts w:cs="Arial"/>
                <w:lang w:val="en-US"/>
              </w:rPr>
            </w:pPr>
            <w:r w:rsidRPr="002D4482">
              <w:rPr>
                <w:rFonts w:cs="Arial"/>
                <w:lang w:val="en-US"/>
              </w:rPr>
              <w:t>Stage 2</w:t>
            </w:r>
            <w:r w:rsidR="00596E6D" w:rsidRPr="002D4482">
              <w:rPr>
                <w:rFonts w:cs="Arial"/>
                <w:lang w:val="en-US"/>
              </w:rPr>
              <w:t xml:space="preserve"> </w:t>
            </w:r>
            <w:proofErr w:type="spellStart"/>
            <w:r w:rsidR="00596E6D" w:rsidRPr="002D4482">
              <w:rPr>
                <w:rFonts w:cs="Arial"/>
                <w:lang w:val="en-US"/>
              </w:rPr>
              <w:t>Scheie</w:t>
            </w:r>
            <w:proofErr w:type="spellEnd"/>
          </w:p>
        </w:tc>
        <w:tc>
          <w:tcPr>
            <w:tcW w:w="3067" w:type="dxa"/>
          </w:tcPr>
          <w:p w14:paraId="65DADE38" w14:textId="77777777" w:rsidR="00CE17BF" w:rsidRPr="002D4482" w:rsidRDefault="00CE17BF" w:rsidP="00D3534A">
            <w:pPr>
              <w:jc w:val="center"/>
              <w:rPr>
                <w:rFonts w:cs="Arial"/>
                <w:lang w:val="en-US"/>
              </w:rPr>
            </w:pPr>
            <w:r w:rsidRPr="002D4482">
              <w:rPr>
                <w:rFonts w:cs="Arial"/>
                <w:lang w:val="en-US"/>
              </w:rPr>
              <w:t>26</w:t>
            </w:r>
          </w:p>
        </w:tc>
        <w:tc>
          <w:tcPr>
            <w:tcW w:w="3067" w:type="dxa"/>
          </w:tcPr>
          <w:p w14:paraId="188BEC6D" w14:textId="77777777" w:rsidR="00CE17BF" w:rsidRPr="002D4482" w:rsidRDefault="009F6169" w:rsidP="00D3534A">
            <w:pPr>
              <w:jc w:val="center"/>
              <w:rPr>
                <w:rFonts w:cs="Arial"/>
                <w:lang w:val="en-US"/>
              </w:rPr>
            </w:pPr>
            <w:r w:rsidRPr="002D4482">
              <w:rPr>
                <w:rFonts w:cs="Arial"/>
                <w:lang w:val="en-US"/>
              </w:rPr>
              <w:t>23.9</w:t>
            </w:r>
          </w:p>
        </w:tc>
      </w:tr>
      <w:tr w:rsidR="00CE17BF" w:rsidRPr="002D4482" w14:paraId="755937F7" w14:textId="77777777" w:rsidTr="009F6169">
        <w:trPr>
          <w:trHeight w:val="556"/>
        </w:trPr>
        <w:tc>
          <w:tcPr>
            <w:tcW w:w="3066" w:type="dxa"/>
            <w:shd w:val="clear" w:color="auto" w:fill="EEECE1" w:themeFill="background2"/>
          </w:tcPr>
          <w:p w14:paraId="6F73E8BF" w14:textId="77777777" w:rsidR="00CE17BF" w:rsidRPr="002D4482" w:rsidRDefault="00CE17BF" w:rsidP="00D3534A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  <w:lang w:val="en-US"/>
              </w:rPr>
              <w:t>To</w:t>
            </w:r>
            <w:r w:rsidRPr="002D4482">
              <w:rPr>
                <w:rFonts w:cs="Arial"/>
              </w:rPr>
              <w:t>tal</w:t>
            </w:r>
          </w:p>
        </w:tc>
        <w:tc>
          <w:tcPr>
            <w:tcW w:w="3067" w:type="dxa"/>
            <w:shd w:val="clear" w:color="auto" w:fill="EEECE1" w:themeFill="background2"/>
          </w:tcPr>
          <w:p w14:paraId="4CB4DED2" w14:textId="77777777" w:rsidR="00CE17BF" w:rsidRPr="002D4482" w:rsidRDefault="009F6169" w:rsidP="00D3534A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09</w:t>
            </w:r>
          </w:p>
        </w:tc>
        <w:tc>
          <w:tcPr>
            <w:tcW w:w="3067" w:type="dxa"/>
            <w:shd w:val="clear" w:color="auto" w:fill="EEECE1" w:themeFill="background2"/>
          </w:tcPr>
          <w:p w14:paraId="51D50CCF" w14:textId="77777777" w:rsidR="00CE17BF" w:rsidRPr="002D4482" w:rsidRDefault="009F6169" w:rsidP="00D3534A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00</w:t>
            </w:r>
          </w:p>
        </w:tc>
      </w:tr>
      <w:tr w:rsidR="00362113" w:rsidRPr="002D4482" w14:paraId="6EA95448" w14:textId="77777777" w:rsidTr="00362113">
        <w:trPr>
          <w:trHeight w:val="579"/>
        </w:trPr>
        <w:tc>
          <w:tcPr>
            <w:tcW w:w="9202" w:type="dxa"/>
            <w:gridSpan w:val="3"/>
          </w:tcPr>
          <w:p w14:paraId="7AC4E59B" w14:textId="77777777" w:rsidR="00362113" w:rsidRPr="002D4482" w:rsidRDefault="00362113" w:rsidP="00D3534A">
            <w:pPr>
              <w:jc w:val="center"/>
              <w:rPr>
                <w:rFonts w:cs="Arial"/>
                <w:b/>
                <w:vertAlign w:val="superscript"/>
              </w:rPr>
            </w:pPr>
            <w:r w:rsidRPr="002D4482">
              <w:rPr>
                <w:rFonts w:cs="Arial"/>
                <w:b/>
              </w:rPr>
              <w:t>Diabetic retinopathy</w:t>
            </w:r>
            <w:r w:rsidR="009F6169" w:rsidRPr="002D4482">
              <w:rPr>
                <w:rFonts w:cs="Arial"/>
                <w:b/>
                <w:vertAlign w:val="superscript"/>
              </w:rPr>
              <w:t>¶</w:t>
            </w:r>
          </w:p>
        </w:tc>
      </w:tr>
      <w:tr w:rsidR="00CE17BF" w:rsidRPr="002D4482" w14:paraId="0797973A" w14:textId="77777777" w:rsidTr="009F6169">
        <w:trPr>
          <w:trHeight w:val="556"/>
        </w:trPr>
        <w:tc>
          <w:tcPr>
            <w:tcW w:w="3066" w:type="dxa"/>
            <w:shd w:val="clear" w:color="auto" w:fill="EEECE1" w:themeFill="background2"/>
          </w:tcPr>
          <w:p w14:paraId="71133A6D" w14:textId="77777777" w:rsidR="00CE17BF" w:rsidRPr="002D4482" w:rsidRDefault="00CE17BF" w:rsidP="00D3534A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Moderate non-proliferative</w:t>
            </w:r>
          </w:p>
        </w:tc>
        <w:tc>
          <w:tcPr>
            <w:tcW w:w="3067" w:type="dxa"/>
            <w:shd w:val="clear" w:color="auto" w:fill="EEECE1" w:themeFill="background2"/>
          </w:tcPr>
          <w:p w14:paraId="09B55393" w14:textId="77777777" w:rsidR="00CE17BF" w:rsidRPr="002D4482" w:rsidRDefault="00CE17BF" w:rsidP="00D3534A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</w:t>
            </w:r>
          </w:p>
        </w:tc>
        <w:tc>
          <w:tcPr>
            <w:tcW w:w="3067" w:type="dxa"/>
            <w:shd w:val="clear" w:color="auto" w:fill="EEECE1" w:themeFill="background2"/>
          </w:tcPr>
          <w:p w14:paraId="0C53D824" w14:textId="77777777" w:rsidR="00CE17BF" w:rsidRPr="002D4482" w:rsidRDefault="00CE17BF" w:rsidP="00D3534A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00</w:t>
            </w:r>
          </w:p>
        </w:tc>
      </w:tr>
    </w:tbl>
    <w:p w14:paraId="5D913DBF" w14:textId="77777777" w:rsidR="00A1236D" w:rsidRPr="002D4482" w:rsidRDefault="009F6169" w:rsidP="005621EA">
      <w:pPr>
        <w:rPr>
          <w:rFonts w:cs="Arial"/>
          <w:i/>
          <w:sz w:val="20"/>
          <w:szCs w:val="20"/>
          <w:lang w:val="en-US"/>
        </w:rPr>
      </w:pPr>
      <w:r w:rsidRPr="002D4482">
        <w:rPr>
          <w:rFonts w:cs="Arial"/>
          <w:i/>
          <w:sz w:val="20"/>
          <w:szCs w:val="20"/>
          <w:lang w:val="en-US"/>
        </w:rPr>
        <w:t xml:space="preserve">*Hypertensive retinopathy graded using </w:t>
      </w:r>
      <w:proofErr w:type="spellStart"/>
      <w:r w:rsidRPr="002D4482">
        <w:rPr>
          <w:rFonts w:cs="Arial"/>
          <w:i/>
          <w:sz w:val="20"/>
          <w:szCs w:val="20"/>
          <w:lang w:val="en-US"/>
        </w:rPr>
        <w:t>Scheie</w:t>
      </w:r>
      <w:proofErr w:type="spellEnd"/>
      <w:r w:rsidRPr="002D4482">
        <w:rPr>
          <w:rFonts w:cs="Arial"/>
          <w:i/>
          <w:sz w:val="20"/>
          <w:szCs w:val="20"/>
          <w:lang w:val="en-US"/>
        </w:rPr>
        <w:t xml:space="preserve"> system. ¶ Diabetic retinopathy graded using International Clinical Diabetic Retinopathy Disease Severity Scale.</w:t>
      </w:r>
    </w:p>
    <w:p w14:paraId="27FAB2A3" w14:textId="77777777" w:rsidR="00A1236D" w:rsidRPr="002D4482" w:rsidRDefault="00A1236D" w:rsidP="005621EA">
      <w:pPr>
        <w:rPr>
          <w:rFonts w:cs="Arial"/>
          <w:lang w:val="en-US"/>
        </w:rPr>
      </w:pPr>
    </w:p>
    <w:p w14:paraId="57A3E06B" w14:textId="77777777" w:rsidR="00362113" w:rsidRPr="002D4482" w:rsidRDefault="00362113" w:rsidP="005621EA">
      <w:pPr>
        <w:rPr>
          <w:rFonts w:cs="Arial"/>
          <w:lang w:val="en-US"/>
        </w:rPr>
      </w:pPr>
    </w:p>
    <w:p w14:paraId="44E55478" w14:textId="77777777" w:rsidR="00A1236D" w:rsidRPr="002D4482" w:rsidRDefault="00A1236D" w:rsidP="005621EA">
      <w:pPr>
        <w:rPr>
          <w:rFonts w:cs="Arial"/>
          <w:lang w:val="en-US"/>
        </w:rPr>
      </w:pPr>
    </w:p>
    <w:p w14:paraId="2CE65324" w14:textId="77777777" w:rsidR="00A1236D" w:rsidRPr="002D4482" w:rsidRDefault="004263D5" w:rsidP="005621EA">
      <w:pPr>
        <w:rPr>
          <w:rFonts w:cs="Arial"/>
          <w:lang w:val="en-US"/>
        </w:rPr>
      </w:pPr>
      <w:r w:rsidRPr="002D4482">
        <w:rPr>
          <w:rFonts w:cs="Arial"/>
          <w:lang w:val="en-US"/>
        </w:rPr>
        <w:lastRenderedPageBreak/>
        <w:t>S3</w:t>
      </w:r>
      <w:r w:rsidR="004D5658" w:rsidRPr="002D4482">
        <w:rPr>
          <w:rFonts w:cs="Arial"/>
          <w:lang w:val="en-US"/>
        </w:rPr>
        <w:t xml:space="preserve"> table. </w:t>
      </w:r>
      <w:r w:rsidR="00F233FA" w:rsidRPr="002D4482">
        <w:rPr>
          <w:rFonts w:cs="Arial"/>
          <w:lang w:val="en-US"/>
        </w:rPr>
        <w:t>Overall prevalence of target organ damage a</w:t>
      </w:r>
      <w:r w:rsidR="004D5658" w:rsidRPr="002D4482">
        <w:rPr>
          <w:rFonts w:cs="Arial"/>
          <w:lang w:val="en-US"/>
        </w:rPr>
        <w:t xml:space="preserve">mong participants with disease and </w:t>
      </w:r>
      <w:r w:rsidR="00F233FA" w:rsidRPr="002D4482">
        <w:rPr>
          <w:rFonts w:cs="Arial"/>
          <w:lang w:val="en-US"/>
        </w:rPr>
        <w:t>without disease</w:t>
      </w:r>
    </w:p>
    <w:tbl>
      <w:tblPr>
        <w:tblStyle w:val="TableGrid"/>
        <w:tblpPr w:leftFromText="141" w:rightFromText="141" w:vertAnchor="text" w:horzAnchor="margin" w:tblpY="178"/>
        <w:tblW w:w="8958" w:type="dxa"/>
        <w:tblLook w:val="04A0" w:firstRow="1" w:lastRow="0" w:firstColumn="1" w:lastColumn="0" w:noHBand="0" w:noVBand="1"/>
      </w:tblPr>
      <w:tblGrid>
        <w:gridCol w:w="1566"/>
        <w:gridCol w:w="945"/>
        <w:gridCol w:w="1366"/>
        <w:gridCol w:w="1308"/>
        <w:gridCol w:w="1117"/>
        <w:gridCol w:w="1347"/>
        <w:gridCol w:w="1309"/>
      </w:tblGrid>
      <w:tr w:rsidR="00CD6B90" w:rsidRPr="002D4482" w14:paraId="16F85053" w14:textId="77777777" w:rsidTr="00BF6632">
        <w:trPr>
          <w:trHeight w:val="736"/>
        </w:trPr>
        <w:tc>
          <w:tcPr>
            <w:tcW w:w="1566" w:type="dxa"/>
            <w:vMerge w:val="restart"/>
            <w:shd w:val="clear" w:color="auto" w:fill="EEECE1" w:themeFill="background2"/>
          </w:tcPr>
          <w:p w14:paraId="1B1053DD" w14:textId="77777777" w:rsidR="00CD6B90" w:rsidRPr="002D4482" w:rsidRDefault="00CD6B90" w:rsidP="00CD6B90">
            <w:pPr>
              <w:jc w:val="center"/>
              <w:rPr>
                <w:rFonts w:cs="Arial"/>
                <w:b/>
              </w:rPr>
            </w:pPr>
            <w:r w:rsidRPr="002D4482">
              <w:rPr>
                <w:rFonts w:cs="Arial"/>
                <w:b/>
              </w:rPr>
              <w:t>Target organ damage</w:t>
            </w:r>
          </w:p>
        </w:tc>
        <w:tc>
          <w:tcPr>
            <w:tcW w:w="3619" w:type="dxa"/>
            <w:gridSpan w:val="3"/>
            <w:shd w:val="clear" w:color="auto" w:fill="EEECE1" w:themeFill="background2"/>
          </w:tcPr>
          <w:p w14:paraId="5C6DF936" w14:textId="77777777" w:rsidR="00CD6B90" w:rsidRPr="002D4482" w:rsidRDefault="00CD6B90" w:rsidP="00CD6B90">
            <w:pPr>
              <w:jc w:val="center"/>
              <w:rPr>
                <w:rFonts w:cs="Arial"/>
                <w:b/>
                <w:lang w:val="en-US"/>
              </w:rPr>
            </w:pPr>
            <w:r w:rsidRPr="002D4482">
              <w:rPr>
                <w:rFonts w:cs="Arial"/>
                <w:b/>
                <w:lang w:val="en-US"/>
              </w:rPr>
              <w:t>Elevated BP and or DM</w:t>
            </w:r>
          </w:p>
        </w:tc>
        <w:tc>
          <w:tcPr>
            <w:tcW w:w="3773" w:type="dxa"/>
            <w:gridSpan w:val="3"/>
            <w:shd w:val="clear" w:color="auto" w:fill="EEECE1" w:themeFill="background2"/>
          </w:tcPr>
          <w:p w14:paraId="01FE61BD" w14:textId="77777777" w:rsidR="00CD6B90" w:rsidRPr="002D4482" w:rsidRDefault="00CD6B90" w:rsidP="00CD6B90">
            <w:pPr>
              <w:jc w:val="center"/>
              <w:rPr>
                <w:rFonts w:cs="Arial"/>
                <w:b/>
                <w:lang w:val="en-US"/>
              </w:rPr>
            </w:pPr>
            <w:r w:rsidRPr="002D4482">
              <w:rPr>
                <w:rFonts w:cs="Arial"/>
                <w:b/>
                <w:lang w:val="en-US"/>
              </w:rPr>
              <w:t>Control</w:t>
            </w:r>
          </w:p>
        </w:tc>
      </w:tr>
      <w:tr w:rsidR="00CD6B90" w:rsidRPr="002D4482" w14:paraId="09FBC8A8" w14:textId="77777777" w:rsidTr="00BF6632">
        <w:trPr>
          <w:trHeight w:val="795"/>
        </w:trPr>
        <w:tc>
          <w:tcPr>
            <w:tcW w:w="1566" w:type="dxa"/>
            <w:vMerge/>
          </w:tcPr>
          <w:p w14:paraId="4F2E50A1" w14:textId="77777777" w:rsidR="00CD6B90" w:rsidRPr="002D4482" w:rsidRDefault="00CD6B90" w:rsidP="00CD6B90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945" w:type="dxa"/>
            <w:shd w:val="clear" w:color="auto" w:fill="EEECE1" w:themeFill="background2"/>
          </w:tcPr>
          <w:p w14:paraId="3ED7FE1D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</w:t>
            </w:r>
          </w:p>
        </w:tc>
        <w:tc>
          <w:tcPr>
            <w:tcW w:w="1366" w:type="dxa"/>
            <w:shd w:val="clear" w:color="auto" w:fill="EEECE1" w:themeFill="background2"/>
          </w:tcPr>
          <w:p w14:paraId="7F3C7F44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Present</w:t>
            </w:r>
          </w:p>
          <w:p w14:paraId="4EEB40A6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(%)</w:t>
            </w:r>
          </w:p>
        </w:tc>
        <w:tc>
          <w:tcPr>
            <w:tcW w:w="1307" w:type="dxa"/>
            <w:shd w:val="clear" w:color="auto" w:fill="EEECE1" w:themeFill="background2"/>
          </w:tcPr>
          <w:p w14:paraId="321BFE57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Absent</w:t>
            </w:r>
          </w:p>
          <w:p w14:paraId="76F927DE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(%)</w:t>
            </w:r>
          </w:p>
        </w:tc>
        <w:tc>
          <w:tcPr>
            <w:tcW w:w="1117" w:type="dxa"/>
            <w:shd w:val="clear" w:color="auto" w:fill="EEECE1" w:themeFill="background2"/>
          </w:tcPr>
          <w:p w14:paraId="4F7B6ECD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</w:t>
            </w:r>
          </w:p>
        </w:tc>
        <w:tc>
          <w:tcPr>
            <w:tcW w:w="1347" w:type="dxa"/>
            <w:shd w:val="clear" w:color="auto" w:fill="EEECE1" w:themeFill="background2"/>
          </w:tcPr>
          <w:p w14:paraId="4D5691C1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Present</w:t>
            </w:r>
          </w:p>
          <w:p w14:paraId="0D226671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(%)</w:t>
            </w:r>
          </w:p>
        </w:tc>
        <w:tc>
          <w:tcPr>
            <w:tcW w:w="1308" w:type="dxa"/>
            <w:shd w:val="clear" w:color="auto" w:fill="EEECE1" w:themeFill="background2"/>
          </w:tcPr>
          <w:p w14:paraId="7BC0C1E8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Absent</w:t>
            </w:r>
          </w:p>
          <w:p w14:paraId="2CDBDEB6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n(%)</w:t>
            </w:r>
          </w:p>
        </w:tc>
      </w:tr>
      <w:tr w:rsidR="00CD6B90" w:rsidRPr="002D4482" w14:paraId="0EA92C1A" w14:textId="77777777" w:rsidTr="00BF6632">
        <w:trPr>
          <w:trHeight w:val="736"/>
        </w:trPr>
        <w:tc>
          <w:tcPr>
            <w:tcW w:w="1566" w:type="dxa"/>
          </w:tcPr>
          <w:p w14:paraId="1B4D9506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Retinopathy</w:t>
            </w:r>
          </w:p>
        </w:tc>
        <w:tc>
          <w:tcPr>
            <w:tcW w:w="945" w:type="dxa"/>
          </w:tcPr>
          <w:p w14:paraId="0A5ABF4E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361</w:t>
            </w:r>
          </w:p>
        </w:tc>
        <w:tc>
          <w:tcPr>
            <w:tcW w:w="1366" w:type="dxa"/>
          </w:tcPr>
          <w:p w14:paraId="5669C8AF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04(29)</w:t>
            </w:r>
          </w:p>
        </w:tc>
        <w:tc>
          <w:tcPr>
            <w:tcW w:w="1307" w:type="dxa"/>
          </w:tcPr>
          <w:p w14:paraId="3344C801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57(71)</w:t>
            </w:r>
          </w:p>
        </w:tc>
        <w:tc>
          <w:tcPr>
            <w:tcW w:w="1117" w:type="dxa"/>
          </w:tcPr>
          <w:p w14:paraId="70B98D73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68</w:t>
            </w:r>
          </w:p>
        </w:tc>
        <w:tc>
          <w:tcPr>
            <w:tcW w:w="1347" w:type="dxa"/>
          </w:tcPr>
          <w:p w14:paraId="197472BC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7(3)</w:t>
            </w:r>
          </w:p>
        </w:tc>
        <w:tc>
          <w:tcPr>
            <w:tcW w:w="1308" w:type="dxa"/>
          </w:tcPr>
          <w:p w14:paraId="236256D0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61(97)</w:t>
            </w:r>
          </w:p>
        </w:tc>
      </w:tr>
      <w:tr w:rsidR="00CD6B90" w:rsidRPr="002D4482" w14:paraId="34974EF8" w14:textId="77777777" w:rsidTr="00BF6632">
        <w:trPr>
          <w:trHeight w:val="736"/>
        </w:trPr>
        <w:tc>
          <w:tcPr>
            <w:tcW w:w="1566" w:type="dxa"/>
            <w:shd w:val="clear" w:color="auto" w:fill="EEECE1" w:themeFill="background2"/>
          </w:tcPr>
          <w:p w14:paraId="0B0DA050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LVH</w:t>
            </w:r>
          </w:p>
        </w:tc>
        <w:tc>
          <w:tcPr>
            <w:tcW w:w="945" w:type="dxa"/>
            <w:shd w:val="clear" w:color="auto" w:fill="EEECE1" w:themeFill="background2"/>
          </w:tcPr>
          <w:p w14:paraId="24CBDFC0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341</w:t>
            </w:r>
          </w:p>
        </w:tc>
        <w:tc>
          <w:tcPr>
            <w:tcW w:w="1366" w:type="dxa"/>
            <w:shd w:val="clear" w:color="auto" w:fill="EEECE1" w:themeFill="background2"/>
          </w:tcPr>
          <w:p w14:paraId="3C53958D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7(2)</w:t>
            </w:r>
          </w:p>
        </w:tc>
        <w:tc>
          <w:tcPr>
            <w:tcW w:w="1307" w:type="dxa"/>
            <w:shd w:val="clear" w:color="auto" w:fill="EEECE1" w:themeFill="background2"/>
          </w:tcPr>
          <w:p w14:paraId="6D9D2307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334(98)</w:t>
            </w:r>
          </w:p>
        </w:tc>
        <w:tc>
          <w:tcPr>
            <w:tcW w:w="1117" w:type="dxa"/>
            <w:shd w:val="clear" w:color="auto" w:fill="EEECE1" w:themeFill="background2"/>
          </w:tcPr>
          <w:p w14:paraId="4055B775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85</w:t>
            </w:r>
          </w:p>
        </w:tc>
        <w:tc>
          <w:tcPr>
            <w:tcW w:w="1347" w:type="dxa"/>
            <w:shd w:val="clear" w:color="auto" w:fill="EEECE1" w:themeFill="background2"/>
          </w:tcPr>
          <w:p w14:paraId="336BDD58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0</w:t>
            </w:r>
          </w:p>
        </w:tc>
        <w:tc>
          <w:tcPr>
            <w:tcW w:w="1308" w:type="dxa"/>
            <w:shd w:val="clear" w:color="auto" w:fill="EEECE1" w:themeFill="background2"/>
          </w:tcPr>
          <w:p w14:paraId="4C174AA4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85(100)</w:t>
            </w:r>
          </w:p>
        </w:tc>
      </w:tr>
      <w:tr w:rsidR="00CD6B90" w:rsidRPr="002D4482" w14:paraId="1CCE5607" w14:textId="77777777" w:rsidTr="00BF6632">
        <w:trPr>
          <w:trHeight w:val="736"/>
        </w:trPr>
        <w:tc>
          <w:tcPr>
            <w:tcW w:w="1566" w:type="dxa"/>
          </w:tcPr>
          <w:p w14:paraId="2BBD4E52" w14:textId="77777777" w:rsidR="00CD6B90" w:rsidRPr="002D4482" w:rsidRDefault="00E2420F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Renal impairment</w:t>
            </w:r>
          </w:p>
        </w:tc>
        <w:tc>
          <w:tcPr>
            <w:tcW w:w="945" w:type="dxa"/>
          </w:tcPr>
          <w:p w14:paraId="18726B8B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479</w:t>
            </w:r>
          </w:p>
        </w:tc>
        <w:tc>
          <w:tcPr>
            <w:tcW w:w="1366" w:type="dxa"/>
          </w:tcPr>
          <w:p w14:paraId="78947F78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12(44)</w:t>
            </w:r>
          </w:p>
        </w:tc>
        <w:tc>
          <w:tcPr>
            <w:tcW w:w="1307" w:type="dxa"/>
          </w:tcPr>
          <w:p w14:paraId="73EB25D6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67(56)</w:t>
            </w:r>
          </w:p>
        </w:tc>
        <w:tc>
          <w:tcPr>
            <w:tcW w:w="1117" w:type="dxa"/>
          </w:tcPr>
          <w:p w14:paraId="1F177DB4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303</w:t>
            </w:r>
          </w:p>
        </w:tc>
        <w:tc>
          <w:tcPr>
            <w:tcW w:w="1347" w:type="dxa"/>
          </w:tcPr>
          <w:p w14:paraId="633E18B6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04(34)</w:t>
            </w:r>
          </w:p>
        </w:tc>
        <w:tc>
          <w:tcPr>
            <w:tcW w:w="1308" w:type="dxa"/>
          </w:tcPr>
          <w:p w14:paraId="6046F267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99(66)</w:t>
            </w:r>
          </w:p>
        </w:tc>
      </w:tr>
      <w:tr w:rsidR="00CD6B90" w:rsidRPr="002D4482" w14:paraId="7F4B331F" w14:textId="77777777" w:rsidTr="00BF6632">
        <w:trPr>
          <w:trHeight w:val="766"/>
        </w:trPr>
        <w:tc>
          <w:tcPr>
            <w:tcW w:w="1566" w:type="dxa"/>
            <w:shd w:val="clear" w:color="auto" w:fill="EEECE1" w:themeFill="background2"/>
          </w:tcPr>
          <w:p w14:paraId="32C700A4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PN</w:t>
            </w:r>
          </w:p>
        </w:tc>
        <w:tc>
          <w:tcPr>
            <w:tcW w:w="945" w:type="dxa"/>
            <w:shd w:val="clear" w:color="auto" w:fill="EEECE1" w:themeFill="background2"/>
          </w:tcPr>
          <w:p w14:paraId="177072F7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129</w:t>
            </w:r>
          </w:p>
        </w:tc>
        <w:tc>
          <w:tcPr>
            <w:tcW w:w="1366" w:type="dxa"/>
            <w:shd w:val="clear" w:color="auto" w:fill="EEECE1" w:themeFill="background2"/>
          </w:tcPr>
          <w:p w14:paraId="4FF729F9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42(33)</w:t>
            </w:r>
          </w:p>
        </w:tc>
        <w:tc>
          <w:tcPr>
            <w:tcW w:w="1307" w:type="dxa"/>
            <w:shd w:val="clear" w:color="auto" w:fill="EEECE1" w:themeFill="background2"/>
          </w:tcPr>
          <w:p w14:paraId="581210CB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87(67)</w:t>
            </w:r>
          </w:p>
        </w:tc>
        <w:tc>
          <w:tcPr>
            <w:tcW w:w="1117" w:type="dxa"/>
            <w:shd w:val="clear" w:color="auto" w:fill="EEECE1" w:themeFill="background2"/>
          </w:tcPr>
          <w:p w14:paraId="481B25B2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318</w:t>
            </w:r>
          </w:p>
        </w:tc>
        <w:tc>
          <w:tcPr>
            <w:tcW w:w="1347" w:type="dxa"/>
            <w:shd w:val="clear" w:color="auto" w:fill="EEECE1" w:themeFill="background2"/>
          </w:tcPr>
          <w:p w14:paraId="5481F15C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66(21)</w:t>
            </w:r>
          </w:p>
        </w:tc>
        <w:tc>
          <w:tcPr>
            <w:tcW w:w="1308" w:type="dxa"/>
            <w:shd w:val="clear" w:color="auto" w:fill="EEECE1" w:themeFill="background2"/>
          </w:tcPr>
          <w:p w14:paraId="18152C25" w14:textId="77777777" w:rsidR="00CD6B90" w:rsidRPr="002D4482" w:rsidRDefault="00CD6B90" w:rsidP="00CD6B90">
            <w:pPr>
              <w:jc w:val="center"/>
              <w:rPr>
                <w:rFonts w:cs="Arial"/>
              </w:rPr>
            </w:pPr>
            <w:r w:rsidRPr="002D4482">
              <w:rPr>
                <w:rFonts w:cs="Arial"/>
              </w:rPr>
              <w:t>252(79)</w:t>
            </w:r>
          </w:p>
        </w:tc>
      </w:tr>
    </w:tbl>
    <w:p w14:paraId="02F5287F" w14:textId="77777777" w:rsidR="00A1236D" w:rsidRPr="002D4482" w:rsidRDefault="00E2420F" w:rsidP="005621EA">
      <w:pPr>
        <w:rPr>
          <w:rFonts w:cs="Arial"/>
          <w:i/>
          <w:sz w:val="20"/>
          <w:szCs w:val="20"/>
          <w:lang w:val="en-US"/>
        </w:rPr>
      </w:pPr>
      <w:r w:rsidRPr="002D4482">
        <w:rPr>
          <w:rFonts w:cs="Arial"/>
          <w:i/>
          <w:sz w:val="20"/>
          <w:szCs w:val="20"/>
          <w:lang w:val="en-US"/>
        </w:rPr>
        <w:t>BP: blood pressure; DM: diabetes mellitus; LVH: left ventricular hypertrophy; PN:</w:t>
      </w:r>
      <w:r w:rsidR="004D5658" w:rsidRPr="002D4482">
        <w:rPr>
          <w:rFonts w:cs="Arial"/>
          <w:i/>
          <w:sz w:val="20"/>
          <w:szCs w:val="20"/>
          <w:lang w:val="en-US"/>
        </w:rPr>
        <w:t xml:space="preserve"> peripheral </w:t>
      </w:r>
      <w:proofErr w:type="gramStart"/>
      <w:r w:rsidR="004D5658" w:rsidRPr="002D4482">
        <w:rPr>
          <w:rFonts w:cs="Arial"/>
          <w:i/>
          <w:sz w:val="20"/>
          <w:szCs w:val="20"/>
          <w:lang w:val="en-US"/>
        </w:rPr>
        <w:t>neuropathy</w:t>
      </w:r>
      <w:proofErr w:type="gramEnd"/>
      <w:r w:rsidR="004D5658" w:rsidRPr="002D4482">
        <w:rPr>
          <w:rFonts w:cs="Arial"/>
          <w:i/>
          <w:sz w:val="20"/>
          <w:szCs w:val="20"/>
          <w:lang w:val="en-US"/>
        </w:rPr>
        <w:t>.</w:t>
      </w:r>
    </w:p>
    <w:p w14:paraId="121F49E9" w14:textId="77777777" w:rsidR="00A1236D" w:rsidRPr="002D4482" w:rsidRDefault="00A1236D" w:rsidP="005621EA">
      <w:pPr>
        <w:rPr>
          <w:rFonts w:cs="Arial"/>
          <w:lang w:val="en-US"/>
        </w:rPr>
      </w:pPr>
    </w:p>
    <w:p w14:paraId="578961F6" w14:textId="6275B9A3" w:rsidR="00A1236D" w:rsidRPr="002D4482" w:rsidRDefault="00A1236D" w:rsidP="005621EA">
      <w:pPr>
        <w:rPr>
          <w:rFonts w:cs="Arial"/>
          <w:lang w:val="en-US"/>
        </w:rPr>
      </w:pPr>
    </w:p>
    <w:p w14:paraId="4C7FFEFF" w14:textId="05E10583" w:rsidR="00A1236D" w:rsidRPr="002D4482" w:rsidRDefault="00A1236D" w:rsidP="005621EA">
      <w:pPr>
        <w:rPr>
          <w:rFonts w:cs="Arial"/>
          <w:lang w:val="en-US"/>
        </w:rPr>
      </w:pPr>
      <w:r w:rsidRPr="002D448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718D53" wp14:editId="601113CE">
                <wp:simplePos x="0" y="0"/>
                <wp:positionH relativeFrom="column">
                  <wp:posOffset>965200</wp:posOffset>
                </wp:positionH>
                <wp:positionV relativeFrom="paragraph">
                  <wp:posOffset>613410</wp:posOffset>
                </wp:positionV>
                <wp:extent cx="654050" cy="222250"/>
                <wp:effectExtent l="0" t="0" r="0" b="63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222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DA420C" w14:textId="77777777" w:rsidR="00424AB1" w:rsidRPr="00270FE6" w:rsidRDefault="00424AB1" w:rsidP="00A1236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70FE6">
                              <w:rPr>
                                <w:sz w:val="18"/>
                                <w:szCs w:val="18"/>
                              </w:rPr>
                              <w:t>P=0.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0718D5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76pt;margin-top:48.3pt;width:51.5pt;height:1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" filled="f" stroked="f" strokeweight=".5pt">
                <v:textbox>
                  <w:txbxContent>
                    <w:p w14:paraId="26DA420C" w14:textId="77777777" w:rsidR="00424AB1" w:rsidRPr="00270FE6" w:rsidRDefault="00424AB1" w:rsidP="00A1236D">
                      <w:pPr>
                        <w:rPr>
                          <w:sz w:val="18"/>
                          <w:szCs w:val="18"/>
                        </w:rPr>
                      </w:pPr>
                      <w:r w:rsidRPr="00270FE6">
                        <w:rPr>
                          <w:sz w:val="18"/>
                          <w:szCs w:val="18"/>
                        </w:rPr>
                        <w:t>P=0.002</w:t>
                      </w:r>
                    </w:p>
                  </w:txbxContent>
                </v:textbox>
              </v:shape>
            </w:pict>
          </mc:Fallback>
        </mc:AlternateContent>
      </w:r>
      <w:r w:rsidR="00C41A1C" w:rsidRPr="002D4482">
        <w:rPr>
          <w:noProof/>
          <w:lang w:val="en-US" w:eastAsia="de-CH"/>
        </w:rPr>
        <w:t xml:space="preserve"> </w:t>
      </w:r>
      <w:r w:rsidR="008467A1" w:rsidRPr="002D4482">
        <w:rPr>
          <w:noProof/>
          <w:lang w:val="en-IN" w:eastAsia="en-IN"/>
        </w:rPr>
        <w:drawing>
          <wp:inline distT="0" distB="0" distL="0" distR="0" wp14:anchorId="03F4FCF3" wp14:editId="5D4A490B">
            <wp:extent cx="5760720" cy="291846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566544D" w14:textId="77777777" w:rsidR="00B41EBB" w:rsidRPr="002D4482" w:rsidRDefault="00E2420F" w:rsidP="005621EA">
      <w:pPr>
        <w:rPr>
          <w:rFonts w:cs="Arial"/>
          <w:lang w:val="en-US"/>
        </w:rPr>
      </w:pPr>
      <w:r w:rsidRPr="002D4482">
        <w:rPr>
          <w:rFonts w:cs="Arial"/>
          <w:lang w:val="en-US"/>
        </w:rPr>
        <w:t>S1 f</w:t>
      </w:r>
      <w:r w:rsidR="00B41EBB" w:rsidRPr="002D4482">
        <w:rPr>
          <w:rFonts w:cs="Arial"/>
          <w:lang w:val="en-US"/>
        </w:rPr>
        <w:t xml:space="preserve">igure. Prevalence of target organ damage among participants newly diagnosed during survey and those previously known. </w:t>
      </w:r>
      <w:r w:rsidRPr="002D4482">
        <w:rPr>
          <w:rFonts w:cs="Arial"/>
          <w:i/>
          <w:sz w:val="18"/>
          <w:szCs w:val="18"/>
          <w:lang w:val="en-US"/>
        </w:rPr>
        <w:t>PD: Previous diagnosis; ND: New diagnosis; NOD: No organ damage; ODP:</w:t>
      </w:r>
      <w:r w:rsidR="00B41EBB" w:rsidRPr="002D4482">
        <w:rPr>
          <w:rFonts w:cs="Arial"/>
          <w:i/>
          <w:sz w:val="18"/>
          <w:szCs w:val="18"/>
          <w:lang w:val="en-US"/>
        </w:rPr>
        <w:t xml:space="preserve"> Organ damage present</w:t>
      </w:r>
      <w:r w:rsidRPr="002D4482">
        <w:rPr>
          <w:rFonts w:cs="Arial"/>
          <w:lang w:val="en-US"/>
        </w:rPr>
        <w:t>;</w:t>
      </w:r>
      <w:r w:rsidRPr="002D4482">
        <w:rPr>
          <w:rFonts w:cs="Arial"/>
          <w:i/>
          <w:sz w:val="18"/>
          <w:szCs w:val="18"/>
          <w:lang w:val="en-US"/>
        </w:rPr>
        <w:t xml:space="preserve"> LVH: left ventricular hypertrophy</w:t>
      </w:r>
      <w:r w:rsidR="004D5658" w:rsidRPr="002D4482">
        <w:rPr>
          <w:rFonts w:cs="Arial"/>
          <w:i/>
          <w:sz w:val="18"/>
          <w:szCs w:val="18"/>
          <w:lang w:val="en-US"/>
        </w:rPr>
        <w:t>; PN= peripheral neuropathy.</w:t>
      </w:r>
    </w:p>
    <w:p w14:paraId="21BCFBBF" w14:textId="77777777" w:rsidR="004263D5" w:rsidRPr="002D4482" w:rsidRDefault="004263D5" w:rsidP="005621EA">
      <w:pPr>
        <w:rPr>
          <w:rFonts w:cs="Arial"/>
          <w:lang w:val="en-US"/>
        </w:rPr>
      </w:pPr>
    </w:p>
    <w:p w14:paraId="6A1285D5" w14:textId="77777777" w:rsidR="00DF058C" w:rsidRPr="002D4482" w:rsidRDefault="004263D5" w:rsidP="005621EA">
      <w:pPr>
        <w:rPr>
          <w:rFonts w:cs="Arial"/>
          <w:lang w:val="en-US"/>
        </w:rPr>
      </w:pPr>
      <w:r w:rsidRPr="002D4482">
        <w:rPr>
          <w:rFonts w:cs="Arial"/>
          <w:lang w:val="en-US"/>
        </w:rPr>
        <w:lastRenderedPageBreak/>
        <w:t>S4</w:t>
      </w:r>
      <w:r w:rsidR="00E2420F" w:rsidRPr="002D4482">
        <w:rPr>
          <w:rFonts w:cs="Arial"/>
          <w:lang w:val="en-US"/>
        </w:rPr>
        <w:t xml:space="preserve"> </w:t>
      </w:r>
      <w:r w:rsidR="001E6B27" w:rsidRPr="002D4482">
        <w:rPr>
          <w:rFonts w:cs="Arial"/>
          <w:lang w:val="en-US"/>
        </w:rPr>
        <w:t xml:space="preserve">Table. </w:t>
      </w:r>
      <w:r w:rsidR="003E4D23" w:rsidRPr="002D4482">
        <w:rPr>
          <w:rFonts w:cs="Arial"/>
          <w:lang w:val="en-US"/>
        </w:rPr>
        <w:t>Univariate and multivariable model for association of different parameters with r</w:t>
      </w:r>
      <w:r w:rsidR="001E6B27" w:rsidRPr="002D4482">
        <w:rPr>
          <w:rFonts w:cs="Arial"/>
          <w:lang w:val="en-US"/>
        </w:rPr>
        <w:t>etinopathy</w:t>
      </w:r>
      <w:r w:rsidR="003E4D23" w:rsidRPr="002D4482">
        <w:rPr>
          <w:rFonts w:cs="Arial"/>
          <w:lang w:val="en-US"/>
        </w:rPr>
        <w:t>.</w:t>
      </w:r>
      <w:r w:rsidR="00787305" w:rsidRPr="002D4482">
        <w:rPr>
          <w:rFonts w:cs="Arial"/>
          <w:lang w:val="en-US"/>
        </w:rPr>
        <w:t xml:space="preserve"> Total </w:t>
      </w:r>
      <w:r w:rsidR="005D6C28" w:rsidRPr="002D4482">
        <w:rPr>
          <w:rFonts w:cs="Arial"/>
          <w:lang w:val="en-US"/>
        </w:rPr>
        <w:t>screened for retinopathy= 629; with</w:t>
      </w:r>
      <w:r w:rsidR="00787305" w:rsidRPr="002D4482">
        <w:rPr>
          <w:rFonts w:cs="Arial"/>
          <w:lang w:val="en-US"/>
        </w:rPr>
        <w:t xml:space="preserve"> retinopathy= 11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842"/>
        <w:gridCol w:w="942"/>
        <w:gridCol w:w="1893"/>
        <w:gridCol w:w="1129"/>
      </w:tblGrid>
      <w:tr w:rsidR="00DF058C" w:rsidRPr="002D4482" w14:paraId="2149B455" w14:textId="77777777" w:rsidTr="00E73C9E">
        <w:tc>
          <w:tcPr>
            <w:tcW w:w="2122" w:type="dxa"/>
          </w:tcPr>
          <w:p w14:paraId="63A5261A" w14:textId="77777777" w:rsidR="00DF058C" w:rsidRPr="002D4482" w:rsidRDefault="003E4D23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34" w:type="dxa"/>
          </w:tcPr>
          <w:p w14:paraId="51B39899" w14:textId="77777777" w:rsidR="00DF058C" w:rsidRPr="002D4482" w:rsidRDefault="00DF058C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N</w:t>
            </w:r>
            <w:r w:rsidR="00E73C9E" w:rsidRPr="002D4482">
              <w:rPr>
                <w:rFonts w:cs="Arial"/>
                <w:b/>
                <w:sz w:val="20"/>
                <w:szCs w:val="20"/>
                <w:lang w:val="en-US"/>
              </w:rPr>
              <w:t>(</w:t>
            </w:r>
            <w:proofErr w:type="gramEnd"/>
            <w:r w:rsidR="001E6B27" w:rsidRPr="002D4482">
              <w:rPr>
                <w:rFonts w:cs="Arial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842" w:type="dxa"/>
          </w:tcPr>
          <w:p w14:paraId="71F207A9" w14:textId="77777777" w:rsidR="00DF058C" w:rsidRPr="002D4482" w:rsidRDefault="001E6B27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42" w:type="dxa"/>
          </w:tcPr>
          <w:p w14:paraId="6D1CD5AE" w14:textId="77777777" w:rsidR="00DF058C" w:rsidRPr="002D4482" w:rsidRDefault="001E6B27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93" w:type="dxa"/>
          </w:tcPr>
          <w:p w14:paraId="063E54A6" w14:textId="77777777" w:rsidR="00DF058C" w:rsidRPr="002D4482" w:rsidRDefault="001E6B27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aOR</w:t>
            </w:r>
            <w:proofErr w:type="spellEnd"/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29" w:type="dxa"/>
          </w:tcPr>
          <w:p w14:paraId="20420F17" w14:textId="77777777" w:rsidR="00DF058C" w:rsidRPr="002D4482" w:rsidRDefault="001E6B27" w:rsidP="005621EA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DD100D" w:rsidRPr="002D4482" w14:paraId="6E1C58A8" w14:textId="77777777" w:rsidTr="00DD100D">
        <w:tc>
          <w:tcPr>
            <w:tcW w:w="2122" w:type="dxa"/>
            <w:shd w:val="clear" w:color="auto" w:fill="EEECE1" w:themeFill="background2"/>
          </w:tcPr>
          <w:p w14:paraId="2397E597" w14:textId="77777777" w:rsidR="00DD100D" w:rsidRPr="002D4482" w:rsidRDefault="00DD100D" w:rsidP="005621EA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Diagnostic groups</w:t>
            </w:r>
          </w:p>
        </w:tc>
        <w:tc>
          <w:tcPr>
            <w:tcW w:w="1134" w:type="dxa"/>
            <w:shd w:val="clear" w:color="auto" w:fill="EEECE1" w:themeFill="background2"/>
          </w:tcPr>
          <w:p w14:paraId="154F9AFD" w14:textId="77777777" w:rsidR="00DD100D" w:rsidRPr="002D4482" w:rsidRDefault="00DD100D" w:rsidP="005621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29F99A2D" w14:textId="77777777" w:rsidR="00DD100D" w:rsidRPr="002D4482" w:rsidRDefault="00DD100D" w:rsidP="005621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679C8803" w14:textId="77777777" w:rsidR="00DD100D" w:rsidRPr="002D4482" w:rsidRDefault="00DD100D" w:rsidP="005621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7B1AC8DB" w14:textId="77777777" w:rsidR="00DD100D" w:rsidRPr="002D4482" w:rsidRDefault="00DD100D" w:rsidP="005621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4D987DBB" w14:textId="77777777" w:rsidR="00DD100D" w:rsidRPr="002D4482" w:rsidRDefault="00DD100D" w:rsidP="005621E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E6B27" w:rsidRPr="002D4482" w14:paraId="7529668B" w14:textId="77777777" w:rsidTr="00E73C9E">
        <w:tc>
          <w:tcPr>
            <w:tcW w:w="2122" w:type="dxa"/>
          </w:tcPr>
          <w:p w14:paraId="50820A2F" w14:textId="77777777" w:rsidR="001E6B27" w:rsidRPr="002D4482" w:rsidRDefault="001E6B27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 xml:space="preserve">Without elevated BP or DM </w:t>
            </w:r>
          </w:p>
        </w:tc>
        <w:tc>
          <w:tcPr>
            <w:tcW w:w="1134" w:type="dxa"/>
          </w:tcPr>
          <w:p w14:paraId="27CD8F4F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7/268</w:t>
            </w:r>
          </w:p>
          <w:p w14:paraId="13FF8233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.6)</w:t>
            </w:r>
          </w:p>
        </w:tc>
        <w:tc>
          <w:tcPr>
            <w:tcW w:w="1842" w:type="dxa"/>
          </w:tcPr>
          <w:p w14:paraId="4C32905B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4AD8C4E1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7905D310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6F7EF928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E6B27" w:rsidRPr="002D4482" w14:paraId="1D687E44" w14:textId="77777777" w:rsidTr="00E73C9E">
        <w:tc>
          <w:tcPr>
            <w:tcW w:w="2122" w:type="dxa"/>
          </w:tcPr>
          <w:p w14:paraId="504FDBCE" w14:textId="77777777" w:rsidR="001E6B27" w:rsidRPr="002D4482" w:rsidRDefault="001E6B27" w:rsidP="001E6B27">
            <w:pPr>
              <w:rPr>
                <w:sz w:val="20"/>
                <w:szCs w:val="20"/>
              </w:rPr>
            </w:pPr>
            <w:r w:rsidRPr="002D4482">
              <w:rPr>
                <w:sz w:val="20"/>
                <w:szCs w:val="20"/>
              </w:rPr>
              <w:t>Elevated BP alone</w:t>
            </w:r>
          </w:p>
        </w:tc>
        <w:tc>
          <w:tcPr>
            <w:tcW w:w="1134" w:type="dxa"/>
          </w:tcPr>
          <w:p w14:paraId="22B04AAD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89/257</w:t>
            </w:r>
          </w:p>
          <w:p w14:paraId="602D8458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4.6)</w:t>
            </w:r>
          </w:p>
        </w:tc>
        <w:tc>
          <w:tcPr>
            <w:tcW w:w="1842" w:type="dxa"/>
          </w:tcPr>
          <w:p w14:paraId="4D3B1855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9.75(8.93-43.67)</w:t>
            </w:r>
          </w:p>
        </w:tc>
        <w:tc>
          <w:tcPr>
            <w:tcW w:w="942" w:type="dxa"/>
          </w:tcPr>
          <w:p w14:paraId="6F215216" w14:textId="77777777" w:rsidR="001E6B27" w:rsidRPr="002D4482" w:rsidRDefault="001E6B27" w:rsidP="003E4D2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93" w:type="dxa"/>
            <w:shd w:val="clear" w:color="auto" w:fill="auto"/>
          </w:tcPr>
          <w:p w14:paraId="6C5714B2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9.13(8.52-42.94)</w:t>
            </w:r>
          </w:p>
        </w:tc>
        <w:tc>
          <w:tcPr>
            <w:tcW w:w="1129" w:type="dxa"/>
            <w:shd w:val="clear" w:color="auto" w:fill="auto"/>
          </w:tcPr>
          <w:p w14:paraId="63C1D07F" w14:textId="77777777" w:rsidR="001E6B27" w:rsidRPr="002D4482" w:rsidRDefault="001E6B27" w:rsidP="003E4D2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E6B27" w:rsidRPr="002D4482" w14:paraId="0E529980" w14:textId="77777777" w:rsidTr="00E73C9E">
        <w:tc>
          <w:tcPr>
            <w:tcW w:w="2122" w:type="dxa"/>
          </w:tcPr>
          <w:p w14:paraId="4CC0C048" w14:textId="77777777" w:rsidR="001E6B27" w:rsidRPr="002D4482" w:rsidRDefault="001E6B27" w:rsidP="001E6B27">
            <w:pPr>
              <w:rPr>
                <w:sz w:val="20"/>
                <w:szCs w:val="20"/>
              </w:rPr>
            </w:pPr>
            <w:r w:rsidRPr="002D4482">
              <w:rPr>
                <w:sz w:val="20"/>
                <w:szCs w:val="20"/>
              </w:rPr>
              <w:t>DM alone</w:t>
            </w:r>
          </w:p>
        </w:tc>
        <w:tc>
          <w:tcPr>
            <w:tcW w:w="1134" w:type="dxa"/>
          </w:tcPr>
          <w:p w14:paraId="199D723C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/64</w:t>
            </w:r>
          </w:p>
          <w:p w14:paraId="483426BD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.1)</w:t>
            </w:r>
          </w:p>
        </w:tc>
        <w:tc>
          <w:tcPr>
            <w:tcW w:w="1842" w:type="dxa"/>
          </w:tcPr>
          <w:p w14:paraId="13BEEA51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20(0.24-5.93)</w:t>
            </w:r>
          </w:p>
        </w:tc>
        <w:tc>
          <w:tcPr>
            <w:tcW w:w="942" w:type="dxa"/>
          </w:tcPr>
          <w:p w14:paraId="1E2FEE1C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1893" w:type="dxa"/>
            <w:shd w:val="clear" w:color="auto" w:fill="auto"/>
          </w:tcPr>
          <w:p w14:paraId="2FCE62FE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7(0.22-5.36)</w:t>
            </w:r>
          </w:p>
        </w:tc>
        <w:tc>
          <w:tcPr>
            <w:tcW w:w="1129" w:type="dxa"/>
            <w:shd w:val="clear" w:color="auto" w:fill="auto"/>
          </w:tcPr>
          <w:p w14:paraId="1BB8744E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30</w:t>
            </w:r>
          </w:p>
        </w:tc>
      </w:tr>
      <w:tr w:rsidR="001E6B27" w:rsidRPr="002D4482" w14:paraId="6F7D8686" w14:textId="77777777" w:rsidTr="00E73C9E">
        <w:tc>
          <w:tcPr>
            <w:tcW w:w="2122" w:type="dxa"/>
          </w:tcPr>
          <w:p w14:paraId="11D769B7" w14:textId="77777777" w:rsidR="001E6B27" w:rsidRPr="002D4482" w:rsidRDefault="001E6B27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Both elevated BP and DM</w:t>
            </w:r>
          </w:p>
        </w:tc>
        <w:tc>
          <w:tcPr>
            <w:tcW w:w="1134" w:type="dxa"/>
          </w:tcPr>
          <w:p w14:paraId="0FFF5D63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3/40</w:t>
            </w:r>
          </w:p>
          <w:p w14:paraId="52AE5284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2.5)</w:t>
            </w:r>
          </w:p>
        </w:tc>
        <w:tc>
          <w:tcPr>
            <w:tcW w:w="1842" w:type="dxa"/>
          </w:tcPr>
          <w:p w14:paraId="04A06A99" w14:textId="77777777" w:rsidR="001E6B27" w:rsidRPr="002D4482" w:rsidRDefault="006765F1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7.95(6.60-48.83)</w:t>
            </w:r>
          </w:p>
        </w:tc>
        <w:tc>
          <w:tcPr>
            <w:tcW w:w="942" w:type="dxa"/>
          </w:tcPr>
          <w:p w14:paraId="19261E7D" w14:textId="77777777" w:rsidR="001E6B27" w:rsidRPr="002D4482" w:rsidRDefault="006765F1" w:rsidP="003E4D2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93" w:type="dxa"/>
            <w:shd w:val="clear" w:color="auto" w:fill="auto"/>
          </w:tcPr>
          <w:p w14:paraId="666C7002" w14:textId="77777777" w:rsidR="001E6B27" w:rsidRPr="002D4482" w:rsidRDefault="001E6B2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6.30(5.69-46.68)</w:t>
            </w:r>
          </w:p>
        </w:tc>
        <w:tc>
          <w:tcPr>
            <w:tcW w:w="1129" w:type="dxa"/>
            <w:shd w:val="clear" w:color="auto" w:fill="auto"/>
          </w:tcPr>
          <w:p w14:paraId="6911EB52" w14:textId="77777777" w:rsidR="001E6B27" w:rsidRPr="002D4482" w:rsidRDefault="001E6B27" w:rsidP="003E4D2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6765F1" w:rsidRPr="002D4482" w14:paraId="124DA352" w14:textId="77777777" w:rsidTr="00DD100D">
        <w:tc>
          <w:tcPr>
            <w:tcW w:w="2122" w:type="dxa"/>
            <w:shd w:val="clear" w:color="auto" w:fill="EEECE1" w:themeFill="background2"/>
          </w:tcPr>
          <w:p w14:paraId="3D9EA570" w14:textId="77777777" w:rsidR="006765F1" w:rsidRPr="002D4482" w:rsidRDefault="006765F1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Age, years</w:t>
            </w:r>
            <w:r w:rsidR="00E73C9E" w:rsidRPr="002D4482">
              <w:rPr>
                <w:sz w:val="20"/>
                <w:szCs w:val="20"/>
                <w:lang w:val="en-US"/>
              </w:rPr>
              <w:t>, IQR</w:t>
            </w:r>
          </w:p>
        </w:tc>
        <w:tc>
          <w:tcPr>
            <w:tcW w:w="1134" w:type="dxa"/>
            <w:shd w:val="clear" w:color="auto" w:fill="EEECE1" w:themeFill="background2"/>
          </w:tcPr>
          <w:p w14:paraId="0A3D7CC0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52(42-63)</w:t>
            </w:r>
          </w:p>
        </w:tc>
        <w:tc>
          <w:tcPr>
            <w:tcW w:w="1842" w:type="dxa"/>
            <w:shd w:val="clear" w:color="auto" w:fill="EEECE1" w:themeFill="background2"/>
          </w:tcPr>
          <w:p w14:paraId="73E79B07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1(0.99-1.02)</w:t>
            </w:r>
          </w:p>
        </w:tc>
        <w:tc>
          <w:tcPr>
            <w:tcW w:w="942" w:type="dxa"/>
            <w:shd w:val="clear" w:color="auto" w:fill="EEECE1" w:themeFill="background2"/>
          </w:tcPr>
          <w:p w14:paraId="17334E1C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893" w:type="dxa"/>
            <w:shd w:val="clear" w:color="auto" w:fill="EEECE1" w:themeFill="background2"/>
          </w:tcPr>
          <w:p w14:paraId="264857AC" w14:textId="77777777" w:rsidR="006765F1" w:rsidRPr="002D4482" w:rsidRDefault="003A7B92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0(0.98-1.01)</w:t>
            </w:r>
          </w:p>
        </w:tc>
        <w:tc>
          <w:tcPr>
            <w:tcW w:w="1129" w:type="dxa"/>
            <w:shd w:val="clear" w:color="auto" w:fill="EEECE1" w:themeFill="background2"/>
          </w:tcPr>
          <w:p w14:paraId="4058309C" w14:textId="77777777" w:rsidR="006765F1" w:rsidRPr="002D4482" w:rsidRDefault="003A7B92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67</w:t>
            </w:r>
          </w:p>
        </w:tc>
      </w:tr>
      <w:tr w:rsidR="00DD100D" w:rsidRPr="002D4482" w14:paraId="688CBE88" w14:textId="77777777" w:rsidTr="00E73C9E">
        <w:tc>
          <w:tcPr>
            <w:tcW w:w="2122" w:type="dxa"/>
          </w:tcPr>
          <w:p w14:paraId="477F41AD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8076F39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042D4B1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2EE6753A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</w:tcPr>
          <w:p w14:paraId="5A2BED43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14:paraId="623A1035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E73C9E" w:rsidRPr="002D4482" w14:paraId="72905D9C" w14:textId="77777777" w:rsidTr="00DD100D">
        <w:tc>
          <w:tcPr>
            <w:tcW w:w="2122" w:type="dxa"/>
            <w:shd w:val="clear" w:color="auto" w:fill="EEECE1" w:themeFill="background2"/>
          </w:tcPr>
          <w:p w14:paraId="7A765C37" w14:textId="77777777" w:rsidR="00E73C9E" w:rsidRPr="002D4482" w:rsidRDefault="00E73C9E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shd w:val="clear" w:color="auto" w:fill="EEECE1" w:themeFill="background2"/>
          </w:tcPr>
          <w:p w14:paraId="29BCB101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46DF3321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7BB94291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0D3B9CC1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42F95721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E73C9E" w:rsidRPr="002D4482" w14:paraId="0710F70E" w14:textId="77777777" w:rsidTr="00E73C9E">
        <w:tc>
          <w:tcPr>
            <w:tcW w:w="2122" w:type="dxa"/>
          </w:tcPr>
          <w:p w14:paraId="27641499" w14:textId="77777777" w:rsidR="00E73C9E" w:rsidRPr="002D4482" w:rsidRDefault="00E73C9E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14:paraId="4576ECDA" w14:textId="77777777" w:rsidR="00E73C9E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64</w:t>
            </w:r>
            <w:r w:rsidR="00584507" w:rsidRPr="002D4482">
              <w:rPr>
                <w:rFonts w:cs="Arial"/>
                <w:sz w:val="20"/>
                <w:szCs w:val="20"/>
                <w:lang w:val="en-US"/>
              </w:rPr>
              <w:t>/379</w:t>
            </w:r>
          </w:p>
          <w:p w14:paraId="7E6934AB" w14:textId="77777777" w:rsidR="00584507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6.9</w:t>
            </w:r>
            <w:r w:rsidR="00584507" w:rsidRPr="002D4482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25167D48" w14:textId="77777777" w:rsidR="00E73C9E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6AD1020E" w14:textId="77777777" w:rsidR="00E73C9E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6F48B730" w14:textId="77777777" w:rsidR="00E73C9E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53A8A00D" w14:textId="77777777" w:rsidR="00E73C9E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765F1" w:rsidRPr="002D4482" w14:paraId="2826B6AF" w14:textId="77777777" w:rsidTr="00E73C9E">
        <w:tc>
          <w:tcPr>
            <w:tcW w:w="2122" w:type="dxa"/>
          </w:tcPr>
          <w:p w14:paraId="30E28FE1" w14:textId="77777777" w:rsidR="006765F1" w:rsidRPr="002D4482" w:rsidRDefault="00E73C9E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M</w:t>
            </w:r>
            <w:r w:rsidR="006765F1" w:rsidRPr="002D4482">
              <w:rPr>
                <w:sz w:val="20"/>
                <w:szCs w:val="20"/>
                <w:lang w:val="en-US"/>
              </w:rPr>
              <w:t>ale</w:t>
            </w:r>
          </w:p>
        </w:tc>
        <w:tc>
          <w:tcPr>
            <w:tcW w:w="1134" w:type="dxa"/>
          </w:tcPr>
          <w:p w14:paraId="7EB682A0" w14:textId="77777777" w:rsidR="006765F1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47/251</w:t>
            </w:r>
          </w:p>
          <w:p w14:paraId="3ABE36CD" w14:textId="77777777" w:rsidR="00584507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8.7)</w:t>
            </w:r>
          </w:p>
        </w:tc>
        <w:tc>
          <w:tcPr>
            <w:tcW w:w="1842" w:type="dxa"/>
          </w:tcPr>
          <w:p w14:paraId="2E4927EC" w14:textId="77777777" w:rsidR="006765F1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11(0.74-1.68)</w:t>
            </w:r>
          </w:p>
        </w:tc>
        <w:tc>
          <w:tcPr>
            <w:tcW w:w="942" w:type="dxa"/>
          </w:tcPr>
          <w:p w14:paraId="478D4D38" w14:textId="77777777" w:rsidR="006765F1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893" w:type="dxa"/>
            <w:shd w:val="clear" w:color="auto" w:fill="auto"/>
          </w:tcPr>
          <w:p w14:paraId="12D837EF" w14:textId="77777777" w:rsidR="006765F1" w:rsidRPr="002D4482" w:rsidRDefault="003A7B92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10(0.63-1.91)</w:t>
            </w:r>
          </w:p>
        </w:tc>
        <w:tc>
          <w:tcPr>
            <w:tcW w:w="1129" w:type="dxa"/>
            <w:shd w:val="clear" w:color="auto" w:fill="auto"/>
          </w:tcPr>
          <w:p w14:paraId="0BE69675" w14:textId="77777777" w:rsidR="006765F1" w:rsidRPr="002D4482" w:rsidRDefault="003A7B92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33</w:t>
            </w:r>
          </w:p>
        </w:tc>
      </w:tr>
      <w:tr w:rsidR="006765F1" w:rsidRPr="002D4482" w14:paraId="68F102BF" w14:textId="77777777" w:rsidTr="00DD100D">
        <w:tc>
          <w:tcPr>
            <w:tcW w:w="2122" w:type="dxa"/>
            <w:shd w:val="clear" w:color="auto" w:fill="EEECE1" w:themeFill="background2"/>
          </w:tcPr>
          <w:p w14:paraId="703B298B" w14:textId="77777777" w:rsidR="006765F1" w:rsidRPr="002D4482" w:rsidRDefault="006765F1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BMI</w:t>
            </w:r>
            <w:r w:rsidR="00C62D4B" w:rsidRPr="002D4482">
              <w:rPr>
                <w:sz w:val="20"/>
                <w:szCs w:val="20"/>
                <w:lang w:val="en-US"/>
              </w:rPr>
              <w:t>, Kg/m</w:t>
            </w:r>
            <w:r w:rsidR="00C62D4B" w:rsidRPr="002D448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C62D4B" w:rsidRPr="002D4482">
              <w:rPr>
                <w:sz w:val="20"/>
                <w:szCs w:val="20"/>
                <w:lang w:val="en-US"/>
              </w:rPr>
              <w:t>, IQR</w:t>
            </w:r>
          </w:p>
        </w:tc>
        <w:tc>
          <w:tcPr>
            <w:tcW w:w="1134" w:type="dxa"/>
            <w:shd w:val="clear" w:color="auto" w:fill="EEECE1" w:themeFill="background2"/>
          </w:tcPr>
          <w:p w14:paraId="28B5AEC3" w14:textId="77777777" w:rsidR="006765F1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7(23-32)</w:t>
            </w:r>
          </w:p>
        </w:tc>
        <w:tc>
          <w:tcPr>
            <w:tcW w:w="1842" w:type="dxa"/>
            <w:shd w:val="clear" w:color="auto" w:fill="EEECE1" w:themeFill="background2"/>
          </w:tcPr>
          <w:p w14:paraId="5CFE2CA7" w14:textId="77777777" w:rsidR="006765F1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3(1.00-1.06)</w:t>
            </w:r>
          </w:p>
        </w:tc>
        <w:tc>
          <w:tcPr>
            <w:tcW w:w="942" w:type="dxa"/>
            <w:shd w:val="clear" w:color="auto" w:fill="EEECE1" w:themeFill="background2"/>
          </w:tcPr>
          <w:p w14:paraId="1E03FD41" w14:textId="77777777" w:rsidR="006765F1" w:rsidRPr="002D4482" w:rsidRDefault="00584507" w:rsidP="003E4D2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893" w:type="dxa"/>
            <w:shd w:val="clear" w:color="auto" w:fill="EEECE1" w:themeFill="background2"/>
          </w:tcPr>
          <w:p w14:paraId="1A176063" w14:textId="77777777" w:rsidR="006765F1" w:rsidRPr="002D4482" w:rsidRDefault="003A7B92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2(0.98-1.06)</w:t>
            </w:r>
          </w:p>
        </w:tc>
        <w:tc>
          <w:tcPr>
            <w:tcW w:w="1129" w:type="dxa"/>
            <w:shd w:val="clear" w:color="auto" w:fill="EEECE1" w:themeFill="background2"/>
          </w:tcPr>
          <w:p w14:paraId="0DD96B2B" w14:textId="77777777" w:rsidR="006765F1" w:rsidRPr="002D4482" w:rsidRDefault="003A7B92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391</w:t>
            </w:r>
          </w:p>
        </w:tc>
      </w:tr>
      <w:tr w:rsidR="00DD100D" w:rsidRPr="002D4482" w14:paraId="068DBAF6" w14:textId="77777777" w:rsidTr="00E73C9E">
        <w:tc>
          <w:tcPr>
            <w:tcW w:w="2122" w:type="dxa"/>
          </w:tcPr>
          <w:p w14:paraId="01034716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5CAC778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F533470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360F9D02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</w:tcPr>
          <w:p w14:paraId="100713FF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14:paraId="7A96CEF0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E73C9E" w:rsidRPr="002D4482" w14:paraId="12882B56" w14:textId="77777777" w:rsidTr="00DD100D">
        <w:tc>
          <w:tcPr>
            <w:tcW w:w="2122" w:type="dxa"/>
            <w:shd w:val="clear" w:color="auto" w:fill="EEECE1" w:themeFill="background2"/>
          </w:tcPr>
          <w:p w14:paraId="064A26E5" w14:textId="77777777" w:rsidR="00E73C9E" w:rsidRPr="002D4482" w:rsidRDefault="00E73C9E" w:rsidP="003E4D23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Ve</w:t>
            </w:r>
            <w:r w:rsidR="00437C26" w:rsidRPr="002D4482">
              <w:rPr>
                <w:sz w:val="20"/>
                <w:szCs w:val="20"/>
                <w:lang w:val="en-US"/>
              </w:rPr>
              <w:t>getables and fruits consumption*</w:t>
            </w:r>
          </w:p>
        </w:tc>
        <w:tc>
          <w:tcPr>
            <w:tcW w:w="1134" w:type="dxa"/>
            <w:shd w:val="clear" w:color="auto" w:fill="EEECE1" w:themeFill="background2"/>
          </w:tcPr>
          <w:p w14:paraId="65C2C328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7BC5B68F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6AF994C4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03CD171F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6DFCB3BC" w14:textId="77777777" w:rsidR="00E73C9E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E73C9E" w:rsidRPr="002D4482" w14:paraId="5DA9A63D" w14:textId="77777777" w:rsidTr="00E73C9E">
        <w:tc>
          <w:tcPr>
            <w:tcW w:w="2122" w:type="dxa"/>
          </w:tcPr>
          <w:p w14:paraId="0CF3356C" w14:textId="77777777" w:rsidR="00E73C9E" w:rsidRPr="002D4482" w:rsidRDefault="00E73C9E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69552608" w14:textId="77777777" w:rsidR="00E73C9E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06</w:t>
            </w:r>
            <w:r w:rsidR="00584507" w:rsidRPr="002D4482">
              <w:rPr>
                <w:rFonts w:cs="Arial"/>
                <w:sz w:val="20"/>
                <w:szCs w:val="20"/>
                <w:lang w:val="en-US"/>
              </w:rPr>
              <w:t>/597</w:t>
            </w:r>
          </w:p>
          <w:p w14:paraId="02A0EAC9" w14:textId="77777777" w:rsidR="00584507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7.8</w:t>
            </w:r>
            <w:r w:rsidR="00584507" w:rsidRPr="002D4482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25BC761" w14:textId="77777777" w:rsidR="00E73C9E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45FCD471" w14:textId="77777777" w:rsidR="00E73C9E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0F6EDBBB" w14:textId="77777777" w:rsidR="00E73C9E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2AF03EE5" w14:textId="77777777" w:rsidR="00E73C9E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765F1" w:rsidRPr="002D4482" w14:paraId="52A89791" w14:textId="77777777" w:rsidTr="00E73C9E">
        <w:tc>
          <w:tcPr>
            <w:tcW w:w="2122" w:type="dxa"/>
          </w:tcPr>
          <w:p w14:paraId="505B6433" w14:textId="77777777" w:rsidR="006765F1" w:rsidRPr="002D4482" w:rsidRDefault="00E73C9E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D1FE3E6" w14:textId="77777777" w:rsidR="006765F1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5/31</w:t>
            </w:r>
          </w:p>
          <w:p w14:paraId="2B76D38F" w14:textId="77777777" w:rsidR="00584507" w:rsidRPr="002D4482" w:rsidRDefault="0058450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</w:t>
            </w:r>
            <w:r w:rsidR="00B516F7" w:rsidRPr="002D4482">
              <w:rPr>
                <w:rFonts w:cs="Arial"/>
                <w:sz w:val="20"/>
                <w:szCs w:val="20"/>
                <w:lang w:val="en-US"/>
              </w:rPr>
              <w:t>16.1)</w:t>
            </w:r>
          </w:p>
        </w:tc>
        <w:tc>
          <w:tcPr>
            <w:tcW w:w="1842" w:type="dxa"/>
          </w:tcPr>
          <w:p w14:paraId="089EE919" w14:textId="77777777" w:rsidR="006765F1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8(0.33-2.35)</w:t>
            </w:r>
          </w:p>
        </w:tc>
        <w:tc>
          <w:tcPr>
            <w:tcW w:w="942" w:type="dxa"/>
          </w:tcPr>
          <w:p w14:paraId="536116E2" w14:textId="77777777" w:rsidR="006765F1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1893" w:type="dxa"/>
            <w:shd w:val="clear" w:color="auto" w:fill="auto"/>
          </w:tcPr>
          <w:p w14:paraId="4EB7BBC9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1(0.30-2.75)</w:t>
            </w:r>
          </w:p>
        </w:tc>
        <w:tc>
          <w:tcPr>
            <w:tcW w:w="1129" w:type="dxa"/>
            <w:shd w:val="clear" w:color="auto" w:fill="auto"/>
          </w:tcPr>
          <w:p w14:paraId="79ABE622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64</w:t>
            </w:r>
          </w:p>
        </w:tc>
      </w:tr>
      <w:tr w:rsidR="00DD100D" w:rsidRPr="002D4482" w14:paraId="090150BE" w14:textId="77777777" w:rsidTr="00DD100D">
        <w:tc>
          <w:tcPr>
            <w:tcW w:w="2122" w:type="dxa"/>
            <w:shd w:val="clear" w:color="auto" w:fill="EEECE1" w:themeFill="background2"/>
          </w:tcPr>
          <w:p w14:paraId="28CB8133" w14:textId="77777777" w:rsidR="00DD100D" w:rsidRPr="002D4482" w:rsidRDefault="00DD100D" w:rsidP="001E6B2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Physical activity</w:t>
            </w:r>
            <w:r w:rsidR="00437C26" w:rsidRPr="002D4482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shd w:val="clear" w:color="auto" w:fill="EEECE1" w:themeFill="background2"/>
          </w:tcPr>
          <w:p w14:paraId="22284E1B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7F492DB5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356B7908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770F008B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1594D021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D100D" w:rsidRPr="002D4482" w14:paraId="1CEC5E75" w14:textId="77777777" w:rsidTr="00E73C9E">
        <w:tc>
          <w:tcPr>
            <w:tcW w:w="2122" w:type="dxa"/>
          </w:tcPr>
          <w:p w14:paraId="128338D5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4F27F282" w14:textId="77777777" w:rsidR="00DD100D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47/220</w:t>
            </w:r>
          </w:p>
          <w:p w14:paraId="4A8F48BB" w14:textId="77777777" w:rsidR="00B516F7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1.4)</w:t>
            </w:r>
          </w:p>
        </w:tc>
        <w:tc>
          <w:tcPr>
            <w:tcW w:w="1842" w:type="dxa"/>
          </w:tcPr>
          <w:p w14:paraId="75E61029" w14:textId="77777777" w:rsidR="00DD100D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1606FA1F" w14:textId="77777777" w:rsidR="00DD100D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24B6293E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7B58E8EA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765F1" w:rsidRPr="002D4482" w14:paraId="010FFC75" w14:textId="77777777" w:rsidTr="00E73C9E">
        <w:tc>
          <w:tcPr>
            <w:tcW w:w="2122" w:type="dxa"/>
          </w:tcPr>
          <w:p w14:paraId="32F07550" w14:textId="77777777" w:rsidR="006765F1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4DD14A7D" w14:textId="77777777" w:rsidR="006765F1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64</w:t>
            </w:r>
            <w:r w:rsidR="00B516F7" w:rsidRPr="002D4482">
              <w:rPr>
                <w:rFonts w:cs="Arial"/>
                <w:sz w:val="20"/>
                <w:szCs w:val="20"/>
                <w:lang w:val="en-US"/>
              </w:rPr>
              <w:t>/408</w:t>
            </w:r>
          </w:p>
          <w:p w14:paraId="712381BD" w14:textId="77777777" w:rsidR="00B516F7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5.7</w:t>
            </w:r>
            <w:r w:rsidR="00B516F7" w:rsidRPr="002D4482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A3511D0" w14:textId="77777777" w:rsidR="006765F1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0(0.46-1.06)</w:t>
            </w:r>
          </w:p>
        </w:tc>
        <w:tc>
          <w:tcPr>
            <w:tcW w:w="942" w:type="dxa"/>
          </w:tcPr>
          <w:p w14:paraId="60F956F7" w14:textId="77777777" w:rsidR="006765F1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893" w:type="dxa"/>
            <w:shd w:val="clear" w:color="auto" w:fill="auto"/>
          </w:tcPr>
          <w:p w14:paraId="588A2C0D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66(0.41-1.06)</w:t>
            </w:r>
          </w:p>
        </w:tc>
        <w:tc>
          <w:tcPr>
            <w:tcW w:w="1129" w:type="dxa"/>
            <w:shd w:val="clear" w:color="auto" w:fill="auto"/>
          </w:tcPr>
          <w:p w14:paraId="47C8E542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085</w:t>
            </w:r>
          </w:p>
        </w:tc>
      </w:tr>
      <w:tr w:rsidR="00DD100D" w:rsidRPr="002D4482" w14:paraId="0FB9CAE3" w14:textId="77777777" w:rsidTr="00DD100D">
        <w:tc>
          <w:tcPr>
            <w:tcW w:w="2122" w:type="dxa"/>
            <w:shd w:val="clear" w:color="auto" w:fill="EEECE1" w:themeFill="background2"/>
          </w:tcPr>
          <w:p w14:paraId="5D54C20F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Smoke</w:t>
            </w:r>
          </w:p>
        </w:tc>
        <w:tc>
          <w:tcPr>
            <w:tcW w:w="1134" w:type="dxa"/>
            <w:shd w:val="clear" w:color="auto" w:fill="EEECE1" w:themeFill="background2"/>
          </w:tcPr>
          <w:p w14:paraId="17A5A413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48943E0D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7A1D47B2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505462BC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505CB5DD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D100D" w:rsidRPr="002D4482" w14:paraId="502BEFA2" w14:textId="77777777" w:rsidTr="00E73C9E">
        <w:tc>
          <w:tcPr>
            <w:tcW w:w="2122" w:type="dxa"/>
          </w:tcPr>
          <w:p w14:paraId="65A913A5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22638F17" w14:textId="77777777" w:rsidR="00DD100D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84</w:t>
            </w:r>
            <w:r w:rsidR="00B516F7" w:rsidRPr="002D4482">
              <w:rPr>
                <w:rFonts w:cs="Arial"/>
                <w:sz w:val="20"/>
                <w:szCs w:val="20"/>
                <w:lang w:val="en-US"/>
              </w:rPr>
              <w:t>/466</w:t>
            </w:r>
          </w:p>
          <w:p w14:paraId="60751947" w14:textId="77777777" w:rsidR="00B516F7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8.1</w:t>
            </w:r>
            <w:r w:rsidR="00B516F7" w:rsidRPr="002D4482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0757B447" w14:textId="77777777" w:rsidR="00DD100D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4AABC875" w14:textId="77777777" w:rsidR="00DD100D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3B3600FA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21D053CF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765F1" w:rsidRPr="002D4482" w14:paraId="59D25AE7" w14:textId="77777777" w:rsidTr="00E73C9E">
        <w:tc>
          <w:tcPr>
            <w:tcW w:w="2122" w:type="dxa"/>
          </w:tcPr>
          <w:p w14:paraId="409505F9" w14:textId="77777777" w:rsidR="006765F1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3012FF6B" w14:textId="77777777" w:rsidR="006765F1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7/162</w:t>
            </w:r>
          </w:p>
          <w:p w14:paraId="63DD7D2B" w14:textId="77777777" w:rsidR="00B516F7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6.7)</w:t>
            </w:r>
          </w:p>
        </w:tc>
        <w:tc>
          <w:tcPr>
            <w:tcW w:w="1842" w:type="dxa"/>
          </w:tcPr>
          <w:p w14:paraId="4317B788" w14:textId="77777777" w:rsidR="006765F1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12(0.69-1.79)</w:t>
            </w:r>
          </w:p>
        </w:tc>
        <w:tc>
          <w:tcPr>
            <w:tcW w:w="942" w:type="dxa"/>
          </w:tcPr>
          <w:p w14:paraId="7FE8BF3C" w14:textId="77777777" w:rsidR="006765F1" w:rsidRPr="002D4482" w:rsidRDefault="00B516F7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893" w:type="dxa"/>
            <w:shd w:val="clear" w:color="auto" w:fill="auto"/>
          </w:tcPr>
          <w:p w14:paraId="1EFD510B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9(0.51-1.92)</w:t>
            </w:r>
          </w:p>
        </w:tc>
        <w:tc>
          <w:tcPr>
            <w:tcW w:w="1129" w:type="dxa"/>
            <w:shd w:val="clear" w:color="auto" w:fill="auto"/>
          </w:tcPr>
          <w:p w14:paraId="771ACA5D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81</w:t>
            </w:r>
          </w:p>
        </w:tc>
      </w:tr>
      <w:tr w:rsidR="00DD100D" w:rsidRPr="002D4482" w14:paraId="4923877E" w14:textId="77777777" w:rsidTr="00DD100D">
        <w:tc>
          <w:tcPr>
            <w:tcW w:w="2122" w:type="dxa"/>
            <w:shd w:val="clear" w:color="auto" w:fill="EEECE1" w:themeFill="background2"/>
          </w:tcPr>
          <w:p w14:paraId="75F63957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134" w:type="dxa"/>
            <w:shd w:val="clear" w:color="auto" w:fill="EEECE1" w:themeFill="background2"/>
          </w:tcPr>
          <w:p w14:paraId="0202AE41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3BE3999A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2588864F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01955B9F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59E88AD9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D100D" w:rsidRPr="002D4482" w14:paraId="2DCC863B" w14:textId="77777777" w:rsidTr="00E73C9E">
        <w:tc>
          <w:tcPr>
            <w:tcW w:w="2122" w:type="dxa"/>
          </w:tcPr>
          <w:p w14:paraId="7311B7D9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09C70030" w14:textId="77777777" w:rsidR="00DD100D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73</w:t>
            </w:r>
            <w:r w:rsidR="00174E95" w:rsidRPr="002D4482">
              <w:rPr>
                <w:rFonts w:cs="Arial"/>
                <w:sz w:val="20"/>
                <w:szCs w:val="20"/>
                <w:lang w:val="en-US"/>
              </w:rPr>
              <w:t>/446</w:t>
            </w:r>
          </w:p>
          <w:p w14:paraId="325EEAC2" w14:textId="77777777" w:rsidR="00174E95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6.4</w:t>
            </w:r>
            <w:r w:rsidR="00174E95" w:rsidRPr="002D4482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E60EC97" w14:textId="77777777" w:rsidR="00DD100D" w:rsidRPr="002D4482" w:rsidRDefault="00174E95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67614E12" w14:textId="77777777" w:rsidR="00DD100D" w:rsidRPr="002D4482" w:rsidRDefault="00174E95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1AFCF410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752BD663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765F1" w:rsidRPr="002D4482" w14:paraId="283BF212" w14:textId="77777777" w:rsidTr="00E73C9E">
        <w:tc>
          <w:tcPr>
            <w:tcW w:w="2122" w:type="dxa"/>
          </w:tcPr>
          <w:p w14:paraId="1A465F6D" w14:textId="77777777" w:rsidR="006765F1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18C791D8" w14:textId="77777777" w:rsidR="006765F1" w:rsidRPr="002D4482" w:rsidRDefault="00174E95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38/182</w:t>
            </w:r>
          </w:p>
          <w:p w14:paraId="3B32DC9E" w14:textId="77777777" w:rsidR="00174E95" w:rsidRPr="002D4482" w:rsidRDefault="00174E95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0.9)</w:t>
            </w:r>
          </w:p>
        </w:tc>
        <w:tc>
          <w:tcPr>
            <w:tcW w:w="1842" w:type="dxa"/>
          </w:tcPr>
          <w:p w14:paraId="29466860" w14:textId="77777777" w:rsidR="006765F1" w:rsidRPr="002D4482" w:rsidRDefault="00174E95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5(0.49-1.17)</w:t>
            </w:r>
          </w:p>
        </w:tc>
        <w:tc>
          <w:tcPr>
            <w:tcW w:w="942" w:type="dxa"/>
          </w:tcPr>
          <w:p w14:paraId="0D1EEF96" w14:textId="77777777" w:rsidR="006765F1" w:rsidRPr="002D4482" w:rsidRDefault="00174E95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893" w:type="dxa"/>
            <w:shd w:val="clear" w:color="auto" w:fill="auto"/>
          </w:tcPr>
          <w:p w14:paraId="76DA169F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4(0.51-1.73)</w:t>
            </w:r>
          </w:p>
        </w:tc>
        <w:tc>
          <w:tcPr>
            <w:tcW w:w="1129" w:type="dxa"/>
            <w:shd w:val="clear" w:color="auto" w:fill="auto"/>
          </w:tcPr>
          <w:p w14:paraId="27A2B664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39</w:t>
            </w:r>
          </w:p>
        </w:tc>
      </w:tr>
      <w:tr w:rsidR="00DD100D" w:rsidRPr="002D4482" w14:paraId="69FDA716" w14:textId="77777777" w:rsidTr="00DD100D">
        <w:tc>
          <w:tcPr>
            <w:tcW w:w="2122" w:type="dxa"/>
            <w:shd w:val="clear" w:color="auto" w:fill="EEECE1" w:themeFill="background2"/>
          </w:tcPr>
          <w:p w14:paraId="1EC26AEB" w14:textId="77777777" w:rsidR="00DD100D" w:rsidRPr="002D4482" w:rsidRDefault="00DD100D" w:rsidP="001E6B27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Excess salt consumption</w:t>
            </w:r>
            <w:r w:rsidR="00437C26" w:rsidRPr="002D4482">
              <w:rPr>
                <w:rFonts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shd w:val="clear" w:color="auto" w:fill="EEECE1" w:themeFill="background2"/>
          </w:tcPr>
          <w:p w14:paraId="238C6CB3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5D32D2C3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01CC647A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19374370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7822CC1F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D100D" w:rsidRPr="002D4482" w14:paraId="2F3163B9" w14:textId="77777777" w:rsidTr="00E73C9E">
        <w:tc>
          <w:tcPr>
            <w:tcW w:w="2122" w:type="dxa"/>
          </w:tcPr>
          <w:p w14:paraId="42FFF180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6FE094A9" w14:textId="77777777" w:rsidR="00DD100D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91/541</w:t>
            </w:r>
          </w:p>
          <w:p w14:paraId="15B41D72" w14:textId="77777777" w:rsidR="00DE156B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6.8)</w:t>
            </w:r>
          </w:p>
        </w:tc>
        <w:tc>
          <w:tcPr>
            <w:tcW w:w="1842" w:type="dxa"/>
          </w:tcPr>
          <w:p w14:paraId="39DA503E" w14:textId="77777777" w:rsidR="00DD100D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07452C59" w14:textId="77777777" w:rsidR="00DD100D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03C3134D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6DC81097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765F1" w:rsidRPr="002D4482" w14:paraId="4D366BC4" w14:textId="77777777" w:rsidTr="00E73C9E">
        <w:tc>
          <w:tcPr>
            <w:tcW w:w="2122" w:type="dxa"/>
          </w:tcPr>
          <w:p w14:paraId="14CB7538" w14:textId="77777777" w:rsidR="006765F1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C5CA3FB" w14:textId="77777777" w:rsidR="006765F1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0</w:t>
            </w:r>
            <w:r w:rsidR="00DE156B" w:rsidRPr="002D4482">
              <w:rPr>
                <w:rFonts w:cs="Arial"/>
                <w:sz w:val="20"/>
                <w:szCs w:val="20"/>
                <w:lang w:val="en-US"/>
              </w:rPr>
              <w:t>/87</w:t>
            </w:r>
          </w:p>
          <w:p w14:paraId="690BCEB0" w14:textId="77777777" w:rsidR="00DE156B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3.3</w:t>
            </w:r>
            <w:r w:rsidR="00DE156B" w:rsidRPr="002D4482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05053578" w14:textId="77777777" w:rsidR="006765F1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57(0.92-2.70)</w:t>
            </w:r>
          </w:p>
        </w:tc>
        <w:tc>
          <w:tcPr>
            <w:tcW w:w="942" w:type="dxa"/>
          </w:tcPr>
          <w:p w14:paraId="33E0F5EA" w14:textId="77777777" w:rsidR="006765F1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893" w:type="dxa"/>
            <w:shd w:val="clear" w:color="auto" w:fill="auto"/>
          </w:tcPr>
          <w:p w14:paraId="5846EA1F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60(0.84-3.04)</w:t>
            </w:r>
          </w:p>
        </w:tc>
        <w:tc>
          <w:tcPr>
            <w:tcW w:w="1129" w:type="dxa"/>
            <w:shd w:val="clear" w:color="auto" w:fill="auto"/>
          </w:tcPr>
          <w:p w14:paraId="3390987B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149</w:t>
            </w:r>
          </w:p>
        </w:tc>
      </w:tr>
      <w:tr w:rsidR="00DD100D" w:rsidRPr="002D4482" w14:paraId="021BF6B4" w14:textId="77777777" w:rsidTr="00DD100D">
        <w:tc>
          <w:tcPr>
            <w:tcW w:w="2122" w:type="dxa"/>
            <w:shd w:val="clear" w:color="auto" w:fill="EEECE1" w:themeFill="background2"/>
          </w:tcPr>
          <w:p w14:paraId="3BD12A2D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HIV</w:t>
            </w:r>
          </w:p>
        </w:tc>
        <w:tc>
          <w:tcPr>
            <w:tcW w:w="1134" w:type="dxa"/>
            <w:shd w:val="clear" w:color="auto" w:fill="EEECE1" w:themeFill="background2"/>
          </w:tcPr>
          <w:p w14:paraId="624BD05F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1185A60E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4F401CE2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69A0F3F9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5EBC8A8C" w14:textId="77777777" w:rsidR="00DD100D" w:rsidRPr="002D4482" w:rsidRDefault="00DD100D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D100D" w:rsidRPr="002D4482" w14:paraId="1A5EFA24" w14:textId="77777777" w:rsidTr="00E73C9E">
        <w:tc>
          <w:tcPr>
            <w:tcW w:w="2122" w:type="dxa"/>
          </w:tcPr>
          <w:p w14:paraId="05D402B4" w14:textId="77777777" w:rsidR="00DD100D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3178666C" w14:textId="77777777" w:rsidR="00DD100D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81</w:t>
            </w:r>
            <w:r w:rsidR="00DE156B" w:rsidRPr="002D4482">
              <w:rPr>
                <w:rFonts w:cs="Arial"/>
                <w:sz w:val="20"/>
                <w:szCs w:val="20"/>
                <w:lang w:val="en-US"/>
              </w:rPr>
              <w:t>/492</w:t>
            </w:r>
          </w:p>
          <w:p w14:paraId="72FDFC16" w14:textId="77777777" w:rsidR="00DE156B" w:rsidRPr="002D4482" w:rsidRDefault="0010148F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6.5</w:t>
            </w:r>
            <w:r w:rsidR="00DE156B" w:rsidRPr="002D4482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14BCD829" w14:textId="77777777" w:rsidR="00DD100D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2BBD5804" w14:textId="77777777" w:rsidR="00DD100D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19E650FF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33BDFB50" w14:textId="77777777" w:rsidR="00DD100D" w:rsidRPr="002D4482" w:rsidRDefault="001242E8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765F1" w:rsidRPr="002D4482" w14:paraId="4CBF4BD0" w14:textId="77777777" w:rsidTr="00E73C9E">
        <w:tc>
          <w:tcPr>
            <w:tcW w:w="2122" w:type="dxa"/>
          </w:tcPr>
          <w:p w14:paraId="48AEF4E5" w14:textId="77777777" w:rsidR="006765F1" w:rsidRPr="002D4482" w:rsidRDefault="00DD100D" w:rsidP="001E6B27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7AF5C968" w14:textId="77777777" w:rsidR="006765F1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30/136</w:t>
            </w:r>
          </w:p>
          <w:p w14:paraId="423CA147" w14:textId="77777777" w:rsidR="00DE156B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2.1)</w:t>
            </w:r>
          </w:p>
        </w:tc>
        <w:tc>
          <w:tcPr>
            <w:tcW w:w="1842" w:type="dxa"/>
          </w:tcPr>
          <w:p w14:paraId="2B03FC6F" w14:textId="77777777" w:rsidR="006765F1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42(0.88-2.26)</w:t>
            </w:r>
          </w:p>
        </w:tc>
        <w:tc>
          <w:tcPr>
            <w:tcW w:w="942" w:type="dxa"/>
          </w:tcPr>
          <w:p w14:paraId="52F7E76B" w14:textId="77777777" w:rsidR="006765F1" w:rsidRPr="002D4482" w:rsidRDefault="00DE156B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1893" w:type="dxa"/>
            <w:shd w:val="clear" w:color="auto" w:fill="auto"/>
          </w:tcPr>
          <w:p w14:paraId="0B75DD73" w14:textId="77777777" w:rsidR="006765F1" w:rsidRPr="002D4482" w:rsidRDefault="00E73C9E" w:rsidP="003E4D2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78(1.03-3.10)</w:t>
            </w:r>
          </w:p>
        </w:tc>
        <w:tc>
          <w:tcPr>
            <w:tcW w:w="1129" w:type="dxa"/>
            <w:shd w:val="clear" w:color="auto" w:fill="auto"/>
          </w:tcPr>
          <w:p w14:paraId="43BD35A1" w14:textId="77777777" w:rsidR="006765F1" w:rsidRPr="002D4482" w:rsidRDefault="00E73C9E" w:rsidP="003E4D23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41</w:t>
            </w:r>
          </w:p>
        </w:tc>
      </w:tr>
    </w:tbl>
    <w:p w14:paraId="61CC3ABC" w14:textId="77777777" w:rsidR="00DF058C" w:rsidRPr="002D4482" w:rsidRDefault="003E4D23" w:rsidP="005621EA">
      <w:pPr>
        <w:rPr>
          <w:rFonts w:cs="Arial"/>
          <w:i/>
          <w:sz w:val="18"/>
          <w:szCs w:val="18"/>
          <w:lang w:val="en-US"/>
        </w:rPr>
      </w:pPr>
      <w:r w:rsidRPr="002D4482">
        <w:rPr>
          <w:rFonts w:cs="Arial"/>
          <w:i/>
          <w:sz w:val="18"/>
          <w:szCs w:val="18"/>
          <w:lang w:val="en-US"/>
        </w:rPr>
        <w:t xml:space="preserve">OR: odds ratio; </w:t>
      </w:r>
      <w:proofErr w:type="spellStart"/>
      <w:r w:rsidRPr="002D4482">
        <w:rPr>
          <w:rFonts w:cs="Arial"/>
          <w:i/>
          <w:sz w:val="18"/>
          <w:szCs w:val="18"/>
          <w:lang w:val="en-US"/>
        </w:rPr>
        <w:t>aOR</w:t>
      </w:r>
      <w:proofErr w:type="spellEnd"/>
      <w:r w:rsidRPr="002D4482">
        <w:rPr>
          <w:rFonts w:cs="Arial"/>
          <w:i/>
          <w:sz w:val="18"/>
          <w:szCs w:val="18"/>
          <w:lang w:val="en-US"/>
        </w:rPr>
        <w:t>: adjusted odds ratio; BP: blood pressure; DM: diabetes mellitus; IQR: interquartile range; BMI: body mass index; HIV: human imm</w:t>
      </w:r>
      <w:r w:rsidR="00437C26" w:rsidRPr="002D4482">
        <w:rPr>
          <w:rFonts w:cs="Arial"/>
          <w:i/>
          <w:sz w:val="18"/>
          <w:szCs w:val="18"/>
          <w:lang w:val="en-US"/>
        </w:rPr>
        <w:t>une deficiency virus infection;</w:t>
      </w:r>
      <w:r w:rsidRPr="002D4482">
        <w:rPr>
          <w:rFonts w:cs="Arial"/>
          <w:i/>
          <w:sz w:val="18"/>
          <w:szCs w:val="18"/>
          <w:lang w:val="en-US"/>
        </w:rPr>
        <w:t xml:space="preserve"> </w:t>
      </w:r>
      <w:r w:rsidR="00437C26" w:rsidRPr="002D4482">
        <w:rPr>
          <w:rFonts w:cs="Arial"/>
          <w:i/>
          <w:sz w:val="18"/>
          <w:szCs w:val="18"/>
          <w:lang w:val="en-US"/>
        </w:rPr>
        <w:t>*</w:t>
      </w:r>
      <w:r w:rsidRPr="002D4482">
        <w:rPr>
          <w:rFonts w:cs="Arial"/>
          <w:i/>
          <w:sz w:val="18"/>
          <w:szCs w:val="18"/>
          <w:lang w:val="en-US"/>
        </w:rPr>
        <w:t xml:space="preserve">at least 5 </w:t>
      </w:r>
      <w:r w:rsidR="00437C26" w:rsidRPr="002D4482">
        <w:rPr>
          <w:rFonts w:cs="Arial"/>
          <w:i/>
          <w:sz w:val="18"/>
          <w:szCs w:val="18"/>
          <w:lang w:val="en-US"/>
        </w:rPr>
        <w:t>servings daily; # moderate to vigorous exercise at least 5 days in a week; § always or often adds salt or salty sauce to food right before eating.</w:t>
      </w:r>
      <w:r w:rsidR="005D6C28" w:rsidRPr="002D4482">
        <w:rPr>
          <w:rFonts w:cs="Arial"/>
          <w:i/>
          <w:sz w:val="18"/>
          <w:szCs w:val="18"/>
          <w:lang w:val="en-US"/>
        </w:rPr>
        <w:t xml:space="preserve"> 2 missing observations for each of vegetable and fruit consumption, physical activity, smoking, alcohol, excess salt consumption and HIV.</w:t>
      </w:r>
    </w:p>
    <w:p w14:paraId="72F625C5" w14:textId="6F6BBA89" w:rsidR="00C80C7D" w:rsidRPr="002D4482" w:rsidRDefault="004263D5" w:rsidP="00C80C7D">
      <w:pPr>
        <w:rPr>
          <w:rFonts w:cs="Arial"/>
          <w:lang w:val="en-US"/>
        </w:rPr>
      </w:pPr>
      <w:r w:rsidRPr="002D4482">
        <w:rPr>
          <w:rFonts w:cs="Arial"/>
          <w:lang w:val="en-US"/>
        </w:rPr>
        <w:lastRenderedPageBreak/>
        <w:t>S5</w:t>
      </w:r>
      <w:r w:rsidR="001A0338" w:rsidRPr="002D4482">
        <w:rPr>
          <w:rFonts w:cs="Arial"/>
          <w:lang w:val="en-US"/>
        </w:rPr>
        <w:t xml:space="preserve"> </w:t>
      </w:r>
      <w:r w:rsidR="00C80C7D" w:rsidRPr="002D4482">
        <w:rPr>
          <w:rFonts w:cs="Arial"/>
          <w:lang w:val="en-US"/>
        </w:rPr>
        <w:t xml:space="preserve">Table. </w:t>
      </w:r>
      <w:r w:rsidR="001A0338" w:rsidRPr="002D4482">
        <w:rPr>
          <w:rFonts w:cs="Arial"/>
          <w:lang w:val="en-US"/>
        </w:rPr>
        <w:t xml:space="preserve">Univariate and multivariable model for association of different parameters with </w:t>
      </w:r>
      <w:r w:rsidR="00121364" w:rsidRPr="002D4482">
        <w:rPr>
          <w:rFonts w:cs="Arial"/>
          <w:lang w:val="en-US"/>
        </w:rPr>
        <w:t xml:space="preserve">left ventricular </w:t>
      </w:r>
      <w:r w:rsidR="001A0338" w:rsidRPr="002D4482">
        <w:rPr>
          <w:rFonts w:cs="Arial"/>
          <w:lang w:val="en-US"/>
        </w:rPr>
        <w:t>c</w:t>
      </w:r>
      <w:r w:rsidR="00C80C7D" w:rsidRPr="002D4482">
        <w:rPr>
          <w:rFonts w:cs="Arial"/>
          <w:lang w:val="en-US"/>
        </w:rPr>
        <w:t>oncentric remodeling</w:t>
      </w:r>
      <w:r w:rsidR="001A0338" w:rsidRPr="002D4482">
        <w:rPr>
          <w:rFonts w:cs="Arial"/>
          <w:lang w:val="en-US"/>
        </w:rPr>
        <w:t>.</w:t>
      </w:r>
      <w:r w:rsidR="00C80C7D" w:rsidRPr="002D4482">
        <w:rPr>
          <w:rFonts w:cs="Arial"/>
          <w:lang w:val="en-US"/>
        </w:rPr>
        <w:t xml:space="preserve"> </w:t>
      </w:r>
      <w:r w:rsidR="00787305" w:rsidRPr="002D4482">
        <w:rPr>
          <w:rFonts w:cs="Arial"/>
          <w:lang w:val="en-US"/>
        </w:rPr>
        <w:t xml:space="preserve">Total </w:t>
      </w:r>
      <w:r w:rsidR="005D6C28" w:rsidRPr="002D4482">
        <w:rPr>
          <w:rFonts w:cs="Arial"/>
          <w:lang w:val="en-US"/>
        </w:rPr>
        <w:t>screened</w:t>
      </w:r>
      <w:r w:rsidR="001709A8" w:rsidRPr="002D4482">
        <w:rPr>
          <w:rFonts w:cs="Arial"/>
          <w:lang w:val="en-US"/>
        </w:rPr>
        <w:t xml:space="preserve"> for </w:t>
      </w:r>
      <w:r w:rsidR="00121364" w:rsidRPr="002D4482">
        <w:rPr>
          <w:rFonts w:cs="Arial"/>
          <w:lang w:val="en-US"/>
        </w:rPr>
        <w:t xml:space="preserve">left ventricular </w:t>
      </w:r>
      <w:r w:rsidR="001709A8" w:rsidRPr="002D4482">
        <w:rPr>
          <w:rFonts w:cs="Arial"/>
          <w:lang w:val="en-US"/>
        </w:rPr>
        <w:t xml:space="preserve">concentric remodeling= 626; </w:t>
      </w:r>
      <w:r w:rsidR="00787305" w:rsidRPr="002D4482">
        <w:rPr>
          <w:rFonts w:cs="Arial"/>
          <w:lang w:val="en-US"/>
        </w:rPr>
        <w:t>with concentric remodeling= 35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842"/>
        <w:gridCol w:w="942"/>
        <w:gridCol w:w="1893"/>
        <w:gridCol w:w="1129"/>
      </w:tblGrid>
      <w:tr w:rsidR="00C80C7D" w:rsidRPr="002D4482" w14:paraId="4337E548" w14:textId="77777777" w:rsidTr="00C80C7D">
        <w:tc>
          <w:tcPr>
            <w:tcW w:w="2122" w:type="dxa"/>
          </w:tcPr>
          <w:p w14:paraId="6813F0D9" w14:textId="77777777" w:rsidR="00C80C7D" w:rsidRPr="002D4482" w:rsidRDefault="00C80C7D" w:rsidP="00C80C7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</w:tcPr>
          <w:p w14:paraId="600B9F74" w14:textId="77777777" w:rsidR="00C80C7D" w:rsidRPr="002D4482" w:rsidRDefault="00C80C7D" w:rsidP="00C80C7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N(</w:t>
            </w:r>
            <w:proofErr w:type="gramEnd"/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842" w:type="dxa"/>
          </w:tcPr>
          <w:p w14:paraId="38F11130" w14:textId="77777777" w:rsidR="00C80C7D" w:rsidRPr="002D4482" w:rsidRDefault="00C80C7D" w:rsidP="00C80C7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42" w:type="dxa"/>
          </w:tcPr>
          <w:p w14:paraId="132D356F" w14:textId="77777777" w:rsidR="00C80C7D" w:rsidRPr="002D4482" w:rsidRDefault="00C80C7D" w:rsidP="00C80C7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893" w:type="dxa"/>
          </w:tcPr>
          <w:p w14:paraId="48679261" w14:textId="77777777" w:rsidR="00C80C7D" w:rsidRPr="002D4482" w:rsidRDefault="00C80C7D" w:rsidP="00C80C7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aOR</w:t>
            </w:r>
            <w:proofErr w:type="spellEnd"/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29" w:type="dxa"/>
          </w:tcPr>
          <w:p w14:paraId="48676FC6" w14:textId="77777777" w:rsidR="00C80C7D" w:rsidRPr="002D4482" w:rsidRDefault="00C80C7D" w:rsidP="00C80C7D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C80C7D" w:rsidRPr="002D4482" w14:paraId="00238EBA" w14:textId="77777777" w:rsidTr="00C80C7D">
        <w:tc>
          <w:tcPr>
            <w:tcW w:w="2122" w:type="dxa"/>
            <w:shd w:val="clear" w:color="auto" w:fill="EEECE1" w:themeFill="background2"/>
          </w:tcPr>
          <w:p w14:paraId="5263D9A4" w14:textId="77777777" w:rsidR="00C80C7D" w:rsidRPr="002D4482" w:rsidRDefault="00C80C7D" w:rsidP="00C80C7D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Diagnostic groups</w:t>
            </w:r>
          </w:p>
        </w:tc>
        <w:tc>
          <w:tcPr>
            <w:tcW w:w="1134" w:type="dxa"/>
            <w:shd w:val="clear" w:color="auto" w:fill="EEECE1" w:themeFill="background2"/>
          </w:tcPr>
          <w:p w14:paraId="5BA1444A" w14:textId="77777777" w:rsidR="00C80C7D" w:rsidRPr="002D4482" w:rsidRDefault="00C80C7D" w:rsidP="00C80C7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54C5B14F" w14:textId="77777777" w:rsidR="00C80C7D" w:rsidRPr="002D4482" w:rsidRDefault="00C80C7D" w:rsidP="00C80C7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3F300927" w14:textId="77777777" w:rsidR="00C80C7D" w:rsidRPr="002D4482" w:rsidRDefault="00C80C7D" w:rsidP="00C80C7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30DBF4C3" w14:textId="77777777" w:rsidR="00C80C7D" w:rsidRPr="002D4482" w:rsidRDefault="00C80C7D" w:rsidP="00C80C7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01499D48" w14:textId="77777777" w:rsidR="00C80C7D" w:rsidRPr="002D4482" w:rsidRDefault="00C80C7D" w:rsidP="00C80C7D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5C3E38" w:rsidRPr="002D4482" w14:paraId="0F2E1DCE" w14:textId="77777777" w:rsidTr="00C80C7D">
        <w:tc>
          <w:tcPr>
            <w:tcW w:w="2122" w:type="dxa"/>
          </w:tcPr>
          <w:p w14:paraId="6F27388E" w14:textId="77777777" w:rsidR="005C3E38" w:rsidRPr="002D4482" w:rsidRDefault="005C3E38" w:rsidP="005C3E38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 xml:space="preserve">Without elevated BP or DM </w:t>
            </w:r>
          </w:p>
        </w:tc>
        <w:tc>
          <w:tcPr>
            <w:tcW w:w="1134" w:type="dxa"/>
          </w:tcPr>
          <w:p w14:paraId="4EB193C2" w14:textId="77777777" w:rsidR="005C3E38" w:rsidRPr="002D4482" w:rsidRDefault="005C3E38" w:rsidP="005C3E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31/285</w:t>
            </w:r>
          </w:p>
          <w:p w14:paraId="0D7E6AB2" w14:textId="77777777" w:rsidR="005C3E38" w:rsidRPr="002D4482" w:rsidRDefault="005C3E38" w:rsidP="005C3E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6.0)</w:t>
            </w:r>
          </w:p>
        </w:tc>
        <w:tc>
          <w:tcPr>
            <w:tcW w:w="1842" w:type="dxa"/>
          </w:tcPr>
          <w:p w14:paraId="45CFF3BF" w14:textId="77777777" w:rsidR="005C3E38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55C6D25B" w14:textId="77777777" w:rsidR="005C3E38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4780E372" w14:textId="77777777" w:rsidR="005C3E38" w:rsidRPr="002D4482" w:rsidRDefault="005C3E3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36A265F4" w14:textId="77777777" w:rsidR="005C3E38" w:rsidRPr="002D4482" w:rsidRDefault="005C3E3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5C3E38" w:rsidRPr="002D4482" w14:paraId="4DDB08A9" w14:textId="77777777" w:rsidTr="00C80C7D">
        <w:tc>
          <w:tcPr>
            <w:tcW w:w="2122" w:type="dxa"/>
          </w:tcPr>
          <w:p w14:paraId="773A2B58" w14:textId="77777777" w:rsidR="005C3E38" w:rsidRPr="002D4482" w:rsidRDefault="005C3E38" w:rsidP="005C3E38">
            <w:pPr>
              <w:rPr>
                <w:sz w:val="20"/>
                <w:szCs w:val="20"/>
              </w:rPr>
            </w:pPr>
            <w:r w:rsidRPr="002D4482">
              <w:rPr>
                <w:sz w:val="20"/>
                <w:szCs w:val="20"/>
                <w:lang w:val="en-US"/>
              </w:rPr>
              <w:t xml:space="preserve">Elevated </w:t>
            </w:r>
            <w:r w:rsidRPr="002D4482">
              <w:rPr>
                <w:sz w:val="20"/>
                <w:szCs w:val="20"/>
              </w:rPr>
              <w:t>BP alone</w:t>
            </w:r>
          </w:p>
        </w:tc>
        <w:tc>
          <w:tcPr>
            <w:tcW w:w="1134" w:type="dxa"/>
          </w:tcPr>
          <w:p w14:paraId="0D9DC210" w14:textId="77777777" w:rsidR="005C3E38" w:rsidRPr="002D4482" w:rsidRDefault="005C3E38" w:rsidP="005C3E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95/300</w:t>
            </w:r>
          </w:p>
          <w:p w14:paraId="782A9349" w14:textId="77777777" w:rsidR="005C3E38" w:rsidRPr="002D4482" w:rsidRDefault="005C3E38" w:rsidP="005C3E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65.0)</w:t>
            </w:r>
          </w:p>
        </w:tc>
        <w:tc>
          <w:tcPr>
            <w:tcW w:w="1842" w:type="dxa"/>
          </w:tcPr>
          <w:p w14:paraId="14614F8F" w14:textId="77777777" w:rsidR="005C3E38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.18(1.57-3.04)</w:t>
            </w:r>
          </w:p>
        </w:tc>
        <w:tc>
          <w:tcPr>
            <w:tcW w:w="942" w:type="dxa"/>
          </w:tcPr>
          <w:p w14:paraId="7435D41F" w14:textId="77777777" w:rsidR="005C3E38" w:rsidRPr="002D4482" w:rsidRDefault="004720CC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93" w:type="dxa"/>
            <w:shd w:val="clear" w:color="auto" w:fill="auto"/>
          </w:tcPr>
          <w:p w14:paraId="5017ABC9" w14:textId="77777777" w:rsidR="005C3E38" w:rsidRPr="002D4482" w:rsidRDefault="005C3E3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59(1.10-2.30)</w:t>
            </w:r>
          </w:p>
        </w:tc>
        <w:tc>
          <w:tcPr>
            <w:tcW w:w="1129" w:type="dxa"/>
            <w:shd w:val="clear" w:color="auto" w:fill="auto"/>
          </w:tcPr>
          <w:p w14:paraId="3726280B" w14:textId="77777777" w:rsidR="005C3E38" w:rsidRPr="002D4482" w:rsidRDefault="005C3E38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13</w:t>
            </w:r>
          </w:p>
        </w:tc>
      </w:tr>
      <w:tr w:rsidR="005C3E38" w:rsidRPr="002D4482" w14:paraId="424B9A51" w14:textId="77777777" w:rsidTr="00C80C7D">
        <w:tc>
          <w:tcPr>
            <w:tcW w:w="2122" w:type="dxa"/>
          </w:tcPr>
          <w:p w14:paraId="66E80CFD" w14:textId="77777777" w:rsidR="005C3E38" w:rsidRPr="002D4482" w:rsidRDefault="005C3E38" w:rsidP="005C3E38">
            <w:pPr>
              <w:rPr>
                <w:sz w:val="20"/>
                <w:szCs w:val="20"/>
              </w:rPr>
            </w:pPr>
            <w:r w:rsidRPr="002D4482">
              <w:rPr>
                <w:sz w:val="20"/>
                <w:szCs w:val="20"/>
              </w:rPr>
              <w:t>DM alone</w:t>
            </w:r>
          </w:p>
        </w:tc>
        <w:tc>
          <w:tcPr>
            <w:tcW w:w="1134" w:type="dxa"/>
          </w:tcPr>
          <w:p w14:paraId="6F473EB1" w14:textId="77777777" w:rsidR="005C3E38" w:rsidRPr="002D4482" w:rsidRDefault="005C3E38" w:rsidP="005C3E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2" w:type="dxa"/>
          </w:tcPr>
          <w:p w14:paraId="1B3D0503" w14:textId="77777777" w:rsidR="005C3E38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2" w:type="dxa"/>
          </w:tcPr>
          <w:p w14:paraId="0EF60F8C" w14:textId="77777777" w:rsidR="005C3E38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93" w:type="dxa"/>
            <w:shd w:val="clear" w:color="auto" w:fill="auto"/>
          </w:tcPr>
          <w:p w14:paraId="10BF1DF7" w14:textId="77777777" w:rsidR="005C3E38" w:rsidRPr="002D4482" w:rsidRDefault="005C3E3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9" w:type="dxa"/>
            <w:shd w:val="clear" w:color="auto" w:fill="auto"/>
          </w:tcPr>
          <w:p w14:paraId="0EED57BD" w14:textId="77777777" w:rsidR="005C3E38" w:rsidRPr="002D4482" w:rsidRDefault="005C3E3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</w:tr>
      <w:tr w:rsidR="005C3E38" w:rsidRPr="002D4482" w14:paraId="12A31B69" w14:textId="77777777" w:rsidTr="00C80C7D">
        <w:tc>
          <w:tcPr>
            <w:tcW w:w="2122" w:type="dxa"/>
          </w:tcPr>
          <w:p w14:paraId="696BF927" w14:textId="77777777" w:rsidR="005C3E38" w:rsidRPr="002D4482" w:rsidRDefault="005C3E38" w:rsidP="005C3E38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Both elevated BP and DM</w:t>
            </w:r>
          </w:p>
        </w:tc>
        <w:tc>
          <w:tcPr>
            <w:tcW w:w="1134" w:type="dxa"/>
          </w:tcPr>
          <w:p w14:paraId="6E42444D" w14:textId="77777777" w:rsidR="005C3E38" w:rsidRPr="002D4482" w:rsidRDefault="005C3E38" w:rsidP="005C3E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9/41</w:t>
            </w:r>
          </w:p>
          <w:p w14:paraId="7F4336D4" w14:textId="77777777" w:rsidR="005C3E38" w:rsidRPr="002D4482" w:rsidRDefault="005C3E38" w:rsidP="005C3E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70.7)</w:t>
            </w:r>
          </w:p>
        </w:tc>
        <w:tc>
          <w:tcPr>
            <w:tcW w:w="1842" w:type="dxa"/>
          </w:tcPr>
          <w:p w14:paraId="509B62C5" w14:textId="77777777" w:rsidR="005C3E38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.84(1.39-5.79)</w:t>
            </w:r>
          </w:p>
        </w:tc>
        <w:tc>
          <w:tcPr>
            <w:tcW w:w="942" w:type="dxa"/>
          </w:tcPr>
          <w:p w14:paraId="7428EDDD" w14:textId="77777777" w:rsidR="005C3E38" w:rsidRPr="002D4482" w:rsidRDefault="004720CC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93" w:type="dxa"/>
            <w:shd w:val="clear" w:color="auto" w:fill="auto"/>
          </w:tcPr>
          <w:p w14:paraId="613A305E" w14:textId="77777777" w:rsidR="005C3E38" w:rsidRPr="002D4482" w:rsidRDefault="005C3E3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31(0.61-2.83)</w:t>
            </w:r>
          </w:p>
        </w:tc>
        <w:tc>
          <w:tcPr>
            <w:tcW w:w="1129" w:type="dxa"/>
            <w:shd w:val="clear" w:color="auto" w:fill="auto"/>
          </w:tcPr>
          <w:p w14:paraId="105E745F" w14:textId="77777777" w:rsidR="005C3E38" w:rsidRPr="002D4482" w:rsidRDefault="005C3E3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488</w:t>
            </w:r>
          </w:p>
        </w:tc>
      </w:tr>
      <w:tr w:rsidR="00C80C7D" w:rsidRPr="002D4482" w14:paraId="3F0BC38C" w14:textId="77777777" w:rsidTr="00C80C7D">
        <w:tc>
          <w:tcPr>
            <w:tcW w:w="2122" w:type="dxa"/>
            <w:shd w:val="clear" w:color="auto" w:fill="EEECE1" w:themeFill="background2"/>
          </w:tcPr>
          <w:p w14:paraId="165F35C8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Age, years, IQR</w:t>
            </w:r>
          </w:p>
        </w:tc>
        <w:tc>
          <w:tcPr>
            <w:tcW w:w="1134" w:type="dxa"/>
            <w:shd w:val="clear" w:color="auto" w:fill="EEECE1" w:themeFill="background2"/>
          </w:tcPr>
          <w:p w14:paraId="5D9EFAB1" w14:textId="77777777" w:rsidR="00C80C7D" w:rsidRPr="002D4482" w:rsidRDefault="004720CC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61(47-71)</w:t>
            </w:r>
          </w:p>
        </w:tc>
        <w:tc>
          <w:tcPr>
            <w:tcW w:w="1842" w:type="dxa"/>
            <w:shd w:val="clear" w:color="auto" w:fill="EEECE1" w:themeFill="background2"/>
          </w:tcPr>
          <w:p w14:paraId="37044B9E" w14:textId="77777777" w:rsidR="00C80C7D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4(1.03-1.05)</w:t>
            </w:r>
          </w:p>
        </w:tc>
        <w:tc>
          <w:tcPr>
            <w:tcW w:w="942" w:type="dxa"/>
            <w:shd w:val="clear" w:color="auto" w:fill="EEECE1" w:themeFill="background2"/>
          </w:tcPr>
          <w:p w14:paraId="3AD5B4C8" w14:textId="77777777" w:rsidR="00C80C7D" w:rsidRPr="002D4482" w:rsidRDefault="004720CC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93" w:type="dxa"/>
            <w:shd w:val="clear" w:color="auto" w:fill="EEECE1" w:themeFill="background2"/>
          </w:tcPr>
          <w:p w14:paraId="338521F7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4(1.03-1.05)</w:t>
            </w:r>
          </w:p>
        </w:tc>
        <w:tc>
          <w:tcPr>
            <w:tcW w:w="1129" w:type="dxa"/>
            <w:shd w:val="clear" w:color="auto" w:fill="EEECE1" w:themeFill="background2"/>
          </w:tcPr>
          <w:p w14:paraId="1574DB3F" w14:textId="77777777" w:rsidR="00C80C7D" w:rsidRPr="002D4482" w:rsidRDefault="00EE5647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80C7D" w:rsidRPr="002D4482" w14:paraId="0AF97E81" w14:textId="77777777" w:rsidTr="00C80C7D">
        <w:tc>
          <w:tcPr>
            <w:tcW w:w="2122" w:type="dxa"/>
          </w:tcPr>
          <w:p w14:paraId="4159AC86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83C6247" w14:textId="77777777" w:rsidR="00C80C7D" w:rsidRPr="002D4482" w:rsidRDefault="00C80C7D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F931037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37E1E054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</w:tcPr>
          <w:p w14:paraId="6F67C1E4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14:paraId="7A863DB0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0C7D" w:rsidRPr="002D4482" w14:paraId="701D5E6E" w14:textId="77777777" w:rsidTr="00C80C7D">
        <w:tc>
          <w:tcPr>
            <w:tcW w:w="2122" w:type="dxa"/>
            <w:shd w:val="clear" w:color="auto" w:fill="EEECE1" w:themeFill="background2"/>
          </w:tcPr>
          <w:p w14:paraId="2076CE31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shd w:val="clear" w:color="auto" w:fill="EEECE1" w:themeFill="background2"/>
          </w:tcPr>
          <w:p w14:paraId="08D0F18A" w14:textId="77777777" w:rsidR="00C80C7D" w:rsidRPr="002D4482" w:rsidRDefault="00C80C7D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52CEF666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68CF9AE4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7F7615FC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703659BB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0C7D" w:rsidRPr="002D4482" w14:paraId="17AD899F" w14:textId="77777777" w:rsidTr="00C80C7D">
        <w:tc>
          <w:tcPr>
            <w:tcW w:w="2122" w:type="dxa"/>
          </w:tcPr>
          <w:p w14:paraId="31BC99C6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14:paraId="2B64057E" w14:textId="77777777" w:rsidR="00C80C7D" w:rsidRPr="002D4482" w:rsidRDefault="004720CC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23/373</w:t>
            </w:r>
          </w:p>
          <w:p w14:paraId="37336DF8" w14:textId="77777777" w:rsidR="004720CC" w:rsidRPr="002D4482" w:rsidRDefault="004720CC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9.8)</w:t>
            </w:r>
          </w:p>
        </w:tc>
        <w:tc>
          <w:tcPr>
            <w:tcW w:w="1842" w:type="dxa"/>
          </w:tcPr>
          <w:p w14:paraId="4B0E899A" w14:textId="77777777" w:rsidR="00C80C7D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07C1AFDE" w14:textId="77777777" w:rsidR="00C80C7D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2C847FBD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72252FF4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C80C7D" w:rsidRPr="002D4482" w14:paraId="5CE8F8D7" w14:textId="77777777" w:rsidTr="00C80C7D">
        <w:tc>
          <w:tcPr>
            <w:tcW w:w="2122" w:type="dxa"/>
          </w:tcPr>
          <w:p w14:paraId="7785547A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14:paraId="5106C39B" w14:textId="77777777" w:rsidR="00C80C7D" w:rsidRPr="002D4482" w:rsidRDefault="004720CC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32/253</w:t>
            </w:r>
          </w:p>
          <w:p w14:paraId="0B8AF1BF" w14:textId="77777777" w:rsidR="004720CC" w:rsidRPr="002D4482" w:rsidRDefault="004720CC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2.2)</w:t>
            </w:r>
          </w:p>
        </w:tc>
        <w:tc>
          <w:tcPr>
            <w:tcW w:w="1842" w:type="dxa"/>
          </w:tcPr>
          <w:p w14:paraId="6C68D718" w14:textId="77777777" w:rsidR="00C80C7D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3(0.53-1.01)</w:t>
            </w:r>
          </w:p>
        </w:tc>
        <w:tc>
          <w:tcPr>
            <w:tcW w:w="942" w:type="dxa"/>
          </w:tcPr>
          <w:p w14:paraId="0D10A217" w14:textId="77777777" w:rsidR="00C80C7D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893" w:type="dxa"/>
            <w:shd w:val="clear" w:color="auto" w:fill="auto"/>
          </w:tcPr>
          <w:p w14:paraId="52271543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5(0.70-1.58)</w:t>
            </w:r>
          </w:p>
        </w:tc>
        <w:tc>
          <w:tcPr>
            <w:tcW w:w="1129" w:type="dxa"/>
            <w:shd w:val="clear" w:color="auto" w:fill="auto"/>
          </w:tcPr>
          <w:p w14:paraId="40677B10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06</w:t>
            </w:r>
          </w:p>
        </w:tc>
      </w:tr>
      <w:tr w:rsidR="00C80C7D" w:rsidRPr="002D4482" w14:paraId="5425FF2A" w14:textId="77777777" w:rsidTr="00C80C7D">
        <w:tc>
          <w:tcPr>
            <w:tcW w:w="2122" w:type="dxa"/>
            <w:shd w:val="clear" w:color="auto" w:fill="EEECE1" w:themeFill="background2"/>
          </w:tcPr>
          <w:p w14:paraId="709F3CC0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BMI</w:t>
            </w:r>
            <w:r w:rsidR="00C62D4B" w:rsidRPr="002D4482">
              <w:rPr>
                <w:sz w:val="20"/>
                <w:szCs w:val="20"/>
                <w:lang w:val="en-US"/>
              </w:rPr>
              <w:t>, Kg/m</w:t>
            </w:r>
            <w:r w:rsidR="00C62D4B" w:rsidRPr="002D448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C62D4B" w:rsidRPr="002D4482">
              <w:rPr>
                <w:sz w:val="20"/>
                <w:szCs w:val="20"/>
                <w:lang w:val="en-US"/>
              </w:rPr>
              <w:t>, IQR</w:t>
            </w:r>
          </w:p>
        </w:tc>
        <w:tc>
          <w:tcPr>
            <w:tcW w:w="1134" w:type="dxa"/>
            <w:shd w:val="clear" w:color="auto" w:fill="EEECE1" w:themeFill="background2"/>
          </w:tcPr>
          <w:p w14:paraId="27EA7A20" w14:textId="77777777" w:rsidR="00C80C7D" w:rsidRPr="002D4482" w:rsidRDefault="004720CC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6.4(22.7-31.3)</w:t>
            </w:r>
          </w:p>
        </w:tc>
        <w:tc>
          <w:tcPr>
            <w:tcW w:w="1842" w:type="dxa"/>
            <w:shd w:val="clear" w:color="auto" w:fill="EEECE1" w:themeFill="background2"/>
          </w:tcPr>
          <w:p w14:paraId="695BF883" w14:textId="77777777" w:rsidR="00C80C7D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7(1.04-1.10)</w:t>
            </w:r>
          </w:p>
        </w:tc>
        <w:tc>
          <w:tcPr>
            <w:tcW w:w="942" w:type="dxa"/>
            <w:shd w:val="clear" w:color="auto" w:fill="EEECE1" w:themeFill="background2"/>
          </w:tcPr>
          <w:p w14:paraId="0859A018" w14:textId="77777777" w:rsidR="00C80C7D" w:rsidRPr="002D4482" w:rsidRDefault="004720CC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93" w:type="dxa"/>
            <w:shd w:val="clear" w:color="auto" w:fill="EEECE1" w:themeFill="background2"/>
          </w:tcPr>
          <w:p w14:paraId="715F7EC6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6(1.03-1.10)</w:t>
            </w:r>
          </w:p>
        </w:tc>
        <w:tc>
          <w:tcPr>
            <w:tcW w:w="1129" w:type="dxa"/>
            <w:shd w:val="clear" w:color="auto" w:fill="EEECE1" w:themeFill="background2"/>
          </w:tcPr>
          <w:p w14:paraId="778F6BC3" w14:textId="77777777" w:rsidR="00C80C7D" w:rsidRPr="002D4482" w:rsidRDefault="00EE5647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80C7D" w:rsidRPr="002D4482" w14:paraId="6DBC08FE" w14:textId="77777777" w:rsidTr="00C80C7D">
        <w:tc>
          <w:tcPr>
            <w:tcW w:w="2122" w:type="dxa"/>
          </w:tcPr>
          <w:p w14:paraId="50BADAAE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B6418AF" w14:textId="77777777" w:rsidR="00C80C7D" w:rsidRPr="002D4482" w:rsidRDefault="00C80C7D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A13B263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20AF5E60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</w:tcPr>
          <w:p w14:paraId="02C45D9F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14:paraId="424860F2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0C7D" w:rsidRPr="002D4482" w14:paraId="6CB7DB4C" w14:textId="77777777" w:rsidTr="00C80C7D">
        <w:tc>
          <w:tcPr>
            <w:tcW w:w="2122" w:type="dxa"/>
            <w:shd w:val="clear" w:color="auto" w:fill="EEECE1" w:themeFill="background2"/>
          </w:tcPr>
          <w:p w14:paraId="61B1EA63" w14:textId="77777777" w:rsidR="00C80C7D" w:rsidRPr="002D4482" w:rsidRDefault="00C80C7D" w:rsidP="00C62D4B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Ve</w:t>
            </w:r>
            <w:r w:rsidR="00C62D4B" w:rsidRPr="002D4482">
              <w:rPr>
                <w:sz w:val="20"/>
                <w:szCs w:val="20"/>
                <w:lang w:val="en-US"/>
              </w:rPr>
              <w:t>getables and fruits consumption*</w:t>
            </w:r>
          </w:p>
        </w:tc>
        <w:tc>
          <w:tcPr>
            <w:tcW w:w="1134" w:type="dxa"/>
            <w:shd w:val="clear" w:color="auto" w:fill="EEECE1" w:themeFill="background2"/>
          </w:tcPr>
          <w:p w14:paraId="0179CA62" w14:textId="77777777" w:rsidR="00C80C7D" w:rsidRPr="002D4482" w:rsidRDefault="00C80C7D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3855D317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4F8FE9C1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5F077298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3BC4171F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0C7D" w:rsidRPr="002D4482" w14:paraId="62B59BCB" w14:textId="77777777" w:rsidTr="00C80C7D">
        <w:tc>
          <w:tcPr>
            <w:tcW w:w="2122" w:type="dxa"/>
          </w:tcPr>
          <w:p w14:paraId="6464E70C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0E009BB1" w14:textId="77777777" w:rsidR="00C80C7D" w:rsidRPr="002D4482" w:rsidRDefault="004720CC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342/594</w:t>
            </w:r>
          </w:p>
          <w:p w14:paraId="48619118" w14:textId="77777777" w:rsidR="004720CC" w:rsidRPr="002D4482" w:rsidRDefault="004720CC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7.6)</w:t>
            </w:r>
          </w:p>
        </w:tc>
        <w:tc>
          <w:tcPr>
            <w:tcW w:w="1842" w:type="dxa"/>
          </w:tcPr>
          <w:p w14:paraId="62081D9C" w14:textId="77777777" w:rsidR="00C80C7D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6C64C5FB" w14:textId="77777777" w:rsidR="00C80C7D" w:rsidRPr="002D4482" w:rsidRDefault="004720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710C25FE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7A1A6C31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C80C7D" w:rsidRPr="002D4482" w14:paraId="12A8DF2C" w14:textId="77777777" w:rsidTr="00C80C7D">
        <w:tc>
          <w:tcPr>
            <w:tcW w:w="2122" w:type="dxa"/>
          </w:tcPr>
          <w:p w14:paraId="6C26AEA8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23076329" w14:textId="77777777" w:rsidR="00C80C7D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2/30</w:t>
            </w:r>
          </w:p>
          <w:p w14:paraId="6D73E6BF" w14:textId="77777777" w:rsidR="00FC0717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0.0)</w:t>
            </w:r>
          </w:p>
        </w:tc>
        <w:tc>
          <w:tcPr>
            <w:tcW w:w="1842" w:type="dxa"/>
          </w:tcPr>
          <w:p w14:paraId="126818D6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49(0.23-1.04)</w:t>
            </w:r>
          </w:p>
        </w:tc>
        <w:tc>
          <w:tcPr>
            <w:tcW w:w="942" w:type="dxa"/>
          </w:tcPr>
          <w:p w14:paraId="3E8D8F80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893" w:type="dxa"/>
            <w:shd w:val="clear" w:color="auto" w:fill="auto"/>
          </w:tcPr>
          <w:p w14:paraId="57C6FF75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48(0.22-1.09)</w:t>
            </w:r>
          </w:p>
        </w:tc>
        <w:tc>
          <w:tcPr>
            <w:tcW w:w="1129" w:type="dxa"/>
            <w:shd w:val="clear" w:color="auto" w:fill="auto"/>
          </w:tcPr>
          <w:p w14:paraId="0843232B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080</w:t>
            </w:r>
          </w:p>
        </w:tc>
      </w:tr>
      <w:tr w:rsidR="00C80C7D" w:rsidRPr="002D4482" w14:paraId="1DFA530B" w14:textId="77777777" w:rsidTr="00C80C7D">
        <w:tc>
          <w:tcPr>
            <w:tcW w:w="2122" w:type="dxa"/>
            <w:shd w:val="clear" w:color="auto" w:fill="EEECE1" w:themeFill="background2"/>
          </w:tcPr>
          <w:p w14:paraId="73865773" w14:textId="77777777" w:rsidR="00C80C7D" w:rsidRPr="002D4482" w:rsidRDefault="00C80C7D" w:rsidP="00C80C7D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Physical activity</w:t>
            </w:r>
            <w:r w:rsidR="00C62D4B" w:rsidRPr="002D4482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shd w:val="clear" w:color="auto" w:fill="EEECE1" w:themeFill="background2"/>
          </w:tcPr>
          <w:p w14:paraId="03D5C706" w14:textId="77777777" w:rsidR="00C80C7D" w:rsidRPr="002D4482" w:rsidRDefault="00C80C7D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3B40E88D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44264BFA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0C3D9F19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330D3D6D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0C7D" w:rsidRPr="002D4482" w14:paraId="77EA416A" w14:textId="77777777" w:rsidTr="00C80C7D">
        <w:tc>
          <w:tcPr>
            <w:tcW w:w="2122" w:type="dxa"/>
          </w:tcPr>
          <w:p w14:paraId="27509BAC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5A70E4AF" w14:textId="77777777" w:rsidR="00C80C7D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46/241</w:t>
            </w:r>
          </w:p>
          <w:p w14:paraId="3801E730" w14:textId="77777777" w:rsidR="00FC0717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60.6)</w:t>
            </w:r>
          </w:p>
        </w:tc>
        <w:tc>
          <w:tcPr>
            <w:tcW w:w="1842" w:type="dxa"/>
          </w:tcPr>
          <w:p w14:paraId="3C0EFF91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266F436E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157AA011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1C5B5C22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C80C7D" w:rsidRPr="002D4482" w14:paraId="79296A16" w14:textId="77777777" w:rsidTr="00C80C7D">
        <w:tc>
          <w:tcPr>
            <w:tcW w:w="2122" w:type="dxa"/>
          </w:tcPr>
          <w:p w14:paraId="70DC8122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652D87B" w14:textId="77777777" w:rsidR="00C80C7D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08/383</w:t>
            </w:r>
          </w:p>
          <w:p w14:paraId="4347CC83" w14:textId="77777777" w:rsidR="00FC0717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4.3)</w:t>
            </w:r>
          </w:p>
        </w:tc>
        <w:tc>
          <w:tcPr>
            <w:tcW w:w="1842" w:type="dxa"/>
          </w:tcPr>
          <w:p w14:paraId="347D91A9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7(0.56-1.07)</w:t>
            </w:r>
          </w:p>
        </w:tc>
        <w:tc>
          <w:tcPr>
            <w:tcW w:w="942" w:type="dxa"/>
          </w:tcPr>
          <w:p w14:paraId="5049D297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893" w:type="dxa"/>
            <w:shd w:val="clear" w:color="auto" w:fill="auto"/>
          </w:tcPr>
          <w:p w14:paraId="3B20CEA9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5(0.66-1.37)</w:t>
            </w:r>
          </w:p>
        </w:tc>
        <w:tc>
          <w:tcPr>
            <w:tcW w:w="1129" w:type="dxa"/>
            <w:shd w:val="clear" w:color="auto" w:fill="auto"/>
          </w:tcPr>
          <w:p w14:paraId="74A50122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75</w:t>
            </w:r>
          </w:p>
        </w:tc>
      </w:tr>
      <w:tr w:rsidR="00C80C7D" w:rsidRPr="002D4482" w14:paraId="7CCF197F" w14:textId="77777777" w:rsidTr="00C80C7D">
        <w:tc>
          <w:tcPr>
            <w:tcW w:w="2122" w:type="dxa"/>
            <w:shd w:val="clear" w:color="auto" w:fill="EEECE1" w:themeFill="background2"/>
          </w:tcPr>
          <w:p w14:paraId="44D7CE32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Smoke</w:t>
            </w:r>
          </w:p>
        </w:tc>
        <w:tc>
          <w:tcPr>
            <w:tcW w:w="1134" w:type="dxa"/>
            <w:shd w:val="clear" w:color="auto" w:fill="EEECE1" w:themeFill="background2"/>
          </w:tcPr>
          <w:p w14:paraId="260E25EA" w14:textId="77777777" w:rsidR="00C80C7D" w:rsidRPr="002D4482" w:rsidRDefault="00C80C7D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07D13C02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00F7BC79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3B0613B9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732F68A9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0C7D" w:rsidRPr="002D4482" w14:paraId="66C08262" w14:textId="77777777" w:rsidTr="00C80C7D">
        <w:tc>
          <w:tcPr>
            <w:tcW w:w="2122" w:type="dxa"/>
          </w:tcPr>
          <w:p w14:paraId="301211F4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40477803" w14:textId="77777777" w:rsidR="00C80C7D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56/440</w:t>
            </w:r>
          </w:p>
          <w:p w14:paraId="10D3D1AD" w14:textId="77777777" w:rsidR="00FC0717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8.2)</w:t>
            </w:r>
          </w:p>
        </w:tc>
        <w:tc>
          <w:tcPr>
            <w:tcW w:w="1842" w:type="dxa"/>
          </w:tcPr>
          <w:p w14:paraId="291F915F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3B18B3D7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3DB82023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5BB5C12B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C80C7D" w:rsidRPr="002D4482" w14:paraId="60A6E30A" w14:textId="77777777" w:rsidTr="00C80C7D">
        <w:tc>
          <w:tcPr>
            <w:tcW w:w="2122" w:type="dxa"/>
          </w:tcPr>
          <w:p w14:paraId="0256DBCC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93ACDB1" w14:textId="77777777" w:rsidR="00C80C7D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98/184</w:t>
            </w:r>
          </w:p>
          <w:p w14:paraId="3FF1DC11" w14:textId="77777777" w:rsidR="00FC0717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3.3)</w:t>
            </w:r>
          </w:p>
        </w:tc>
        <w:tc>
          <w:tcPr>
            <w:tcW w:w="1842" w:type="dxa"/>
          </w:tcPr>
          <w:p w14:paraId="3C943DB6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22(0.86-1.73)</w:t>
            </w:r>
          </w:p>
        </w:tc>
        <w:tc>
          <w:tcPr>
            <w:tcW w:w="942" w:type="dxa"/>
          </w:tcPr>
          <w:p w14:paraId="1E10382D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893" w:type="dxa"/>
            <w:shd w:val="clear" w:color="auto" w:fill="auto"/>
          </w:tcPr>
          <w:p w14:paraId="6F47CDA4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3(0.60-1.44)</w:t>
            </w:r>
          </w:p>
        </w:tc>
        <w:tc>
          <w:tcPr>
            <w:tcW w:w="1129" w:type="dxa"/>
            <w:shd w:val="clear" w:color="auto" w:fill="auto"/>
          </w:tcPr>
          <w:p w14:paraId="30A90EBB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41</w:t>
            </w:r>
          </w:p>
        </w:tc>
      </w:tr>
      <w:tr w:rsidR="00C80C7D" w:rsidRPr="002D4482" w14:paraId="1FCC693F" w14:textId="77777777" w:rsidTr="00C80C7D">
        <w:tc>
          <w:tcPr>
            <w:tcW w:w="2122" w:type="dxa"/>
            <w:shd w:val="clear" w:color="auto" w:fill="EEECE1" w:themeFill="background2"/>
          </w:tcPr>
          <w:p w14:paraId="7D60DEEE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134" w:type="dxa"/>
            <w:shd w:val="clear" w:color="auto" w:fill="EEECE1" w:themeFill="background2"/>
          </w:tcPr>
          <w:p w14:paraId="08554AAC" w14:textId="77777777" w:rsidR="00C80C7D" w:rsidRPr="002D4482" w:rsidRDefault="00C80C7D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4B1E65DA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68362CF7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0167F898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0CB8922C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0C7D" w:rsidRPr="002D4482" w14:paraId="2A9B79B0" w14:textId="77777777" w:rsidTr="00C80C7D">
        <w:tc>
          <w:tcPr>
            <w:tcW w:w="2122" w:type="dxa"/>
          </w:tcPr>
          <w:p w14:paraId="7FEE4AE5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73BC33CE" w14:textId="77777777" w:rsidR="00C80C7D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47/422</w:t>
            </w:r>
          </w:p>
          <w:p w14:paraId="161C4AC4" w14:textId="77777777" w:rsidR="00FC0717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8.5)</w:t>
            </w:r>
          </w:p>
        </w:tc>
        <w:tc>
          <w:tcPr>
            <w:tcW w:w="1842" w:type="dxa"/>
          </w:tcPr>
          <w:p w14:paraId="566D0E74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30D05C65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447569E1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676BB8C0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C80C7D" w:rsidRPr="002D4482" w14:paraId="6D6084BA" w14:textId="77777777" w:rsidTr="00C80C7D">
        <w:tc>
          <w:tcPr>
            <w:tcW w:w="2122" w:type="dxa"/>
          </w:tcPr>
          <w:p w14:paraId="299829E8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4D8C825F" w14:textId="77777777" w:rsidR="00C80C7D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07/202</w:t>
            </w:r>
          </w:p>
          <w:p w14:paraId="22724F3B" w14:textId="77777777" w:rsidR="00FC0717" w:rsidRPr="002D4482" w:rsidRDefault="00FC071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3.0)</w:t>
            </w:r>
          </w:p>
        </w:tc>
        <w:tc>
          <w:tcPr>
            <w:tcW w:w="1842" w:type="dxa"/>
          </w:tcPr>
          <w:p w14:paraId="1656404F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25(0.89-1.76)</w:t>
            </w:r>
          </w:p>
        </w:tc>
        <w:tc>
          <w:tcPr>
            <w:tcW w:w="942" w:type="dxa"/>
          </w:tcPr>
          <w:p w14:paraId="05EDE12F" w14:textId="77777777" w:rsidR="00C80C7D" w:rsidRPr="002D4482" w:rsidRDefault="00FC071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893" w:type="dxa"/>
            <w:shd w:val="clear" w:color="auto" w:fill="auto"/>
          </w:tcPr>
          <w:p w14:paraId="11E46A52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7(0.70-1.64)</w:t>
            </w:r>
          </w:p>
        </w:tc>
        <w:tc>
          <w:tcPr>
            <w:tcW w:w="1129" w:type="dxa"/>
            <w:shd w:val="clear" w:color="auto" w:fill="auto"/>
          </w:tcPr>
          <w:p w14:paraId="02CF7FA5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63</w:t>
            </w:r>
          </w:p>
        </w:tc>
      </w:tr>
      <w:tr w:rsidR="00C80C7D" w:rsidRPr="002D4482" w14:paraId="43AE9441" w14:textId="77777777" w:rsidTr="00C80C7D">
        <w:tc>
          <w:tcPr>
            <w:tcW w:w="2122" w:type="dxa"/>
            <w:shd w:val="clear" w:color="auto" w:fill="EEECE1" w:themeFill="background2"/>
          </w:tcPr>
          <w:p w14:paraId="2AD0BEB9" w14:textId="77777777" w:rsidR="00C80C7D" w:rsidRPr="002D4482" w:rsidRDefault="00C80C7D" w:rsidP="00C80C7D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Excess salt consumption</w:t>
            </w:r>
            <w:r w:rsidR="00C62D4B" w:rsidRPr="002D4482">
              <w:rPr>
                <w:rFonts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shd w:val="clear" w:color="auto" w:fill="EEECE1" w:themeFill="background2"/>
          </w:tcPr>
          <w:p w14:paraId="25318006" w14:textId="77777777" w:rsidR="00C80C7D" w:rsidRPr="002D4482" w:rsidRDefault="00C80C7D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77091E39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33D96BD1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3709F530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140FF820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0C7D" w:rsidRPr="002D4482" w14:paraId="5E959F75" w14:textId="77777777" w:rsidTr="00C80C7D">
        <w:tc>
          <w:tcPr>
            <w:tcW w:w="2122" w:type="dxa"/>
          </w:tcPr>
          <w:p w14:paraId="1B7A5709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3F69AA71" w14:textId="77777777" w:rsidR="00C80C7D" w:rsidRPr="002D4482" w:rsidRDefault="006536C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309/539</w:t>
            </w:r>
          </w:p>
          <w:p w14:paraId="53BC9767" w14:textId="77777777" w:rsidR="006536C7" w:rsidRPr="002D4482" w:rsidRDefault="006536C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7.3)</w:t>
            </w:r>
          </w:p>
        </w:tc>
        <w:tc>
          <w:tcPr>
            <w:tcW w:w="1842" w:type="dxa"/>
          </w:tcPr>
          <w:p w14:paraId="050928E8" w14:textId="77777777" w:rsidR="00C80C7D" w:rsidRPr="002D4482" w:rsidRDefault="006536C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4B7301A1" w14:textId="77777777" w:rsidR="00C80C7D" w:rsidRPr="002D4482" w:rsidRDefault="006536C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161263EB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5A8FED76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C80C7D" w:rsidRPr="002D4482" w14:paraId="75EC9185" w14:textId="77777777" w:rsidTr="00C80C7D">
        <w:tc>
          <w:tcPr>
            <w:tcW w:w="2122" w:type="dxa"/>
          </w:tcPr>
          <w:p w14:paraId="2D13324F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47DBC44" w14:textId="77777777" w:rsidR="00C80C7D" w:rsidRPr="002D4482" w:rsidRDefault="006536C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45/85</w:t>
            </w:r>
          </w:p>
          <w:p w14:paraId="76AC660D" w14:textId="77777777" w:rsidR="006536C7" w:rsidRPr="002D4482" w:rsidRDefault="006536C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2.9)</w:t>
            </w:r>
          </w:p>
        </w:tc>
        <w:tc>
          <w:tcPr>
            <w:tcW w:w="1842" w:type="dxa"/>
          </w:tcPr>
          <w:p w14:paraId="4ED3E966" w14:textId="77777777" w:rsidR="00C80C7D" w:rsidRPr="002D4482" w:rsidRDefault="006536C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4(0.53-1.32)</w:t>
            </w:r>
          </w:p>
        </w:tc>
        <w:tc>
          <w:tcPr>
            <w:tcW w:w="942" w:type="dxa"/>
          </w:tcPr>
          <w:p w14:paraId="32ADBE74" w14:textId="77777777" w:rsidR="00C80C7D" w:rsidRPr="002D4482" w:rsidRDefault="006536C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893" w:type="dxa"/>
            <w:shd w:val="clear" w:color="auto" w:fill="auto"/>
          </w:tcPr>
          <w:p w14:paraId="4E703E28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5(0.63-1.75)</w:t>
            </w:r>
          </w:p>
        </w:tc>
        <w:tc>
          <w:tcPr>
            <w:tcW w:w="1129" w:type="dxa"/>
            <w:shd w:val="clear" w:color="auto" w:fill="auto"/>
          </w:tcPr>
          <w:p w14:paraId="430D7274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46</w:t>
            </w:r>
          </w:p>
        </w:tc>
      </w:tr>
      <w:tr w:rsidR="00C80C7D" w:rsidRPr="002D4482" w14:paraId="7AC11AE4" w14:textId="77777777" w:rsidTr="00C80C7D">
        <w:tc>
          <w:tcPr>
            <w:tcW w:w="2122" w:type="dxa"/>
            <w:shd w:val="clear" w:color="auto" w:fill="EEECE1" w:themeFill="background2"/>
          </w:tcPr>
          <w:p w14:paraId="0F97A32A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HIV</w:t>
            </w:r>
          </w:p>
        </w:tc>
        <w:tc>
          <w:tcPr>
            <w:tcW w:w="1134" w:type="dxa"/>
            <w:shd w:val="clear" w:color="auto" w:fill="EEECE1" w:themeFill="background2"/>
          </w:tcPr>
          <w:p w14:paraId="475B41DF" w14:textId="77777777" w:rsidR="00C80C7D" w:rsidRPr="002D4482" w:rsidRDefault="00C80C7D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12FAEA05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3EF08BC5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2D2EE91F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7BB21AF5" w14:textId="77777777" w:rsidR="00C80C7D" w:rsidRPr="002D4482" w:rsidRDefault="00C80C7D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C80C7D" w:rsidRPr="002D4482" w14:paraId="287CB3AD" w14:textId="77777777" w:rsidTr="00C80C7D">
        <w:tc>
          <w:tcPr>
            <w:tcW w:w="2122" w:type="dxa"/>
          </w:tcPr>
          <w:p w14:paraId="5D31A0A0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53EC0772" w14:textId="77777777" w:rsidR="00C80C7D" w:rsidRPr="002D4482" w:rsidRDefault="006536C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94/511</w:t>
            </w:r>
          </w:p>
          <w:p w14:paraId="20E67AC8" w14:textId="77777777" w:rsidR="006536C7" w:rsidRPr="002D4482" w:rsidRDefault="006536C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7.5)</w:t>
            </w:r>
          </w:p>
        </w:tc>
        <w:tc>
          <w:tcPr>
            <w:tcW w:w="1842" w:type="dxa"/>
          </w:tcPr>
          <w:p w14:paraId="45010061" w14:textId="77777777" w:rsidR="00C80C7D" w:rsidRPr="002D4482" w:rsidRDefault="006536C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52786C25" w14:textId="77777777" w:rsidR="00C80C7D" w:rsidRPr="002D4482" w:rsidRDefault="006536C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70D99849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66B42858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C80C7D" w:rsidRPr="002D4482" w14:paraId="4565DC3A" w14:textId="77777777" w:rsidTr="00C80C7D">
        <w:tc>
          <w:tcPr>
            <w:tcW w:w="2122" w:type="dxa"/>
          </w:tcPr>
          <w:p w14:paraId="5305C96A" w14:textId="77777777" w:rsidR="00C80C7D" w:rsidRPr="002D4482" w:rsidRDefault="00C80C7D" w:rsidP="00C80C7D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200CD1FC" w14:textId="77777777" w:rsidR="00C80C7D" w:rsidRPr="002D4482" w:rsidRDefault="006536C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60/113</w:t>
            </w:r>
          </w:p>
          <w:p w14:paraId="26E0684C" w14:textId="77777777" w:rsidR="006536C7" w:rsidRPr="002D4482" w:rsidRDefault="006536C7" w:rsidP="00C80C7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3.1)</w:t>
            </w:r>
          </w:p>
        </w:tc>
        <w:tc>
          <w:tcPr>
            <w:tcW w:w="1842" w:type="dxa"/>
          </w:tcPr>
          <w:p w14:paraId="0A0DE47C" w14:textId="77777777" w:rsidR="00C80C7D" w:rsidRPr="002D4482" w:rsidRDefault="006536C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4(0.56-1.26)</w:t>
            </w:r>
          </w:p>
        </w:tc>
        <w:tc>
          <w:tcPr>
            <w:tcW w:w="942" w:type="dxa"/>
          </w:tcPr>
          <w:p w14:paraId="5203175A" w14:textId="77777777" w:rsidR="00C80C7D" w:rsidRPr="002D4482" w:rsidRDefault="006536C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893" w:type="dxa"/>
            <w:shd w:val="clear" w:color="auto" w:fill="auto"/>
          </w:tcPr>
          <w:p w14:paraId="5BA3BB46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9(0.64-1.54)</w:t>
            </w:r>
          </w:p>
        </w:tc>
        <w:tc>
          <w:tcPr>
            <w:tcW w:w="1129" w:type="dxa"/>
            <w:shd w:val="clear" w:color="auto" w:fill="auto"/>
          </w:tcPr>
          <w:p w14:paraId="335455A1" w14:textId="77777777" w:rsidR="00C80C7D" w:rsidRPr="002D4482" w:rsidRDefault="00EE564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75</w:t>
            </w:r>
          </w:p>
        </w:tc>
      </w:tr>
    </w:tbl>
    <w:p w14:paraId="6FBE75A2" w14:textId="77777777" w:rsidR="00C80C7D" w:rsidRPr="002D4482" w:rsidRDefault="00C62D4B" w:rsidP="00C80C7D">
      <w:pPr>
        <w:rPr>
          <w:rFonts w:cs="Arial"/>
          <w:i/>
          <w:sz w:val="18"/>
          <w:szCs w:val="18"/>
          <w:lang w:val="en-US"/>
        </w:rPr>
      </w:pPr>
      <w:r w:rsidRPr="002D4482">
        <w:rPr>
          <w:rFonts w:cs="Arial"/>
          <w:i/>
          <w:sz w:val="18"/>
          <w:szCs w:val="18"/>
          <w:lang w:val="en-US"/>
        </w:rPr>
        <w:t xml:space="preserve">OR: odds ratio; </w:t>
      </w:r>
      <w:proofErr w:type="spellStart"/>
      <w:r w:rsidRPr="002D4482">
        <w:rPr>
          <w:rFonts w:cs="Arial"/>
          <w:i/>
          <w:sz w:val="18"/>
          <w:szCs w:val="18"/>
          <w:lang w:val="en-US"/>
        </w:rPr>
        <w:t>aOR</w:t>
      </w:r>
      <w:proofErr w:type="spellEnd"/>
      <w:r w:rsidRPr="002D4482">
        <w:rPr>
          <w:rFonts w:cs="Arial"/>
          <w:i/>
          <w:sz w:val="18"/>
          <w:szCs w:val="18"/>
          <w:lang w:val="en-US"/>
        </w:rPr>
        <w:t>: adjusted odds ratio; BP: blood pressure; DM: diabetes mellitus; IQR: interquartile range; BMI: body mass index; HIV: human immune deficiency virus infection; *at least 5 servings daily; # moderate to vigorous exercise at least 5 days in a week; § always or often adds salt or salty sauce to food right before eating.</w:t>
      </w:r>
      <w:r w:rsidR="005D6C28" w:rsidRPr="002D4482">
        <w:rPr>
          <w:rFonts w:cs="Arial"/>
          <w:i/>
          <w:sz w:val="18"/>
          <w:szCs w:val="18"/>
          <w:lang w:val="en-US"/>
        </w:rPr>
        <w:t xml:space="preserve"> 2</w:t>
      </w:r>
      <w:r w:rsidR="00787305" w:rsidRPr="002D4482">
        <w:rPr>
          <w:rFonts w:cs="Arial"/>
          <w:i/>
          <w:sz w:val="18"/>
          <w:szCs w:val="18"/>
          <w:lang w:val="en-US"/>
        </w:rPr>
        <w:t xml:space="preserve"> missing observation</w:t>
      </w:r>
      <w:r w:rsidR="005D6C28" w:rsidRPr="002D4482">
        <w:rPr>
          <w:rFonts w:cs="Arial"/>
          <w:i/>
          <w:sz w:val="18"/>
          <w:szCs w:val="18"/>
          <w:lang w:val="en-US"/>
        </w:rPr>
        <w:t>s</w:t>
      </w:r>
      <w:r w:rsidR="00787305" w:rsidRPr="002D4482">
        <w:rPr>
          <w:rFonts w:cs="Arial"/>
          <w:i/>
          <w:sz w:val="18"/>
          <w:szCs w:val="18"/>
          <w:lang w:val="en-US"/>
        </w:rPr>
        <w:t xml:space="preserve"> for each of vegetable and fruit consumption, physical activity, smoking, alcohol, excess salt consumption and HIV.</w:t>
      </w:r>
    </w:p>
    <w:p w14:paraId="78B3BC83" w14:textId="77777777" w:rsidR="00D120C1" w:rsidRPr="002D4482" w:rsidRDefault="004263D5" w:rsidP="00D120C1">
      <w:pPr>
        <w:rPr>
          <w:rFonts w:cs="Arial"/>
          <w:lang w:val="en-US"/>
        </w:rPr>
      </w:pPr>
      <w:r w:rsidRPr="002D4482">
        <w:rPr>
          <w:rFonts w:cs="Arial"/>
          <w:lang w:val="en-US"/>
        </w:rPr>
        <w:lastRenderedPageBreak/>
        <w:t>S6</w:t>
      </w:r>
      <w:r w:rsidR="001A0338" w:rsidRPr="002D4482">
        <w:rPr>
          <w:rFonts w:cs="Arial"/>
          <w:lang w:val="en-US"/>
        </w:rPr>
        <w:t xml:space="preserve"> </w:t>
      </w:r>
      <w:r w:rsidR="00D120C1" w:rsidRPr="002D4482">
        <w:rPr>
          <w:rFonts w:cs="Arial"/>
          <w:lang w:val="en-US"/>
        </w:rPr>
        <w:t xml:space="preserve">Table. </w:t>
      </w:r>
      <w:r w:rsidR="001A0338" w:rsidRPr="002D4482">
        <w:rPr>
          <w:rFonts w:cs="Arial"/>
          <w:lang w:val="en-US"/>
        </w:rPr>
        <w:t>Univariate and multivariable model for association of different parameters with renal impairment</w:t>
      </w:r>
      <w:r w:rsidR="00787305" w:rsidRPr="002D4482">
        <w:rPr>
          <w:rFonts w:cs="Arial"/>
          <w:lang w:val="en-US"/>
        </w:rPr>
        <w:t xml:space="preserve">. Total </w:t>
      </w:r>
      <w:r w:rsidR="00047B9D" w:rsidRPr="002D4482">
        <w:rPr>
          <w:rFonts w:cs="Arial"/>
          <w:lang w:val="en-US"/>
        </w:rPr>
        <w:t>screened</w:t>
      </w:r>
      <w:r w:rsidR="001709A8" w:rsidRPr="002D4482">
        <w:rPr>
          <w:rFonts w:cs="Arial"/>
          <w:lang w:val="en-US"/>
        </w:rPr>
        <w:t xml:space="preserve"> for renal impairment</w:t>
      </w:r>
      <w:r w:rsidR="00047B9D" w:rsidRPr="002D4482">
        <w:rPr>
          <w:rFonts w:cs="Arial"/>
          <w:lang w:val="en-US"/>
        </w:rPr>
        <w:t xml:space="preserve">= 782; </w:t>
      </w:r>
      <w:r w:rsidR="00787305" w:rsidRPr="002D4482">
        <w:rPr>
          <w:rFonts w:cs="Arial"/>
          <w:lang w:val="en-US"/>
        </w:rPr>
        <w:t>with renal impairment= 3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842"/>
        <w:gridCol w:w="942"/>
        <w:gridCol w:w="1893"/>
        <w:gridCol w:w="1129"/>
      </w:tblGrid>
      <w:tr w:rsidR="00D120C1" w:rsidRPr="002D4482" w14:paraId="1C78E576" w14:textId="77777777" w:rsidTr="00D17A7C">
        <w:tc>
          <w:tcPr>
            <w:tcW w:w="2122" w:type="dxa"/>
          </w:tcPr>
          <w:p w14:paraId="2253E6C0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</w:tcPr>
          <w:p w14:paraId="07C822A7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2D4482">
              <w:rPr>
                <w:rFonts w:cs="Arial"/>
                <w:sz w:val="20"/>
                <w:szCs w:val="20"/>
                <w:lang w:val="en-US"/>
              </w:rPr>
              <w:t>N(</w:t>
            </w:r>
            <w:proofErr w:type="gramEnd"/>
            <w:r w:rsidRPr="002D4482">
              <w:rPr>
                <w:rFonts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2" w:type="dxa"/>
          </w:tcPr>
          <w:p w14:paraId="23E61E69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42" w:type="dxa"/>
          </w:tcPr>
          <w:p w14:paraId="4E296F65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93" w:type="dxa"/>
          </w:tcPr>
          <w:p w14:paraId="26A359F3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D4482">
              <w:rPr>
                <w:rFonts w:cs="Arial"/>
                <w:sz w:val="20"/>
                <w:szCs w:val="20"/>
                <w:lang w:val="en-US"/>
              </w:rPr>
              <w:t>aOR</w:t>
            </w:r>
            <w:proofErr w:type="spellEnd"/>
            <w:r w:rsidRPr="002D4482">
              <w:rPr>
                <w:rFonts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29" w:type="dxa"/>
          </w:tcPr>
          <w:p w14:paraId="63BE741A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</w:tr>
      <w:tr w:rsidR="00D120C1" w:rsidRPr="002D4482" w14:paraId="45D7AA42" w14:textId="77777777" w:rsidTr="00D17A7C">
        <w:tc>
          <w:tcPr>
            <w:tcW w:w="2122" w:type="dxa"/>
            <w:shd w:val="clear" w:color="auto" w:fill="EEECE1" w:themeFill="background2"/>
          </w:tcPr>
          <w:p w14:paraId="65079570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Diagnostic groups</w:t>
            </w:r>
          </w:p>
        </w:tc>
        <w:tc>
          <w:tcPr>
            <w:tcW w:w="1134" w:type="dxa"/>
            <w:shd w:val="clear" w:color="auto" w:fill="EEECE1" w:themeFill="background2"/>
          </w:tcPr>
          <w:p w14:paraId="6EFCE504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76EAC9E7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2850A213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38666FD2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4CDC989D" w14:textId="77777777" w:rsidR="00D120C1" w:rsidRPr="002D4482" w:rsidRDefault="00D120C1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545BD731" w14:textId="77777777" w:rsidTr="00D17A7C">
        <w:tc>
          <w:tcPr>
            <w:tcW w:w="2122" w:type="dxa"/>
          </w:tcPr>
          <w:p w14:paraId="7DAB7D0A" w14:textId="77777777" w:rsidR="00D120C1" w:rsidRPr="002D4482" w:rsidRDefault="00D120C1" w:rsidP="00D120C1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 xml:space="preserve">Without elevated BP or DM </w:t>
            </w:r>
          </w:p>
        </w:tc>
        <w:tc>
          <w:tcPr>
            <w:tcW w:w="1134" w:type="dxa"/>
          </w:tcPr>
          <w:p w14:paraId="36E8EB62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04/303</w:t>
            </w:r>
          </w:p>
          <w:p w14:paraId="209AE718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4.3)</w:t>
            </w:r>
          </w:p>
        </w:tc>
        <w:tc>
          <w:tcPr>
            <w:tcW w:w="1842" w:type="dxa"/>
          </w:tcPr>
          <w:p w14:paraId="71A04B0C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2D6C0891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24916A3C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79A5452D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D120C1" w:rsidRPr="002D4482" w14:paraId="2DFF8067" w14:textId="77777777" w:rsidTr="00D17A7C">
        <w:tc>
          <w:tcPr>
            <w:tcW w:w="2122" w:type="dxa"/>
          </w:tcPr>
          <w:p w14:paraId="625B58C7" w14:textId="77777777" w:rsidR="00D120C1" w:rsidRPr="002D4482" w:rsidRDefault="00D120C1" w:rsidP="00D120C1">
            <w:pPr>
              <w:rPr>
                <w:sz w:val="20"/>
                <w:szCs w:val="20"/>
              </w:rPr>
            </w:pPr>
            <w:r w:rsidRPr="002D4482">
              <w:rPr>
                <w:sz w:val="20"/>
                <w:szCs w:val="20"/>
                <w:lang w:val="en-US"/>
              </w:rPr>
              <w:t xml:space="preserve">Elevated </w:t>
            </w:r>
            <w:r w:rsidRPr="002D4482">
              <w:rPr>
                <w:sz w:val="20"/>
                <w:szCs w:val="20"/>
              </w:rPr>
              <w:t>BP alone</w:t>
            </w:r>
          </w:p>
        </w:tc>
        <w:tc>
          <w:tcPr>
            <w:tcW w:w="1134" w:type="dxa"/>
          </w:tcPr>
          <w:p w14:paraId="6569AC4C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56/347</w:t>
            </w:r>
          </w:p>
          <w:p w14:paraId="2203CFEE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5.0)</w:t>
            </w:r>
          </w:p>
        </w:tc>
        <w:tc>
          <w:tcPr>
            <w:tcW w:w="1842" w:type="dxa"/>
          </w:tcPr>
          <w:p w14:paraId="074C9BA8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56(1.14-2.15)</w:t>
            </w:r>
          </w:p>
        </w:tc>
        <w:tc>
          <w:tcPr>
            <w:tcW w:w="942" w:type="dxa"/>
          </w:tcPr>
          <w:p w14:paraId="20FC265E" w14:textId="77777777" w:rsidR="00D120C1" w:rsidRPr="002D4482" w:rsidRDefault="00D120C1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93" w:type="dxa"/>
            <w:shd w:val="clear" w:color="auto" w:fill="auto"/>
          </w:tcPr>
          <w:p w14:paraId="0458AFAE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80(1.27-2.55)</w:t>
            </w:r>
          </w:p>
        </w:tc>
        <w:tc>
          <w:tcPr>
            <w:tcW w:w="1129" w:type="dxa"/>
            <w:shd w:val="clear" w:color="auto" w:fill="auto"/>
          </w:tcPr>
          <w:p w14:paraId="59585D48" w14:textId="77777777" w:rsidR="00D120C1" w:rsidRPr="002D4482" w:rsidRDefault="00D120C1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D120C1" w:rsidRPr="002D4482" w14:paraId="4B48F66F" w14:textId="77777777" w:rsidTr="00D17A7C">
        <w:tc>
          <w:tcPr>
            <w:tcW w:w="2122" w:type="dxa"/>
          </w:tcPr>
          <w:p w14:paraId="3DEDC2D0" w14:textId="77777777" w:rsidR="00D120C1" w:rsidRPr="002D4482" w:rsidRDefault="00D120C1" w:rsidP="00D120C1">
            <w:pPr>
              <w:rPr>
                <w:sz w:val="20"/>
                <w:szCs w:val="20"/>
              </w:rPr>
            </w:pPr>
            <w:r w:rsidRPr="002D4482">
              <w:rPr>
                <w:sz w:val="20"/>
                <w:szCs w:val="20"/>
              </w:rPr>
              <w:t>DM alone</w:t>
            </w:r>
          </w:p>
        </w:tc>
        <w:tc>
          <w:tcPr>
            <w:tcW w:w="1134" w:type="dxa"/>
          </w:tcPr>
          <w:p w14:paraId="655785C5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4/76</w:t>
            </w:r>
          </w:p>
          <w:p w14:paraId="69B3B918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1.6)</w:t>
            </w:r>
          </w:p>
        </w:tc>
        <w:tc>
          <w:tcPr>
            <w:tcW w:w="1842" w:type="dxa"/>
          </w:tcPr>
          <w:p w14:paraId="2ED0C874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8(0.52-1.51)</w:t>
            </w:r>
          </w:p>
        </w:tc>
        <w:tc>
          <w:tcPr>
            <w:tcW w:w="942" w:type="dxa"/>
          </w:tcPr>
          <w:p w14:paraId="1AA6D1D9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893" w:type="dxa"/>
            <w:shd w:val="clear" w:color="auto" w:fill="auto"/>
          </w:tcPr>
          <w:p w14:paraId="0CCD4528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6(0.54-1.69)</w:t>
            </w:r>
          </w:p>
        </w:tc>
        <w:tc>
          <w:tcPr>
            <w:tcW w:w="1129" w:type="dxa"/>
            <w:shd w:val="clear" w:color="auto" w:fill="auto"/>
          </w:tcPr>
          <w:p w14:paraId="39E2C269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75</w:t>
            </w:r>
          </w:p>
        </w:tc>
      </w:tr>
      <w:tr w:rsidR="00D120C1" w:rsidRPr="002D4482" w14:paraId="11F0F942" w14:textId="77777777" w:rsidTr="00D17A7C">
        <w:tc>
          <w:tcPr>
            <w:tcW w:w="2122" w:type="dxa"/>
          </w:tcPr>
          <w:p w14:paraId="4922D452" w14:textId="77777777" w:rsidR="00D120C1" w:rsidRPr="002D4482" w:rsidRDefault="00D120C1" w:rsidP="00D120C1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Both elevated BP and DM</w:t>
            </w:r>
          </w:p>
        </w:tc>
        <w:tc>
          <w:tcPr>
            <w:tcW w:w="1134" w:type="dxa"/>
          </w:tcPr>
          <w:p w14:paraId="58381904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32/56</w:t>
            </w:r>
          </w:p>
          <w:p w14:paraId="7B249660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7.1)</w:t>
            </w:r>
          </w:p>
        </w:tc>
        <w:tc>
          <w:tcPr>
            <w:tcW w:w="1842" w:type="dxa"/>
          </w:tcPr>
          <w:p w14:paraId="45A9DE9B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.55(1.43-4.56)</w:t>
            </w:r>
          </w:p>
        </w:tc>
        <w:tc>
          <w:tcPr>
            <w:tcW w:w="942" w:type="dxa"/>
          </w:tcPr>
          <w:p w14:paraId="20CDB25B" w14:textId="77777777" w:rsidR="00D120C1" w:rsidRPr="002D4482" w:rsidRDefault="00D120C1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93" w:type="dxa"/>
            <w:shd w:val="clear" w:color="auto" w:fill="auto"/>
          </w:tcPr>
          <w:p w14:paraId="0E4022EE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.55(1.35-4.81)</w:t>
            </w:r>
          </w:p>
        </w:tc>
        <w:tc>
          <w:tcPr>
            <w:tcW w:w="1129" w:type="dxa"/>
            <w:shd w:val="clear" w:color="auto" w:fill="auto"/>
          </w:tcPr>
          <w:p w14:paraId="4D88BE15" w14:textId="77777777" w:rsidR="00D120C1" w:rsidRPr="002D4482" w:rsidRDefault="00D120C1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D120C1" w:rsidRPr="002D4482" w14:paraId="5C6A8DC8" w14:textId="77777777" w:rsidTr="00D17A7C">
        <w:tc>
          <w:tcPr>
            <w:tcW w:w="2122" w:type="dxa"/>
            <w:shd w:val="clear" w:color="auto" w:fill="EEECE1" w:themeFill="background2"/>
          </w:tcPr>
          <w:p w14:paraId="64971358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Age, years, IQR</w:t>
            </w:r>
          </w:p>
        </w:tc>
        <w:tc>
          <w:tcPr>
            <w:tcW w:w="1134" w:type="dxa"/>
            <w:shd w:val="clear" w:color="auto" w:fill="EEECE1" w:themeFill="background2"/>
          </w:tcPr>
          <w:p w14:paraId="12CE03EB" w14:textId="77777777" w:rsidR="00D120C1" w:rsidRPr="002D4482" w:rsidRDefault="004D4AA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61(46-72)</w:t>
            </w:r>
          </w:p>
        </w:tc>
        <w:tc>
          <w:tcPr>
            <w:tcW w:w="1842" w:type="dxa"/>
            <w:shd w:val="clear" w:color="auto" w:fill="EEECE1" w:themeFill="background2"/>
          </w:tcPr>
          <w:p w14:paraId="047905E6" w14:textId="77777777" w:rsidR="00D120C1" w:rsidRPr="002D4482" w:rsidRDefault="004D4AA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2(1.01-1.03)</w:t>
            </w:r>
          </w:p>
        </w:tc>
        <w:tc>
          <w:tcPr>
            <w:tcW w:w="942" w:type="dxa"/>
            <w:shd w:val="clear" w:color="auto" w:fill="EEECE1" w:themeFill="background2"/>
          </w:tcPr>
          <w:p w14:paraId="31E3EC85" w14:textId="77777777" w:rsidR="00D120C1" w:rsidRPr="002D4482" w:rsidRDefault="004D4AA2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93" w:type="dxa"/>
            <w:shd w:val="clear" w:color="auto" w:fill="EEECE1" w:themeFill="background2"/>
          </w:tcPr>
          <w:p w14:paraId="0FF58B5A" w14:textId="77777777" w:rsidR="00D120C1" w:rsidRPr="002D4482" w:rsidRDefault="001638C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2(1.01-1.03)</w:t>
            </w:r>
          </w:p>
        </w:tc>
        <w:tc>
          <w:tcPr>
            <w:tcW w:w="1129" w:type="dxa"/>
            <w:shd w:val="clear" w:color="auto" w:fill="EEECE1" w:themeFill="background2"/>
          </w:tcPr>
          <w:p w14:paraId="59EFB7C9" w14:textId="77777777" w:rsidR="00D120C1" w:rsidRPr="002D4482" w:rsidRDefault="001638C2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120C1" w:rsidRPr="002D4482" w14:paraId="6C3D2137" w14:textId="77777777" w:rsidTr="00D17A7C">
        <w:tc>
          <w:tcPr>
            <w:tcW w:w="2122" w:type="dxa"/>
          </w:tcPr>
          <w:p w14:paraId="7ECE23D8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5420EC7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23DC522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66C05ED9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</w:tcPr>
          <w:p w14:paraId="7D039F31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14:paraId="0EFF1E61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6FF9A9B2" w14:textId="77777777" w:rsidTr="00D17A7C">
        <w:tc>
          <w:tcPr>
            <w:tcW w:w="2122" w:type="dxa"/>
            <w:shd w:val="clear" w:color="auto" w:fill="EEECE1" w:themeFill="background2"/>
          </w:tcPr>
          <w:p w14:paraId="00301ABE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shd w:val="clear" w:color="auto" w:fill="EEECE1" w:themeFill="background2"/>
          </w:tcPr>
          <w:p w14:paraId="507EA3E5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25625CDD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499155E3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6798C9DE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6B8532C5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58ACEBD8" w14:textId="77777777" w:rsidTr="00D17A7C">
        <w:tc>
          <w:tcPr>
            <w:tcW w:w="2122" w:type="dxa"/>
          </w:tcPr>
          <w:p w14:paraId="57F014DD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14:paraId="305D3E39" w14:textId="77777777" w:rsidR="00D120C1" w:rsidRPr="002D4482" w:rsidRDefault="004D4AA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13/470</w:t>
            </w:r>
          </w:p>
          <w:p w14:paraId="0428E5AE" w14:textId="77777777" w:rsidR="004D4AA2" w:rsidRPr="002D4482" w:rsidRDefault="004D4AA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5.3)</w:t>
            </w:r>
          </w:p>
        </w:tc>
        <w:tc>
          <w:tcPr>
            <w:tcW w:w="1842" w:type="dxa"/>
          </w:tcPr>
          <w:p w14:paraId="2FFFF6F0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09B12DE8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6D3AD327" w14:textId="77777777" w:rsidR="00D120C1" w:rsidRPr="002D4482" w:rsidRDefault="001638C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04C37004" w14:textId="77777777" w:rsidR="00D120C1" w:rsidRPr="002D4482" w:rsidRDefault="001638C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638C2" w:rsidRPr="002D4482" w14:paraId="7EA63F1A" w14:textId="77777777" w:rsidTr="00D17A7C">
        <w:tc>
          <w:tcPr>
            <w:tcW w:w="2122" w:type="dxa"/>
          </w:tcPr>
          <w:p w14:paraId="7CE0A59E" w14:textId="77777777" w:rsidR="001638C2" w:rsidRPr="002D4482" w:rsidRDefault="001638C2" w:rsidP="001638C2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14:paraId="513E8AAB" w14:textId="77777777" w:rsidR="001638C2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03/313</w:t>
            </w:r>
          </w:p>
          <w:p w14:paraId="675AAE17" w14:textId="77777777" w:rsidR="0063062C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2.9)</w:t>
            </w:r>
          </w:p>
        </w:tc>
        <w:tc>
          <w:tcPr>
            <w:tcW w:w="1842" w:type="dxa"/>
          </w:tcPr>
          <w:p w14:paraId="1CD59EBF" w14:textId="77777777" w:rsidR="001638C2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59(0.44-0.80)</w:t>
            </w:r>
          </w:p>
        </w:tc>
        <w:tc>
          <w:tcPr>
            <w:tcW w:w="942" w:type="dxa"/>
          </w:tcPr>
          <w:p w14:paraId="4A37B890" w14:textId="77777777" w:rsidR="001638C2" w:rsidRPr="002D4482" w:rsidRDefault="0063062C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93" w:type="dxa"/>
            <w:shd w:val="clear" w:color="auto" w:fill="auto"/>
          </w:tcPr>
          <w:p w14:paraId="56B04879" w14:textId="77777777" w:rsidR="001638C2" w:rsidRPr="002D4482" w:rsidRDefault="001638C2" w:rsidP="001A0338">
            <w:pPr>
              <w:jc w:val="center"/>
            </w:pPr>
            <w:r w:rsidRPr="002D4482">
              <w:t>0.55(0.38-0.78)</w:t>
            </w:r>
          </w:p>
        </w:tc>
        <w:tc>
          <w:tcPr>
            <w:tcW w:w="1129" w:type="dxa"/>
            <w:shd w:val="clear" w:color="auto" w:fill="auto"/>
          </w:tcPr>
          <w:p w14:paraId="43D933D5" w14:textId="77777777" w:rsidR="001638C2" w:rsidRPr="002D4482" w:rsidRDefault="001638C2" w:rsidP="001A0338">
            <w:pPr>
              <w:jc w:val="center"/>
              <w:rPr>
                <w:b/>
              </w:rPr>
            </w:pPr>
            <w:r w:rsidRPr="002D4482">
              <w:rPr>
                <w:b/>
              </w:rPr>
              <w:t>0.001</w:t>
            </w:r>
          </w:p>
        </w:tc>
      </w:tr>
      <w:tr w:rsidR="00D120C1" w:rsidRPr="002D4482" w14:paraId="0A0F2D42" w14:textId="77777777" w:rsidTr="00D17A7C">
        <w:tc>
          <w:tcPr>
            <w:tcW w:w="2122" w:type="dxa"/>
            <w:shd w:val="clear" w:color="auto" w:fill="EEECE1" w:themeFill="background2"/>
          </w:tcPr>
          <w:p w14:paraId="4ACFC8A6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BMI</w:t>
            </w:r>
            <w:r w:rsidR="00C62D4B" w:rsidRPr="002D4482">
              <w:rPr>
                <w:sz w:val="20"/>
                <w:szCs w:val="20"/>
                <w:lang w:val="en-US"/>
              </w:rPr>
              <w:t>, Kg/m</w:t>
            </w:r>
            <w:r w:rsidR="00C62D4B" w:rsidRPr="002D448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C62D4B" w:rsidRPr="002D4482">
              <w:rPr>
                <w:sz w:val="20"/>
                <w:szCs w:val="20"/>
                <w:lang w:val="en-US"/>
              </w:rPr>
              <w:t>, IQR</w:t>
            </w:r>
          </w:p>
        </w:tc>
        <w:tc>
          <w:tcPr>
            <w:tcW w:w="1134" w:type="dxa"/>
            <w:shd w:val="clear" w:color="auto" w:fill="EEECE1" w:themeFill="background2"/>
          </w:tcPr>
          <w:p w14:paraId="20515A0E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5.5(21.9-30.4)</w:t>
            </w:r>
          </w:p>
        </w:tc>
        <w:tc>
          <w:tcPr>
            <w:tcW w:w="1842" w:type="dxa"/>
            <w:shd w:val="clear" w:color="auto" w:fill="EEECE1" w:themeFill="background2"/>
          </w:tcPr>
          <w:p w14:paraId="6BF88514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9(0.97-1.01)</w:t>
            </w:r>
          </w:p>
        </w:tc>
        <w:tc>
          <w:tcPr>
            <w:tcW w:w="942" w:type="dxa"/>
            <w:shd w:val="clear" w:color="auto" w:fill="EEECE1" w:themeFill="background2"/>
          </w:tcPr>
          <w:p w14:paraId="381640BC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1893" w:type="dxa"/>
            <w:shd w:val="clear" w:color="auto" w:fill="EEECE1" w:themeFill="background2"/>
          </w:tcPr>
          <w:p w14:paraId="48BE3880" w14:textId="77777777" w:rsidR="00D120C1" w:rsidRPr="002D4482" w:rsidRDefault="001638C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7(0.94-0.99)</w:t>
            </w:r>
          </w:p>
        </w:tc>
        <w:tc>
          <w:tcPr>
            <w:tcW w:w="1129" w:type="dxa"/>
            <w:shd w:val="clear" w:color="auto" w:fill="EEECE1" w:themeFill="background2"/>
          </w:tcPr>
          <w:p w14:paraId="448A55ED" w14:textId="77777777" w:rsidR="00D120C1" w:rsidRPr="002D4482" w:rsidRDefault="00E16BF8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15</w:t>
            </w:r>
          </w:p>
        </w:tc>
      </w:tr>
      <w:tr w:rsidR="00D120C1" w:rsidRPr="002D4482" w14:paraId="0EF97BB2" w14:textId="77777777" w:rsidTr="00D17A7C">
        <w:tc>
          <w:tcPr>
            <w:tcW w:w="2122" w:type="dxa"/>
          </w:tcPr>
          <w:p w14:paraId="0347ED62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6A891D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71B0671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32D2CCA2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</w:tcPr>
          <w:p w14:paraId="5C012370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14:paraId="32B96F8E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2BC4E2E4" w14:textId="77777777" w:rsidTr="00D17A7C">
        <w:tc>
          <w:tcPr>
            <w:tcW w:w="2122" w:type="dxa"/>
            <w:shd w:val="clear" w:color="auto" w:fill="EEECE1" w:themeFill="background2"/>
          </w:tcPr>
          <w:p w14:paraId="140B1EBA" w14:textId="77777777" w:rsidR="00D120C1" w:rsidRPr="002D4482" w:rsidRDefault="00D120C1" w:rsidP="00467D2B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Ve</w:t>
            </w:r>
            <w:r w:rsidR="00467D2B" w:rsidRPr="002D4482">
              <w:rPr>
                <w:sz w:val="20"/>
                <w:szCs w:val="20"/>
                <w:lang w:val="en-US"/>
              </w:rPr>
              <w:t>getables and fruits consumption*</w:t>
            </w:r>
          </w:p>
        </w:tc>
        <w:tc>
          <w:tcPr>
            <w:tcW w:w="1134" w:type="dxa"/>
            <w:shd w:val="clear" w:color="auto" w:fill="EEECE1" w:themeFill="background2"/>
          </w:tcPr>
          <w:p w14:paraId="09A68EDB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55C30D65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36E5D17B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29A223D7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4C45C5DF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57336359" w14:textId="77777777" w:rsidTr="00D17A7C">
        <w:tc>
          <w:tcPr>
            <w:tcW w:w="2122" w:type="dxa"/>
          </w:tcPr>
          <w:p w14:paraId="3B41075D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48C46003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303/743</w:t>
            </w:r>
          </w:p>
          <w:p w14:paraId="30A43C24" w14:textId="77777777" w:rsidR="0063062C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0.8)</w:t>
            </w:r>
          </w:p>
        </w:tc>
        <w:tc>
          <w:tcPr>
            <w:tcW w:w="1842" w:type="dxa"/>
          </w:tcPr>
          <w:p w14:paraId="27A3FDE2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594F818B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5A29A569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0ABB86EA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D120C1" w:rsidRPr="002D4482" w14:paraId="45CD113F" w14:textId="77777777" w:rsidTr="00D17A7C">
        <w:tc>
          <w:tcPr>
            <w:tcW w:w="2122" w:type="dxa"/>
          </w:tcPr>
          <w:p w14:paraId="69772AD7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1BB36E52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3/38</w:t>
            </w:r>
          </w:p>
          <w:p w14:paraId="4D9C0F10" w14:textId="77777777" w:rsidR="0063062C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4.2)</w:t>
            </w:r>
          </w:p>
        </w:tc>
        <w:tc>
          <w:tcPr>
            <w:tcW w:w="1842" w:type="dxa"/>
          </w:tcPr>
          <w:p w14:paraId="76FAB964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6(0.38-1.50)</w:t>
            </w:r>
          </w:p>
        </w:tc>
        <w:tc>
          <w:tcPr>
            <w:tcW w:w="942" w:type="dxa"/>
          </w:tcPr>
          <w:p w14:paraId="0BA736B4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1893" w:type="dxa"/>
            <w:shd w:val="clear" w:color="auto" w:fill="auto"/>
          </w:tcPr>
          <w:p w14:paraId="28EA5728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0(0.44-1.86)</w:t>
            </w:r>
          </w:p>
        </w:tc>
        <w:tc>
          <w:tcPr>
            <w:tcW w:w="1129" w:type="dxa"/>
            <w:shd w:val="clear" w:color="auto" w:fill="auto"/>
          </w:tcPr>
          <w:p w14:paraId="411E631C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81</w:t>
            </w:r>
          </w:p>
        </w:tc>
      </w:tr>
      <w:tr w:rsidR="00D120C1" w:rsidRPr="002D4482" w14:paraId="78181AEE" w14:textId="77777777" w:rsidTr="00D17A7C">
        <w:tc>
          <w:tcPr>
            <w:tcW w:w="2122" w:type="dxa"/>
            <w:shd w:val="clear" w:color="auto" w:fill="EEECE1" w:themeFill="background2"/>
          </w:tcPr>
          <w:p w14:paraId="671B8330" w14:textId="77777777" w:rsidR="00D120C1" w:rsidRPr="002D4482" w:rsidRDefault="00D120C1" w:rsidP="00D17A7C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Physical activity</w:t>
            </w:r>
            <w:r w:rsidR="00467D2B" w:rsidRPr="002D4482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shd w:val="clear" w:color="auto" w:fill="EEECE1" w:themeFill="background2"/>
          </w:tcPr>
          <w:p w14:paraId="2584B875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6FA5292F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2E29D142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154D9B15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5D4340C1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73C53A93" w14:textId="77777777" w:rsidTr="00D17A7C">
        <w:tc>
          <w:tcPr>
            <w:tcW w:w="2122" w:type="dxa"/>
          </w:tcPr>
          <w:p w14:paraId="4FCE0F1A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2F262EFD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46/310</w:t>
            </w:r>
          </w:p>
          <w:p w14:paraId="66E571E1" w14:textId="77777777" w:rsidR="0063062C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7.1)</w:t>
            </w:r>
          </w:p>
        </w:tc>
        <w:tc>
          <w:tcPr>
            <w:tcW w:w="1842" w:type="dxa"/>
          </w:tcPr>
          <w:p w14:paraId="0B4EBA01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6642761A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1EB9B710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55B09EB4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D120C1" w:rsidRPr="002D4482" w14:paraId="356FCD2B" w14:textId="77777777" w:rsidTr="00D17A7C">
        <w:tc>
          <w:tcPr>
            <w:tcW w:w="2122" w:type="dxa"/>
          </w:tcPr>
          <w:p w14:paraId="70651BC6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71E77D3A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70/471</w:t>
            </w:r>
          </w:p>
          <w:p w14:paraId="58BC157A" w14:textId="77777777" w:rsidR="0063062C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6.1)</w:t>
            </w:r>
          </w:p>
        </w:tc>
        <w:tc>
          <w:tcPr>
            <w:tcW w:w="1842" w:type="dxa"/>
          </w:tcPr>
          <w:p w14:paraId="4290C974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63(0.47-0.85)</w:t>
            </w:r>
          </w:p>
        </w:tc>
        <w:tc>
          <w:tcPr>
            <w:tcW w:w="942" w:type="dxa"/>
          </w:tcPr>
          <w:p w14:paraId="478D42B4" w14:textId="77777777" w:rsidR="00D120C1" w:rsidRPr="002D4482" w:rsidRDefault="0063062C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93" w:type="dxa"/>
            <w:shd w:val="clear" w:color="auto" w:fill="auto"/>
          </w:tcPr>
          <w:p w14:paraId="1144CBE2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1(0.52-0.97)</w:t>
            </w:r>
          </w:p>
        </w:tc>
        <w:tc>
          <w:tcPr>
            <w:tcW w:w="1129" w:type="dxa"/>
            <w:shd w:val="clear" w:color="auto" w:fill="auto"/>
          </w:tcPr>
          <w:p w14:paraId="174E6470" w14:textId="77777777" w:rsidR="00D120C1" w:rsidRPr="002D4482" w:rsidRDefault="00E16BF8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30</w:t>
            </w:r>
          </w:p>
        </w:tc>
      </w:tr>
      <w:tr w:rsidR="00D120C1" w:rsidRPr="002D4482" w14:paraId="51E631ED" w14:textId="77777777" w:rsidTr="00D17A7C">
        <w:tc>
          <w:tcPr>
            <w:tcW w:w="2122" w:type="dxa"/>
            <w:shd w:val="clear" w:color="auto" w:fill="EEECE1" w:themeFill="background2"/>
          </w:tcPr>
          <w:p w14:paraId="1D1EB21B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Smoke</w:t>
            </w:r>
          </w:p>
        </w:tc>
        <w:tc>
          <w:tcPr>
            <w:tcW w:w="1134" w:type="dxa"/>
            <w:shd w:val="clear" w:color="auto" w:fill="EEECE1" w:themeFill="background2"/>
          </w:tcPr>
          <w:p w14:paraId="3DA37439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42AE944F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3E7C803A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49500FA1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1F74762C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1E6EAE2A" w14:textId="77777777" w:rsidTr="00D17A7C">
        <w:tc>
          <w:tcPr>
            <w:tcW w:w="2122" w:type="dxa"/>
          </w:tcPr>
          <w:p w14:paraId="071636EE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7A45F62A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19/559</w:t>
            </w:r>
          </w:p>
          <w:p w14:paraId="6901A1D1" w14:textId="77777777" w:rsidR="0063062C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9.2)</w:t>
            </w:r>
          </w:p>
        </w:tc>
        <w:tc>
          <w:tcPr>
            <w:tcW w:w="1842" w:type="dxa"/>
          </w:tcPr>
          <w:p w14:paraId="7EA9B2CD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4F3D678B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01BA301E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5ED4A299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D120C1" w:rsidRPr="002D4482" w14:paraId="4DE0221D" w14:textId="77777777" w:rsidTr="00D17A7C">
        <w:tc>
          <w:tcPr>
            <w:tcW w:w="2122" w:type="dxa"/>
          </w:tcPr>
          <w:p w14:paraId="171C3EED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31A6D062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97/222</w:t>
            </w:r>
          </w:p>
          <w:p w14:paraId="6795019C" w14:textId="77777777" w:rsidR="0063062C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3.7)</w:t>
            </w:r>
          </w:p>
        </w:tc>
        <w:tc>
          <w:tcPr>
            <w:tcW w:w="1842" w:type="dxa"/>
          </w:tcPr>
          <w:p w14:paraId="5A6BBED9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3(0.61-1.14)</w:t>
            </w:r>
          </w:p>
        </w:tc>
        <w:tc>
          <w:tcPr>
            <w:tcW w:w="942" w:type="dxa"/>
          </w:tcPr>
          <w:p w14:paraId="72856A5D" w14:textId="77777777" w:rsidR="00D120C1" w:rsidRPr="002D4482" w:rsidRDefault="0063062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1893" w:type="dxa"/>
            <w:shd w:val="clear" w:color="auto" w:fill="auto"/>
          </w:tcPr>
          <w:p w14:paraId="034E6255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67(0.45-0.98)</w:t>
            </w:r>
          </w:p>
        </w:tc>
        <w:tc>
          <w:tcPr>
            <w:tcW w:w="1129" w:type="dxa"/>
            <w:shd w:val="clear" w:color="auto" w:fill="auto"/>
          </w:tcPr>
          <w:p w14:paraId="711F03C2" w14:textId="77777777" w:rsidR="00D120C1" w:rsidRPr="002D4482" w:rsidRDefault="00E16BF8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41</w:t>
            </w:r>
          </w:p>
        </w:tc>
      </w:tr>
      <w:tr w:rsidR="00D120C1" w:rsidRPr="002D4482" w14:paraId="1A44914D" w14:textId="77777777" w:rsidTr="00D17A7C">
        <w:tc>
          <w:tcPr>
            <w:tcW w:w="2122" w:type="dxa"/>
            <w:shd w:val="clear" w:color="auto" w:fill="EEECE1" w:themeFill="background2"/>
          </w:tcPr>
          <w:p w14:paraId="2A898E06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134" w:type="dxa"/>
            <w:shd w:val="clear" w:color="auto" w:fill="EEECE1" w:themeFill="background2"/>
          </w:tcPr>
          <w:p w14:paraId="7A1A4DB3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5E23BDD8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1C36DE03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7FEFEB0F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321993B7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0A87CB4B" w14:textId="77777777" w:rsidTr="00D17A7C">
        <w:tc>
          <w:tcPr>
            <w:tcW w:w="2122" w:type="dxa"/>
          </w:tcPr>
          <w:p w14:paraId="5386E4D4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79057925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31/551</w:t>
            </w:r>
          </w:p>
          <w:p w14:paraId="6205825E" w14:textId="77777777" w:rsidR="00B64007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1.9)</w:t>
            </w:r>
          </w:p>
        </w:tc>
        <w:tc>
          <w:tcPr>
            <w:tcW w:w="1842" w:type="dxa"/>
          </w:tcPr>
          <w:p w14:paraId="086728CB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7894A2A6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7930AF44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5BC0B25F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D120C1" w:rsidRPr="002D4482" w14:paraId="4F3D6A3F" w14:textId="77777777" w:rsidTr="00D17A7C">
        <w:tc>
          <w:tcPr>
            <w:tcW w:w="2122" w:type="dxa"/>
          </w:tcPr>
          <w:p w14:paraId="168EBB7D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7CBB6992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85/230</w:t>
            </w:r>
          </w:p>
          <w:p w14:paraId="3CCE0AF6" w14:textId="77777777" w:rsidR="00B64007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7.0)</w:t>
            </w:r>
          </w:p>
        </w:tc>
        <w:tc>
          <w:tcPr>
            <w:tcW w:w="1842" w:type="dxa"/>
          </w:tcPr>
          <w:p w14:paraId="47876233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23(0.90-1.69)</w:t>
            </w:r>
          </w:p>
        </w:tc>
        <w:tc>
          <w:tcPr>
            <w:tcW w:w="942" w:type="dxa"/>
          </w:tcPr>
          <w:p w14:paraId="2FCF0868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893" w:type="dxa"/>
            <w:shd w:val="clear" w:color="auto" w:fill="auto"/>
          </w:tcPr>
          <w:p w14:paraId="34825B5E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18(0.79-1.75)</w:t>
            </w:r>
          </w:p>
        </w:tc>
        <w:tc>
          <w:tcPr>
            <w:tcW w:w="1129" w:type="dxa"/>
            <w:shd w:val="clear" w:color="auto" w:fill="auto"/>
          </w:tcPr>
          <w:p w14:paraId="07F7F9F9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419</w:t>
            </w:r>
          </w:p>
        </w:tc>
      </w:tr>
      <w:tr w:rsidR="00D120C1" w:rsidRPr="002D4482" w14:paraId="0D538335" w14:textId="77777777" w:rsidTr="00D17A7C">
        <w:tc>
          <w:tcPr>
            <w:tcW w:w="2122" w:type="dxa"/>
            <w:shd w:val="clear" w:color="auto" w:fill="EEECE1" w:themeFill="background2"/>
          </w:tcPr>
          <w:p w14:paraId="0221D3D9" w14:textId="77777777" w:rsidR="00D120C1" w:rsidRPr="002D4482" w:rsidRDefault="00D120C1" w:rsidP="00D17A7C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Excess salt consumption</w:t>
            </w:r>
            <w:r w:rsidR="00467D2B" w:rsidRPr="002D4482">
              <w:rPr>
                <w:rFonts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shd w:val="clear" w:color="auto" w:fill="EEECE1" w:themeFill="background2"/>
          </w:tcPr>
          <w:p w14:paraId="66C8E0F4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436AE887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7767657F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54ADACE6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25CEE5D2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7409F9F9" w14:textId="77777777" w:rsidTr="00D17A7C">
        <w:tc>
          <w:tcPr>
            <w:tcW w:w="2122" w:type="dxa"/>
          </w:tcPr>
          <w:p w14:paraId="57DD3A88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5D1B48AC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91/691</w:t>
            </w:r>
          </w:p>
          <w:p w14:paraId="7ABFE372" w14:textId="77777777" w:rsidR="00B64007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2.1)</w:t>
            </w:r>
          </w:p>
        </w:tc>
        <w:tc>
          <w:tcPr>
            <w:tcW w:w="1842" w:type="dxa"/>
          </w:tcPr>
          <w:p w14:paraId="2E857B02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51CCD976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3ABF66A0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5BD0CB09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D120C1" w:rsidRPr="002D4482" w14:paraId="558188D4" w14:textId="77777777" w:rsidTr="00D17A7C">
        <w:tc>
          <w:tcPr>
            <w:tcW w:w="2122" w:type="dxa"/>
          </w:tcPr>
          <w:p w14:paraId="3DC7C044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3327BF74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5/89</w:t>
            </w:r>
          </w:p>
          <w:p w14:paraId="16E89B50" w14:textId="77777777" w:rsidR="00B64007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8.1)</w:t>
            </w:r>
          </w:p>
        </w:tc>
        <w:tc>
          <w:tcPr>
            <w:tcW w:w="1842" w:type="dxa"/>
          </w:tcPr>
          <w:p w14:paraId="749AFB31" w14:textId="77777777" w:rsidR="00D120C1" w:rsidRPr="002D4482" w:rsidRDefault="00B64007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53(0.33-0.86)</w:t>
            </w:r>
          </w:p>
        </w:tc>
        <w:tc>
          <w:tcPr>
            <w:tcW w:w="942" w:type="dxa"/>
          </w:tcPr>
          <w:p w14:paraId="78A36A4D" w14:textId="77777777" w:rsidR="00D120C1" w:rsidRPr="002D4482" w:rsidRDefault="00B64007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893" w:type="dxa"/>
            <w:shd w:val="clear" w:color="auto" w:fill="auto"/>
          </w:tcPr>
          <w:p w14:paraId="30321491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60(0.36-1.01)</w:t>
            </w:r>
          </w:p>
        </w:tc>
        <w:tc>
          <w:tcPr>
            <w:tcW w:w="1129" w:type="dxa"/>
            <w:shd w:val="clear" w:color="auto" w:fill="auto"/>
          </w:tcPr>
          <w:p w14:paraId="0C4BDD9D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053</w:t>
            </w:r>
          </w:p>
        </w:tc>
      </w:tr>
      <w:tr w:rsidR="00D120C1" w:rsidRPr="002D4482" w14:paraId="62FE59B1" w14:textId="77777777" w:rsidTr="00D17A7C">
        <w:tc>
          <w:tcPr>
            <w:tcW w:w="2122" w:type="dxa"/>
            <w:shd w:val="clear" w:color="auto" w:fill="EEECE1" w:themeFill="background2"/>
          </w:tcPr>
          <w:p w14:paraId="656B2114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HIV</w:t>
            </w:r>
          </w:p>
        </w:tc>
        <w:tc>
          <w:tcPr>
            <w:tcW w:w="1134" w:type="dxa"/>
            <w:shd w:val="clear" w:color="auto" w:fill="EEECE1" w:themeFill="background2"/>
          </w:tcPr>
          <w:p w14:paraId="59E0E3F7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2396638F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5B761CD8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5D3D77A3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1A239B02" w14:textId="77777777" w:rsidR="00D120C1" w:rsidRPr="002D4482" w:rsidRDefault="00D120C1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120C1" w:rsidRPr="002D4482" w14:paraId="6DFC7006" w14:textId="77777777" w:rsidTr="00D17A7C">
        <w:tc>
          <w:tcPr>
            <w:tcW w:w="2122" w:type="dxa"/>
          </w:tcPr>
          <w:p w14:paraId="52C3BD75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3A480965" w14:textId="77777777" w:rsidR="00D120C1" w:rsidRPr="002D4482" w:rsidRDefault="000B47D0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38/633</w:t>
            </w:r>
          </w:p>
          <w:p w14:paraId="789D4400" w14:textId="77777777" w:rsidR="000B47D0" w:rsidRPr="002D4482" w:rsidRDefault="000B47D0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7.6)</w:t>
            </w:r>
          </w:p>
        </w:tc>
        <w:tc>
          <w:tcPr>
            <w:tcW w:w="1842" w:type="dxa"/>
          </w:tcPr>
          <w:p w14:paraId="4446ABCF" w14:textId="77777777" w:rsidR="00D120C1" w:rsidRPr="002D4482" w:rsidRDefault="000B47D0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663A0F1F" w14:textId="77777777" w:rsidR="00D120C1" w:rsidRPr="002D4482" w:rsidRDefault="000B47D0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5C62F9D1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5C16B3CC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D120C1" w:rsidRPr="002D4482" w14:paraId="4334D54A" w14:textId="77777777" w:rsidTr="00D17A7C">
        <w:tc>
          <w:tcPr>
            <w:tcW w:w="2122" w:type="dxa"/>
          </w:tcPr>
          <w:p w14:paraId="08628AFF" w14:textId="77777777" w:rsidR="00D120C1" w:rsidRPr="002D4482" w:rsidRDefault="00D120C1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477B1301" w14:textId="77777777" w:rsidR="00D120C1" w:rsidRPr="002D4482" w:rsidRDefault="000B47D0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78/147</w:t>
            </w:r>
          </w:p>
          <w:p w14:paraId="5794FA4F" w14:textId="77777777" w:rsidR="000B47D0" w:rsidRPr="002D4482" w:rsidRDefault="000B47D0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53.1)</w:t>
            </w:r>
          </w:p>
        </w:tc>
        <w:tc>
          <w:tcPr>
            <w:tcW w:w="1842" w:type="dxa"/>
          </w:tcPr>
          <w:p w14:paraId="09538697" w14:textId="77777777" w:rsidR="00D120C1" w:rsidRPr="002D4482" w:rsidRDefault="000B47D0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88(1.31-2.70)</w:t>
            </w:r>
          </w:p>
        </w:tc>
        <w:tc>
          <w:tcPr>
            <w:tcW w:w="942" w:type="dxa"/>
          </w:tcPr>
          <w:p w14:paraId="645EF2D2" w14:textId="77777777" w:rsidR="00D120C1" w:rsidRPr="002D4482" w:rsidRDefault="000B47D0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93" w:type="dxa"/>
            <w:shd w:val="clear" w:color="auto" w:fill="auto"/>
          </w:tcPr>
          <w:p w14:paraId="29964353" w14:textId="77777777" w:rsidR="00D120C1" w:rsidRPr="002D4482" w:rsidRDefault="00E16BF8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.07(1.41-3.04)</w:t>
            </w:r>
          </w:p>
        </w:tc>
        <w:tc>
          <w:tcPr>
            <w:tcW w:w="1129" w:type="dxa"/>
            <w:shd w:val="clear" w:color="auto" w:fill="auto"/>
          </w:tcPr>
          <w:p w14:paraId="04A18340" w14:textId="77777777" w:rsidR="00D120C1" w:rsidRPr="002D4482" w:rsidRDefault="00E16BF8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5CE743B5" w14:textId="77777777" w:rsidR="0059653A" w:rsidRPr="002D4482" w:rsidRDefault="0059653A" w:rsidP="00620685">
      <w:pPr>
        <w:rPr>
          <w:rFonts w:cs="Arial"/>
          <w:i/>
          <w:sz w:val="18"/>
          <w:szCs w:val="18"/>
          <w:lang w:val="en-US"/>
        </w:rPr>
      </w:pPr>
      <w:r w:rsidRPr="002D4482">
        <w:rPr>
          <w:rFonts w:cs="Arial"/>
          <w:i/>
          <w:sz w:val="18"/>
          <w:szCs w:val="18"/>
          <w:lang w:val="en-US"/>
        </w:rPr>
        <w:t xml:space="preserve">OR: odds ratio; </w:t>
      </w:r>
      <w:proofErr w:type="spellStart"/>
      <w:r w:rsidRPr="002D4482">
        <w:rPr>
          <w:rFonts w:cs="Arial"/>
          <w:i/>
          <w:sz w:val="18"/>
          <w:szCs w:val="18"/>
          <w:lang w:val="en-US"/>
        </w:rPr>
        <w:t>aOR</w:t>
      </w:r>
      <w:proofErr w:type="spellEnd"/>
      <w:r w:rsidRPr="002D4482">
        <w:rPr>
          <w:rFonts w:cs="Arial"/>
          <w:i/>
          <w:sz w:val="18"/>
          <w:szCs w:val="18"/>
          <w:lang w:val="en-US"/>
        </w:rPr>
        <w:t>: adjusted odds ratio; BP: blood pressure; DM: diabetes mellitus; IQR: interquartile range; BMI: body mass index; HIV: human immune deficiency virus infection; *at least 5 servings daily; # moderate to vigorous exercise at least 5 days in a week; § always or often adds salt or salty sauce to food right before eating.</w:t>
      </w:r>
      <w:r w:rsidR="005D6C28" w:rsidRPr="002D4482">
        <w:rPr>
          <w:rFonts w:cs="Arial"/>
          <w:i/>
          <w:sz w:val="18"/>
          <w:szCs w:val="18"/>
          <w:lang w:val="en-US"/>
        </w:rPr>
        <w:t xml:space="preserve"> 2 missing observations for each of vegetable and fruit consumption, physical activity, smoking, alcohol, excess salt consumption and HIV.</w:t>
      </w:r>
    </w:p>
    <w:p w14:paraId="2F1D7010" w14:textId="77777777" w:rsidR="00620685" w:rsidRPr="002D4482" w:rsidRDefault="004263D5" w:rsidP="00620685">
      <w:pPr>
        <w:rPr>
          <w:rFonts w:cs="Arial"/>
          <w:i/>
          <w:sz w:val="18"/>
          <w:szCs w:val="18"/>
          <w:lang w:val="en-US"/>
        </w:rPr>
      </w:pPr>
      <w:r w:rsidRPr="002D4482">
        <w:rPr>
          <w:rFonts w:cs="Arial"/>
          <w:lang w:val="en-US"/>
        </w:rPr>
        <w:lastRenderedPageBreak/>
        <w:t>S7</w:t>
      </w:r>
      <w:r w:rsidR="001A0338" w:rsidRPr="002D4482">
        <w:rPr>
          <w:rFonts w:cs="Arial"/>
          <w:lang w:val="en-US"/>
        </w:rPr>
        <w:t xml:space="preserve"> </w:t>
      </w:r>
      <w:r w:rsidR="00620685" w:rsidRPr="002D4482">
        <w:rPr>
          <w:rFonts w:cs="Arial"/>
          <w:lang w:val="en-US"/>
        </w:rPr>
        <w:t xml:space="preserve">Table. </w:t>
      </w:r>
      <w:r w:rsidR="001A0338" w:rsidRPr="002D4482">
        <w:rPr>
          <w:rFonts w:cs="Arial"/>
          <w:lang w:val="en-US"/>
        </w:rPr>
        <w:t>Univariate and multivariable model for association of different parameters with peripheral neuropathy</w:t>
      </w:r>
      <w:r w:rsidR="00047B9D" w:rsidRPr="002D4482">
        <w:rPr>
          <w:rFonts w:cs="Arial"/>
          <w:lang w:val="en-US"/>
        </w:rPr>
        <w:t>. T</w:t>
      </w:r>
      <w:r w:rsidR="00F85874" w:rsidRPr="002D4482">
        <w:rPr>
          <w:rFonts w:cs="Arial"/>
          <w:lang w:val="en-US"/>
        </w:rPr>
        <w:t>otal screened for PN</w:t>
      </w:r>
      <w:r w:rsidR="00047B9D" w:rsidRPr="002D4482">
        <w:rPr>
          <w:rFonts w:cs="Arial"/>
          <w:lang w:val="en-US"/>
        </w:rPr>
        <w:t>= 447; with PN= 10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842"/>
        <w:gridCol w:w="942"/>
        <w:gridCol w:w="1893"/>
        <w:gridCol w:w="1129"/>
      </w:tblGrid>
      <w:tr w:rsidR="00620685" w:rsidRPr="002D4482" w14:paraId="0CEE6595" w14:textId="77777777" w:rsidTr="00D17A7C">
        <w:tc>
          <w:tcPr>
            <w:tcW w:w="2122" w:type="dxa"/>
          </w:tcPr>
          <w:p w14:paraId="1760F294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</w:tcPr>
          <w:p w14:paraId="7D46C64B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2D4482">
              <w:rPr>
                <w:rFonts w:cs="Arial"/>
                <w:sz w:val="20"/>
                <w:szCs w:val="20"/>
                <w:lang w:val="en-US"/>
              </w:rPr>
              <w:t>N(</w:t>
            </w:r>
            <w:proofErr w:type="gramEnd"/>
            <w:r w:rsidRPr="002D4482">
              <w:rPr>
                <w:rFonts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2" w:type="dxa"/>
          </w:tcPr>
          <w:p w14:paraId="1F3223BC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42" w:type="dxa"/>
          </w:tcPr>
          <w:p w14:paraId="619199C5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93" w:type="dxa"/>
          </w:tcPr>
          <w:p w14:paraId="29C4F66E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D4482">
              <w:rPr>
                <w:rFonts w:cs="Arial"/>
                <w:sz w:val="20"/>
                <w:szCs w:val="20"/>
                <w:lang w:val="en-US"/>
              </w:rPr>
              <w:t>aOR</w:t>
            </w:r>
            <w:proofErr w:type="spellEnd"/>
            <w:r w:rsidRPr="002D4482">
              <w:rPr>
                <w:rFonts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29" w:type="dxa"/>
          </w:tcPr>
          <w:p w14:paraId="042EA7F7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p</w:t>
            </w:r>
          </w:p>
        </w:tc>
      </w:tr>
      <w:tr w:rsidR="00620685" w:rsidRPr="002D4482" w14:paraId="430DFC4B" w14:textId="77777777" w:rsidTr="00D17A7C">
        <w:tc>
          <w:tcPr>
            <w:tcW w:w="2122" w:type="dxa"/>
            <w:shd w:val="clear" w:color="auto" w:fill="EEECE1" w:themeFill="background2"/>
          </w:tcPr>
          <w:p w14:paraId="30BBB71B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Diagnostic groups</w:t>
            </w:r>
          </w:p>
        </w:tc>
        <w:tc>
          <w:tcPr>
            <w:tcW w:w="1134" w:type="dxa"/>
            <w:shd w:val="clear" w:color="auto" w:fill="EEECE1" w:themeFill="background2"/>
          </w:tcPr>
          <w:p w14:paraId="2C6C6692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55A7A7C2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1BDBAA93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552B8EDC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03147660" w14:textId="77777777" w:rsidR="00620685" w:rsidRPr="002D4482" w:rsidRDefault="00620685" w:rsidP="00D17A7C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422B3" w:rsidRPr="002D4482" w14:paraId="69A0F703" w14:textId="77777777" w:rsidTr="00D17A7C">
        <w:tc>
          <w:tcPr>
            <w:tcW w:w="2122" w:type="dxa"/>
          </w:tcPr>
          <w:p w14:paraId="0A94A4AA" w14:textId="77777777" w:rsidR="008422B3" w:rsidRPr="002D4482" w:rsidRDefault="008422B3" w:rsidP="008422B3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 xml:space="preserve">Without elevated BP or D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DC8F5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66/318</w:t>
            </w:r>
          </w:p>
          <w:p w14:paraId="0B92FF27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0.8)</w:t>
            </w:r>
          </w:p>
        </w:tc>
        <w:tc>
          <w:tcPr>
            <w:tcW w:w="1842" w:type="dxa"/>
          </w:tcPr>
          <w:p w14:paraId="21532BB9" w14:textId="77777777" w:rsidR="008422B3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0EC126A9" w14:textId="77777777" w:rsidR="008422B3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4DBB1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CD4EB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8422B3" w:rsidRPr="002D4482" w14:paraId="5451AD07" w14:textId="77777777" w:rsidTr="00D17A7C">
        <w:tc>
          <w:tcPr>
            <w:tcW w:w="2122" w:type="dxa"/>
          </w:tcPr>
          <w:p w14:paraId="5F311E68" w14:textId="77777777" w:rsidR="008422B3" w:rsidRPr="002D4482" w:rsidRDefault="008422B3" w:rsidP="008422B3">
            <w:pPr>
              <w:rPr>
                <w:sz w:val="20"/>
                <w:szCs w:val="20"/>
              </w:rPr>
            </w:pPr>
            <w:r w:rsidRPr="002D4482">
              <w:rPr>
                <w:sz w:val="20"/>
                <w:szCs w:val="20"/>
                <w:lang w:val="en-US"/>
              </w:rPr>
              <w:t xml:space="preserve">Elevated </w:t>
            </w:r>
            <w:r w:rsidRPr="002D4482">
              <w:rPr>
                <w:sz w:val="20"/>
                <w:szCs w:val="20"/>
              </w:rPr>
              <w:t>BP alo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86055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2" w:type="dxa"/>
          </w:tcPr>
          <w:p w14:paraId="114493F1" w14:textId="77777777" w:rsidR="008422B3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2" w:type="dxa"/>
          </w:tcPr>
          <w:p w14:paraId="0EEC5028" w14:textId="77777777" w:rsidR="008422B3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BCC93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3E62B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</w:tr>
      <w:tr w:rsidR="008422B3" w:rsidRPr="002D4482" w14:paraId="79D5C985" w14:textId="77777777" w:rsidTr="00D17A7C">
        <w:tc>
          <w:tcPr>
            <w:tcW w:w="2122" w:type="dxa"/>
          </w:tcPr>
          <w:p w14:paraId="5C67C23A" w14:textId="77777777" w:rsidR="008422B3" w:rsidRPr="002D4482" w:rsidRDefault="008422B3" w:rsidP="008422B3">
            <w:pPr>
              <w:rPr>
                <w:sz w:val="20"/>
                <w:szCs w:val="20"/>
              </w:rPr>
            </w:pPr>
            <w:r w:rsidRPr="002D4482">
              <w:rPr>
                <w:sz w:val="20"/>
                <w:szCs w:val="20"/>
              </w:rPr>
              <w:t>DM alo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31F5D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1/78</w:t>
            </w:r>
          </w:p>
          <w:p w14:paraId="0E26E2AB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6.9)</w:t>
            </w:r>
          </w:p>
        </w:tc>
        <w:tc>
          <w:tcPr>
            <w:tcW w:w="1842" w:type="dxa"/>
          </w:tcPr>
          <w:p w14:paraId="04D27039" w14:textId="77777777" w:rsidR="008422B3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41(0.80-2.48)</w:t>
            </w:r>
          </w:p>
        </w:tc>
        <w:tc>
          <w:tcPr>
            <w:tcW w:w="942" w:type="dxa"/>
          </w:tcPr>
          <w:p w14:paraId="1827F3BB" w14:textId="77777777" w:rsidR="008422B3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092D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50(0.80-2.8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2DEAF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208</w:t>
            </w:r>
          </w:p>
        </w:tc>
      </w:tr>
      <w:tr w:rsidR="008422B3" w:rsidRPr="002D4482" w14:paraId="1ED98EC7" w14:textId="77777777" w:rsidTr="00D17A7C">
        <w:tc>
          <w:tcPr>
            <w:tcW w:w="2122" w:type="dxa"/>
          </w:tcPr>
          <w:p w14:paraId="19A0ED61" w14:textId="77777777" w:rsidR="008422B3" w:rsidRPr="002D4482" w:rsidRDefault="008422B3" w:rsidP="008422B3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Both elevated BP and DM</w:t>
            </w:r>
          </w:p>
        </w:tc>
        <w:tc>
          <w:tcPr>
            <w:tcW w:w="1134" w:type="dxa"/>
          </w:tcPr>
          <w:p w14:paraId="4DBF51AB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1/51</w:t>
            </w:r>
          </w:p>
          <w:p w14:paraId="3FACE623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41.2)</w:t>
            </w:r>
          </w:p>
        </w:tc>
        <w:tc>
          <w:tcPr>
            <w:tcW w:w="1842" w:type="dxa"/>
          </w:tcPr>
          <w:p w14:paraId="67059E76" w14:textId="77777777" w:rsidR="008422B3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.67(1.44-4.97)</w:t>
            </w:r>
          </w:p>
        </w:tc>
        <w:tc>
          <w:tcPr>
            <w:tcW w:w="942" w:type="dxa"/>
          </w:tcPr>
          <w:p w14:paraId="5D9CF539" w14:textId="77777777" w:rsidR="008422B3" w:rsidRPr="002D4482" w:rsidRDefault="00E964BA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93" w:type="dxa"/>
          </w:tcPr>
          <w:p w14:paraId="69787C2C" w14:textId="77777777" w:rsidR="008422B3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.13(1.04-4.38)</w:t>
            </w:r>
          </w:p>
        </w:tc>
        <w:tc>
          <w:tcPr>
            <w:tcW w:w="1129" w:type="dxa"/>
          </w:tcPr>
          <w:p w14:paraId="4E409679" w14:textId="77777777" w:rsidR="008422B3" w:rsidRPr="002D4482" w:rsidRDefault="008422B3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620685" w:rsidRPr="002D4482" w14:paraId="2982419C" w14:textId="77777777" w:rsidTr="00D17A7C">
        <w:tc>
          <w:tcPr>
            <w:tcW w:w="2122" w:type="dxa"/>
            <w:shd w:val="clear" w:color="auto" w:fill="EEECE1" w:themeFill="background2"/>
          </w:tcPr>
          <w:p w14:paraId="1B473493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Age, years, IQR</w:t>
            </w:r>
          </w:p>
        </w:tc>
        <w:tc>
          <w:tcPr>
            <w:tcW w:w="1134" w:type="dxa"/>
            <w:shd w:val="clear" w:color="auto" w:fill="EEECE1" w:themeFill="background2"/>
          </w:tcPr>
          <w:p w14:paraId="15B89B6F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63(52-75)</w:t>
            </w:r>
          </w:p>
        </w:tc>
        <w:tc>
          <w:tcPr>
            <w:tcW w:w="1842" w:type="dxa"/>
            <w:shd w:val="clear" w:color="auto" w:fill="EEECE1" w:themeFill="background2"/>
          </w:tcPr>
          <w:p w14:paraId="662FB55B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5(1.03-1.06)</w:t>
            </w:r>
          </w:p>
        </w:tc>
        <w:tc>
          <w:tcPr>
            <w:tcW w:w="942" w:type="dxa"/>
            <w:shd w:val="clear" w:color="auto" w:fill="EEECE1" w:themeFill="background2"/>
          </w:tcPr>
          <w:p w14:paraId="4F4D6190" w14:textId="77777777" w:rsidR="00620685" w:rsidRPr="002D4482" w:rsidRDefault="001368E3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93" w:type="dxa"/>
            <w:shd w:val="clear" w:color="auto" w:fill="EEECE1" w:themeFill="background2"/>
          </w:tcPr>
          <w:p w14:paraId="66A4B4AA" w14:textId="77777777" w:rsidR="00620685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4(1.03-1.06)</w:t>
            </w:r>
          </w:p>
        </w:tc>
        <w:tc>
          <w:tcPr>
            <w:tcW w:w="1129" w:type="dxa"/>
            <w:shd w:val="clear" w:color="auto" w:fill="EEECE1" w:themeFill="background2"/>
          </w:tcPr>
          <w:p w14:paraId="57B3D86A" w14:textId="77777777" w:rsidR="00620685" w:rsidRPr="002D4482" w:rsidRDefault="008422B3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620685" w:rsidRPr="002D4482" w14:paraId="431C7F19" w14:textId="77777777" w:rsidTr="00D17A7C">
        <w:tc>
          <w:tcPr>
            <w:tcW w:w="2122" w:type="dxa"/>
          </w:tcPr>
          <w:p w14:paraId="051BD51E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CB9267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7BC3D3A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0B85C2AC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</w:tcPr>
          <w:p w14:paraId="258A09D7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14:paraId="3BA85047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20685" w:rsidRPr="002D4482" w14:paraId="0C1BBEB1" w14:textId="77777777" w:rsidTr="00D17A7C">
        <w:tc>
          <w:tcPr>
            <w:tcW w:w="2122" w:type="dxa"/>
            <w:shd w:val="clear" w:color="auto" w:fill="EEECE1" w:themeFill="background2"/>
          </w:tcPr>
          <w:p w14:paraId="3744AA9D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shd w:val="clear" w:color="auto" w:fill="EEECE1" w:themeFill="background2"/>
          </w:tcPr>
          <w:p w14:paraId="60521C47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4913C86D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16FCE860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7F6B5821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5420DF1A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20685" w:rsidRPr="002D4482" w14:paraId="486655FC" w14:textId="77777777" w:rsidTr="00D17A7C">
        <w:tc>
          <w:tcPr>
            <w:tcW w:w="2122" w:type="dxa"/>
          </w:tcPr>
          <w:p w14:paraId="1F6F4267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14:paraId="0A532271" w14:textId="77777777" w:rsidR="00620685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68/278</w:t>
            </w:r>
          </w:p>
          <w:p w14:paraId="325D054B" w14:textId="77777777" w:rsidR="00E964BA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4.5)</w:t>
            </w:r>
          </w:p>
        </w:tc>
        <w:tc>
          <w:tcPr>
            <w:tcW w:w="1842" w:type="dxa"/>
          </w:tcPr>
          <w:p w14:paraId="35A0E996" w14:textId="77777777" w:rsidR="00620685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792DE313" w14:textId="77777777" w:rsidR="00620685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706D49F5" w14:textId="77777777" w:rsidR="00620685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2BBB3829" w14:textId="77777777" w:rsidR="00620685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20685" w:rsidRPr="002D4482" w14:paraId="4750F6D5" w14:textId="77777777" w:rsidTr="00D17A7C">
        <w:tc>
          <w:tcPr>
            <w:tcW w:w="2122" w:type="dxa"/>
          </w:tcPr>
          <w:p w14:paraId="18FD7D44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14:paraId="4FBB4F93" w14:textId="77777777" w:rsidR="00620685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40/169</w:t>
            </w:r>
          </w:p>
          <w:p w14:paraId="5FE8AB3E" w14:textId="77777777" w:rsidR="00E964BA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3.7)</w:t>
            </w:r>
          </w:p>
        </w:tc>
        <w:tc>
          <w:tcPr>
            <w:tcW w:w="1842" w:type="dxa"/>
          </w:tcPr>
          <w:p w14:paraId="7BFE587D" w14:textId="77777777" w:rsidR="00620685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6(0.61-1.50)</w:t>
            </w:r>
          </w:p>
        </w:tc>
        <w:tc>
          <w:tcPr>
            <w:tcW w:w="942" w:type="dxa"/>
          </w:tcPr>
          <w:p w14:paraId="6795B3FC" w14:textId="77777777" w:rsidR="00620685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1893" w:type="dxa"/>
            <w:shd w:val="clear" w:color="auto" w:fill="auto"/>
          </w:tcPr>
          <w:p w14:paraId="7526BF0F" w14:textId="77777777" w:rsidR="00620685" w:rsidRPr="002D4482" w:rsidRDefault="008422B3" w:rsidP="001A0338">
            <w:pPr>
              <w:jc w:val="center"/>
            </w:pPr>
            <w:r w:rsidRPr="002D4482">
              <w:t>1.19(0.68-2.06)</w:t>
            </w:r>
          </w:p>
        </w:tc>
        <w:tc>
          <w:tcPr>
            <w:tcW w:w="1129" w:type="dxa"/>
            <w:shd w:val="clear" w:color="auto" w:fill="auto"/>
          </w:tcPr>
          <w:p w14:paraId="6A7C8D98" w14:textId="77777777" w:rsidR="00620685" w:rsidRPr="002D4482" w:rsidRDefault="008422B3" w:rsidP="001A0338">
            <w:pPr>
              <w:jc w:val="center"/>
            </w:pPr>
            <w:r w:rsidRPr="002D4482">
              <w:t>0.543</w:t>
            </w:r>
          </w:p>
        </w:tc>
      </w:tr>
      <w:tr w:rsidR="00620685" w:rsidRPr="002D4482" w14:paraId="2CE0141C" w14:textId="77777777" w:rsidTr="00D17A7C">
        <w:tc>
          <w:tcPr>
            <w:tcW w:w="2122" w:type="dxa"/>
            <w:shd w:val="clear" w:color="auto" w:fill="EEECE1" w:themeFill="background2"/>
          </w:tcPr>
          <w:p w14:paraId="081A1177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BMI</w:t>
            </w:r>
            <w:r w:rsidR="00C62D4B" w:rsidRPr="002D4482">
              <w:rPr>
                <w:sz w:val="20"/>
                <w:szCs w:val="20"/>
                <w:lang w:val="en-US"/>
              </w:rPr>
              <w:t>, Kg/m</w:t>
            </w:r>
            <w:r w:rsidR="00C62D4B" w:rsidRPr="002D448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C62D4B" w:rsidRPr="002D4482">
              <w:rPr>
                <w:sz w:val="20"/>
                <w:szCs w:val="20"/>
                <w:lang w:val="en-US"/>
              </w:rPr>
              <w:t>, IQR</w:t>
            </w:r>
          </w:p>
        </w:tc>
        <w:tc>
          <w:tcPr>
            <w:tcW w:w="1134" w:type="dxa"/>
            <w:shd w:val="clear" w:color="auto" w:fill="EEECE1" w:themeFill="background2"/>
          </w:tcPr>
          <w:p w14:paraId="6B1CABAA" w14:textId="77777777" w:rsidR="00620685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5.1(20.9-30.1)</w:t>
            </w:r>
          </w:p>
        </w:tc>
        <w:tc>
          <w:tcPr>
            <w:tcW w:w="1842" w:type="dxa"/>
            <w:shd w:val="clear" w:color="auto" w:fill="EEECE1" w:themeFill="background2"/>
          </w:tcPr>
          <w:p w14:paraId="45F283C1" w14:textId="77777777" w:rsidR="00620685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0(0.97-1.04)</w:t>
            </w:r>
          </w:p>
        </w:tc>
        <w:tc>
          <w:tcPr>
            <w:tcW w:w="942" w:type="dxa"/>
            <w:shd w:val="clear" w:color="auto" w:fill="EEECE1" w:themeFill="background2"/>
          </w:tcPr>
          <w:p w14:paraId="03B56BA4" w14:textId="77777777" w:rsidR="00620685" w:rsidRPr="002D4482" w:rsidRDefault="00E964BA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893" w:type="dxa"/>
            <w:shd w:val="clear" w:color="auto" w:fill="EEECE1" w:themeFill="background2"/>
          </w:tcPr>
          <w:p w14:paraId="61EF34F6" w14:textId="77777777" w:rsidR="00620685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9(0.94-1.03)</w:t>
            </w:r>
          </w:p>
        </w:tc>
        <w:tc>
          <w:tcPr>
            <w:tcW w:w="1129" w:type="dxa"/>
            <w:shd w:val="clear" w:color="auto" w:fill="EEECE1" w:themeFill="background2"/>
          </w:tcPr>
          <w:p w14:paraId="30CFBF06" w14:textId="77777777" w:rsidR="00620685" w:rsidRPr="002D4482" w:rsidRDefault="008422B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527</w:t>
            </w:r>
          </w:p>
        </w:tc>
      </w:tr>
      <w:tr w:rsidR="00620685" w:rsidRPr="002D4482" w14:paraId="29722C1F" w14:textId="77777777" w:rsidTr="00D17A7C">
        <w:tc>
          <w:tcPr>
            <w:tcW w:w="2122" w:type="dxa"/>
          </w:tcPr>
          <w:p w14:paraId="2B70423A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CA96C90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AB67A59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</w:tcPr>
          <w:p w14:paraId="25807E5A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auto"/>
          </w:tcPr>
          <w:p w14:paraId="4D7C0A40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auto"/>
          </w:tcPr>
          <w:p w14:paraId="2AA22500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20685" w:rsidRPr="002D4482" w14:paraId="17142177" w14:textId="77777777" w:rsidTr="00D17A7C">
        <w:tc>
          <w:tcPr>
            <w:tcW w:w="2122" w:type="dxa"/>
            <w:shd w:val="clear" w:color="auto" w:fill="EEECE1" w:themeFill="background2"/>
          </w:tcPr>
          <w:p w14:paraId="1C1360CE" w14:textId="77777777" w:rsidR="00620685" w:rsidRPr="002D4482" w:rsidRDefault="00620685" w:rsidP="00467D2B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Ve</w:t>
            </w:r>
            <w:r w:rsidR="00467D2B" w:rsidRPr="002D4482">
              <w:rPr>
                <w:sz w:val="20"/>
                <w:szCs w:val="20"/>
                <w:lang w:val="en-US"/>
              </w:rPr>
              <w:t>getables and fruits consumption*</w:t>
            </w:r>
          </w:p>
        </w:tc>
        <w:tc>
          <w:tcPr>
            <w:tcW w:w="1134" w:type="dxa"/>
            <w:shd w:val="clear" w:color="auto" w:fill="EEECE1" w:themeFill="background2"/>
          </w:tcPr>
          <w:p w14:paraId="2E757383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6ADD36AA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4386FBF0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2C7BFA7C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2B4527C9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20685" w:rsidRPr="002D4482" w14:paraId="483C7B29" w14:textId="77777777" w:rsidTr="00D17A7C">
        <w:tc>
          <w:tcPr>
            <w:tcW w:w="2122" w:type="dxa"/>
          </w:tcPr>
          <w:p w14:paraId="7A5484BB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1774E41C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04/426</w:t>
            </w:r>
          </w:p>
          <w:p w14:paraId="7A5FC87B" w14:textId="77777777" w:rsidR="00087DB2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4.4)</w:t>
            </w:r>
          </w:p>
        </w:tc>
        <w:tc>
          <w:tcPr>
            <w:tcW w:w="1842" w:type="dxa"/>
          </w:tcPr>
          <w:p w14:paraId="479B0D5F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225CC490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5BED93FD" w14:textId="77777777" w:rsidR="00620685" w:rsidRPr="002D4482" w:rsidRDefault="00C35AC9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44533C48" w14:textId="77777777" w:rsidR="00620685" w:rsidRPr="002D4482" w:rsidRDefault="00C35AC9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20685" w:rsidRPr="002D4482" w14:paraId="59451BAC" w14:textId="77777777" w:rsidTr="00D17A7C">
        <w:tc>
          <w:tcPr>
            <w:tcW w:w="2122" w:type="dxa"/>
          </w:tcPr>
          <w:p w14:paraId="534DA80A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653460CC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4/20</w:t>
            </w:r>
          </w:p>
          <w:p w14:paraId="257251CB" w14:textId="77777777" w:rsidR="00087DB2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0.0)</w:t>
            </w:r>
          </w:p>
        </w:tc>
        <w:tc>
          <w:tcPr>
            <w:tcW w:w="1842" w:type="dxa"/>
          </w:tcPr>
          <w:p w14:paraId="2DB8B0DD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7(0.25-2.37)</w:t>
            </w:r>
          </w:p>
        </w:tc>
        <w:tc>
          <w:tcPr>
            <w:tcW w:w="942" w:type="dxa"/>
          </w:tcPr>
          <w:p w14:paraId="2165D924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1893" w:type="dxa"/>
            <w:shd w:val="clear" w:color="auto" w:fill="auto"/>
          </w:tcPr>
          <w:p w14:paraId="5B47FF29" w14:textId="77777777" w:rsidR="00620685" w:rsidRPr="002D4482" w:rsidRDefault="00C35AC9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7(0.29-3.22)</w:t>
            </w:r>
          </w:p>
        </w:tc>
        <w:tc>
          <w:tcPr>
            <w:tcW w:w="1129" w:type="dxa"/>
            <w:shd w:val="clear" w:color="auto" w:fill="auto"/>
          </w:tcPr>
          <w:p w14:paraId="7414B3DD" w14:textId="77777777" w:rsidR="00620685" w:rsidRPr="002D4482" w:rsidRDefault="00C35AC9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57</w:t>
            </w:r>
          </w:p>
        </w:tc>
      </w:tr>
      <w:tr w:rsidR="00620685" w:rsidRPr="002D4482" w14:paraId="60F4A702" w14:textId="77777777" w:rsidTr="00D17A7C">
        <w:tc>
          <w:tcPr>
            <w:tcW w:w="2122" w:type="dxa"/>
            <w:shd w:val="clear" w:color="auto" w:fill="EEECE1" w:themeFill="background2"/>
          </w:tcPr>
          <w:p w14:paraId="4B436F06" w14:textId="77777777" w:rsidR="00620685" w:rsidRPr="002D4482" w:rsidRDefault="00620685" w:rsidP="00D17A7C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Physical activity</w:t>
            </w:r>
            <w:r w:rsidR="00467D2B" w:rsidRPr="002D4482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shd w:val="clear" w:color="auto" w:fill="EEECE1" w:themeFill="background2"/>
          </w:tcPr>
          <w:p w14:paraId="75071557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2BCA947B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15AEFF7D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758C18DA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1AA2571D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20685" w:rsidRPr="002D4482" w14:paraId="41DD5550" w14:textId="77777777" w:rsidTr="00D17A7C">
        <w:tc>
          <w:tcPr>
            <w:tcW w:w="2122" w:type="dxa"/>
          </w:tcPr>
          <w:p w14:paraId="24B7EFC4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3F75E53B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60/178</w:t>
            </w:r>
          </w:p>
          <w:p w14:paraId="28E7D6A9" w14:textId="77777777" w:rsidR="00087DB2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33.7)</w:t>
            </w:r>
          </w:p>
        </w:tc>
        <w:tc>
          <w:tcPr>
            <w:tcW w:w="1842" w:type="dxa"/>
          </w:tcPr>
          <w:p w14:paraId="6122DD25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118AC6C9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13F8C78B" w14:textId="77777777" w:rsidR="00620685" w:rsidRPr="002D4482" w:rsidRDefault="00C35AC9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4A0BCDA7" w14:textId="77777777" w:rsidR="00620685" w:rsidRPr="002D4482" w:rsidRDefault="00C35AC9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20685" w:rsidRPr="002D4482" w14:paraId="25A57A81" w14:textId="77777777" w:rsidTr="00D17A7C">
        <w:tc>
          <w:tcPr>
            <w:tcW w:w="2122" w:type="dxa"/>
          </w:tcPr>
          <w:p w14:paraId="631EA924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2A4BA412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48/268</w:t>
            </w:r>
          </w:p>
          <w:p w14:paraId="32E1FFC9" w14:textId="77777777" w:rsidR="00087DB2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17.9)</w:t>
            </w:r>
          </w:p>
        </w:tc>
        <w:tc>
          <w:tcPr>
            <w:tcW w:w="1842" w:type="dxa"/>
          </w:tcPr>
          <w:p w14:paraId="231E932B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43(0.28-0.67)</w:t>
            </w:r>
          </w:p>
        </w:tc>
        <w:tc>
          <w:tcPr>
            <w:tcW w:w="942" w:type="dxa"/>
          </w:tcPr>
          <w:p w14:paraId="6700A798" w14:textId="77777777" w:rsidR="00620685" w:rsidRPr="002D4482" w:rsidRDefault="00087DB2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93" w:type="dxa"/>
            <w:shd w:val="clear" w:color="auto" w:fill="auto"/>
          </w:tcPr>
          <w:p w14:paraId="1F2A5D4B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55(0.34-0.89)</w:t>
            </w:r>
          </w:p>
        </w:tc>
        <w:tc>
          <w:tcPr>
            <w:tcW w:w="1129" w:type="dxa"/>
            <w:shd w:val="clear" w:color="auto" w:fill="auto"/>
          </w:tcPr>
          <w:p w14:paraId="3749CF61" w14:textId="77777777" w:rsidR="00620685" w:rsidRPr="002D4482" w:rsidRDefault="001368E3" w:rsidP="001A0338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620685" w:rsidRPr="002D4482" w14:paraId="614D1558" w14:textId="77777777" w:rsidTr="00D17A7C">
        <w:tc>
          <w:tcPr>
            <w:tcW w:w="2122" w:type="dxa"/>
            <w:shd w:val="clear" w:color="auto" w:fill="EEECE1" w:themeFill="background2"/>
          </w:tcPr>
          <w:p w14:paraId="58597E87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Smoke</w:t>
            </w:r>
          </w:p>
        </w:tc>
        <w:tc>
          <w:tcPr>
            <w:tcW w:w="1134" w:type="dxa"/>
            <w:shd w:val="clear" w:color="auto" w:fill="EEECE1" w:themeFill="background2"/>
          </w:tcPr>
          <w:p w14:paraId="7C57EECF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54717F5F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2130493D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547667F3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5D7EB75B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20685" w:rsidRPr="002D4482" w14:paraId="002F8E16" w14:textId="77777777" w:rsidTr="00D17A7C">
        <w:tc>
          <w:tcPr>
            <w:tcW w:w="2122" w:type="dxa"/>
          </w:tcPr>
          <w:p w14:paraId="6538B166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4AFA8D7D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78/319</w:t>
            </w:r>
          </w:p>
          <w:p w14:paraId="0912E2C9" w14:textId="77777777" w:rsidR="00087DB2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4.5)</w:t>
            </w:r>
          </w:p>
        </w:tc>
        <w:tc>
          <w:tcPr>
            <w:tcW w:w="1842" w:type="dxa"/>
          </w:tcPr>
          <w:p w14:paraId="3492DB7D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00FB132B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3B1B1A69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19D0F40E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20685" w:rsidRPr="002D4482" w14:paraId="46F19C88" w14:textId="77777777" w:rsidTr="00D17A7C">
        <w:tc>
          <w:tcPr>
            <w:tcW w:w="2122" w:type="dxa"/>
          </w:tcPr>
          <w:p w14:paraId="3B6AA308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04FD36DD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30/127</w:t>
            </w:r>
          </w:p>
          <w:p w14:paraId="012E6CB1" w14:textId="77777777" w:rsidR="00087DB2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3.6)</w:t>
            </w:r>
          </w:p>
        </w:tc>
        <w:tc>
          <w:tcPr>
            <w:tcW w:w="1842" w:type="dxa"/>
          </w:tcPr>
          <w:p w14:paraId="6D0C82D0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5(0.65-1.70)</w:t>
            </w:r>
          </w:p>
        </w:tc>
        <w:tc>
          <w:tcPr>
            <w:tcW w:w="942" w:type="dxa"/>
          </w:tcPr>
          <w:p w14:paraId="14034E77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893" w:type="dxa"/>
            <w:shd w:val="clear" w:color="auto" w:fill="auto"/>
          </w:tcPr>
          <w:p w14:paraId="5DE5F5A2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2(0.57-1.82)</w:t>
            </w:r>
          </w:p>
        </w:tc>
        <w:tc>
          <w:tcPr>
            <w:tcW w:w="1129" w:type="dxa"/>
            <w:shd w:val="clear" w:color="auto" w:fill="auto"/>
          </w:tcPr>
          <w:p w14:paraId="5A0D2FDA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48</w:t>
            </w:r>
          </w:p>
        </w:tc>
      </w:tr>
      <w:tr w:rsidR="00620685" w:rsidRPr="002D4482" w14:paraId="351F5E6C" w14:textId="77777777" w:rsidTr="00D17A7C">
        <w:tc>
          <w:tcPr>
            <w:tcW w:w="2122" w:type="dxa"/>
            <w:shd w:val="clear" w:color="auto" w:fill="EEECE1" w:themeFill="background2"/>
          </w:tcPr>
          <w:p w14:paraId="3E0EDB2F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134" w:type="dxa"/>
            <w:shd w:val="clear" w:color="auto" w:fill="EEECE1" w:themeFill="background2"/>
          </w:tcPr>
          <w:p w14:paraId="5AFB6261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78FA07F0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2B0F8730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0DC1FFCD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667F1A43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20685" w:rsidRPr="002D4482" w14:paraId="4AABD551" w14:textId="77777777" w:rsidTr="00D17A7C">
        <w:tc>
          <w:tcPr>
            <w:tcW w:w="2122" w:type="dxa"/>
          </w:tcPr>
          <w:p w14:paraId="0F762629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42A2ACF7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84/333</w:t>
            </w:r>
          </w:p>
          <w:p w14:paraId="75D250CD" w14:textId="77777777" w:rsidR="00087DB2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5.2)</w:t>
            </w:r>
          </w:p>
        </w:tc>
        <w:tc>
          <w:tcPr>
            <w:tcW w:w="1842" w:type="dxa"/>
          </w:tcPr>
          <w:p w14:paraId="2072B6D8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6BDD455F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22BB439A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051D289D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20685" w:rsidRPr="002D4482" w14:paraId="2FCEF011" w14:textId="77777777" w:rsidTr="00D17A7C">
        <w:tc>
          <w:tcPr>
            <w:tcW w:w="2122" w:type="dxa"/>
          </w:tcPr>
          <w:p w14:paraId="3D236CCD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1311CF4A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4/113</w:t>
            </w:r>
          </w:p>
          <w:p w14:paraId="2D4A030E" w14:textId="77777777" w:rsidR="00087DB2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1.2)</w:t>
            </w:r>
          </w:p>
        </w:tc>
        <w:tc>
          <w:tcPr>
            <w:tcW w:w="1842" w:type="dxa"/>
          </w:tcPr>
          <w:p w14:paraId="0B63FA45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25(0.75-2.09)</w:t>
            </w:r>
          </w:p>
        </w:tc>
        <w:tc>
          <w:tcPr>
            <w:tcW w:w="942" w:type="dxa"/>
          </w:tcPr>
          <w:p w14:paraId="1584D5CD" w14:textId="77777777" w:rsidR="00620685" w:rsidRPr="002D4482" w:rsidRDefault="00087DB2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893" w:type="dxa"/>
            <w:shd w:val="clear" w:color="auto" w:fill="auto"/>
          </w:tcPr>
          <w:p w14:paraId="240ADDCF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10(0.58-2.11)</w:t>
            </w:r>
          </w:p>
        </w:tc>
        <w:tc>
          <w:tcPr>
            <w:tcW w:w="1129" w:type="dxa"/>
            <w:shd w:val="clear" w:color="auto" w:fill="auto"/>
          </w:tcPr>
          <w:p w14:paraId="4FEC1ADA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63</w:t>
            </w:r>
          </w:p>
        </w:tc>
      </w:tr>
      <w:tr w:rsidR="00620685" w:rsidRPr="002D4482" w14:paraId="54F4664C" w14:textId="77777777" w:rsidTr="00D17A7C">
        <w:tc>
          <w:tcPr>
            <w:tcW w:w="2122" w:type="dxa"/>
            <w:shd w:val="clear" w:color="auto" w:fill="EEECE1" w:themeFill="background2"/>
          </w:tcPr>
          <w:p w14:paraId="30DC91F8" w14:textId="77777777" w:rsidR="00620685" w:rsidRPr="002D4482" w:rsidRDefault="00620685" w:rsidP="00D17A7C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Excess salt consumption</w:t>
            </w:r>
            <w:r w:rsidR="00467D2B" w:rsidRPr="002D4482">
              <w:rPr>
                <w:rFonts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shd w:val="clear" w:color="auto" w:fill="EEECE1" w:themeFill="background2"/>
          </w:tcPr>
          <w:p w14:paraId="18D8B01C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4BE8F3EB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42E25EBB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0158F60B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4CE3A9C2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20685" w:rsidRPr="002D4482" w14:paraId="04BA3AC2" w14:textId="77777777" w:rsidTr="00D17A7C">
        <w:tc>
          <w:tcPr>
            <w:tcW w:w="2122" w:type="dxa"/>
          </w:tcPr>
          <w:p w14:paraId="3F05495A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48DBD012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98/399</w:t>
            </w:r>
          </w:p>
          <w:p w14:paraId="33CA1C3B" w14:textId="77777777" w:rsidR="00BF07CC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4.6)</w:t>
            </w:r>
          </w:p>
        </w:tc>
        <w:tc>
          <w:tcPr>
            <w:tcW w:w="1842" w:type="dxa"/>
          </w:tcPr>
          <w:p w14:paraId="6BA9C72B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6B4A9E40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28A5F12A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0121B21A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20685" w:rsidRPr="002D4482" w14:paraId="5404037D" w14:textId="77777777" w:rsidTr="00D17A7C">
        <w:tc>
          <w:tcPr>
            <w:tcW w:w="2122" w:type="dxa"/>
          </w:tcPr>
          <w:p w14:paraId="776CD780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25944996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0/47</w:t>
            </w:r>
          </w:p>
          <w:p w14:paraId="44D7D24A" w14:textId="77777777" w:rsidR="00BF07CC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1.3)</w:t>
            </w:r>
          </w:p>
        </w:tc>
        <w:tc>
          <w:tcPr>
            <w:tcW w:w="1842" w:type="dxa"/>
          </w:tcPr>
          <w:p w14:paraId="26AB2FB6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83(0.40-1.73)</w:t>
            </w:r>
          </w:p>
        </w:tc>
        <w:tc>
          <w:tcPr>
            <w:tcW w:w="942" w:type="dxa"/>
          </w:tcPr>
          <w:p w14:paraId="10520FE5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1893" w:type="dxa"/>
            <w:shd w:val="clear" w:color="auto" w:fill="auto"/>
          </w:tcPr>
          <w:p w14:paraId="37386F33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2(0.44-2.35)</w:t>
            </w:r>
          </w:p>
        </w:tc>
        <w:tc>
          <w:tcPr>
            <w:tcW w:w="1129" w:type="dxa"/>
            <w:shd w:val="clear" w:color="auto" w:fill="auto"/>
          </w:tcPr>
          <w:p w14:paraId="0B0EDB69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962</w:t>
            </w:r>
          </w:p>
        </w:tc>
      </w:tr>
      <w:tr w:rsidR="00620685" w:rsidRPr="002D4482" w14:paraId="4F520973" w14:textId="77777777" w:rsidTr="00D17A7C">
        <w:tc>
          <w:tcPr>
            <w:tcW w:w="2122" w:type="dxa"/>
            <w:shd w:val="clear" w:color="auto" w:fill="EEECE1" w:themeFill="background2"/>
          </w:tcPr>
          <w:p w14:paraId="3906C307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HIV</w:t>
            </w:r>
          </w:p>
        </w:tc>
        <w:tc>
          <w:tcPr>
            <w:tcW w:w="1134" w:type="dxa"/>
            <w:shd w:val="clear" w:color="auto" w:fill="EEECE1" w:themeFill="background2"/>
          </w:tcPr>
          <w:p w14:paraId="5374BD9B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EECE1" w:themeFill="background2"/>
          </w:tcPr>
          <w:p w14:paraId="409AC9E3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shd w:val="clear" w:color="auto" w:fill="EEECE1" w:themeFill="background2"/>
          </w:tcPr>
          <w:p w14:paraId="0D3FD67F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93" w:type="dxa"/>
            <w:shd w:val="clear" w:color="auto" w:fill="EEECE1" w:themeFill="background2"/>
          </w:tcPr>
          <w:p w14:paraId="65146F1F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shd w:val="clear" w:color="auto" w:fill="EEECE1" w:themeFill="background2"/>
          </w:tcPr>
          <w:p w14:paraId="5BF7DFD0" w14:textId="77777777" w:rsidR="00620685" w:rsidRPr="002D4482" w:rsidRDefault="00620685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20685" w:rsidRPr="002D4482" w14:paraId="4EDE351C" w14:textId="77777777" w:rsidTr="00D17A7C">
        <w:tc>
          <w:tcPr>
            <w:tcW w:w="2122" w:type="dxa"/>
          </w:tcPr>
          <w:p w14:paraId="19416748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7D23FB36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83/348</w:t>
            </w:r>
          </w:p>
          <w:p w14:paraId="68694073" w14:textId="77777777" w:rsidR="00BF07CC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3.9)</w:t>
            </w:r>
          </w:p>
        </w:tc>
        <w:tc>
          <w:tcPr>
            <w:tcW w:w="1842" w:type="dxa"/>
          </w:tcPr>
          <w:p w14:paraId="28DA631B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2" w:type="dxa"/>
          </w:tcPr>
          <w:p w14:paraId="5D18C8CA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93" w:type="dxa"/>
            <w:shd w:val="clear" w:color="auto" w:fill="auto"/>
          </w:tcPr>
          <w:p w14:paraId="1ADBE040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shd w:val="clear" w:color="auto" w:fill="auto"/>
          </w:tcPr>
          <w:p w14:paraId="0036BC30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620685" w:rsidRPr="002D4482" w14:paraId="7F95AA1F" w14:textId="77777777" w:rsidTr="00D17A7C">
        <w:tc>
          <w:tcPr>
            <w:tcW w:w="2122" w:type="dxa"/>
          </w:tcPr>
          <w:p w14:paraId="3DA84B70" w14:textId="77777777" w:rsidR="00620685" w:rsidRPr="002D4482" w:rsidRDefault="00620685" w:rsidP="00D17A7C">
            <w:pPr>
              <w:rPr>
                <w:sz w:val="20"/>
                <w:szCs w:val="20"/>
                <w:lang w:val="en-US"/>
              </w:rPr>
            </w:pPr>
            <w:r w:rsidRPr="002D448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7C62EEDC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25/98</w:t>
            </w:r>
          </w:p>
          <w:p w14:paraId="7A7272B1" w14:textId="77777777" w:rsidR="00BF07CC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(25.5)</w:t>
            </w:r>
          </w:p>
        </w:tc>
        <w:tc>
          <w:tcPr>
            <w:tcW w:w="1842" w:type="dxa"/>
          </w:tcPr>
          <w:p w14:paraId="13A6EB69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09(0.65-1.83)</w:t>
            </w:r>
          </w:p>
        </w:tc>
        <w:tc>
          <w:tcPr>
            <w:tcW w:w="942" w:type="dxa"/>
          </w:tcPr>
          <w:p w14:paraId="05A1DF68" w14:textId="77777777" w:rsidR="00620685" w:rsidRPr="002D4482" w:rsidRDefault="00BF07CC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1893" w:type="dxa"/>
            <w:shd w:val="clear" w:color="auto" w:fill="auto"/>
          </w:tcPr>
          <w:p w14:paraId="2E045E77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1.23(0.71-2.15)</w:t>
            </w:r>
          </w:p>
        </w:tc>
        <w:tc>
          <w:tcPr>
            <w:tcW w:w="1129" w:type="dxa"/>
            <w:shd w:val="clear" w:color="auto" w:fill="auto"/>
          </w:tcPr>
          <w:p w14:paraId="78A8D238" w14:textId="77777777" w:rsidR="00620685" w:rsidRPr="002D4482" w:rsidRDefault="001368E3" w:rsidP="001A033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D4482">
              <w:rPr>
                <w:rFonts w:cs="Arial"/>
                <w:sz w:val="20"/>
                <w:szCs w:val="20"/>
                <w:lang w:val="en-US"/>
              </w:rPr>
              <w:t>0.460</w:t>
            </w:r>
          </w:p>
        </w:tc>
      </w:tr>
    </w:tbl>
    <w:p w14:paraId="2BAC6A2A" w14:textId="77777777" w:rsidR="001709A8" w:rsidRPr="00787305" w:rsidRDefault="0059653A" w:rsidP="00620685">
      <w:pPr>
        <w:rPr>
          <w:rFonts w:cs="Arial"/>
          <w:i/>
          <w:sz w:val="18"/>
          <w:szCs w:val="18"/>
          <w:lang w:val="en-US"/>
        </w:rPr>
      </w:pPr>
      <w:r w:rsidRPr="002D4482">
        <w:rPr>
          <w:rFonts w:cs="Arial"/>
          <w:i/>
          <w:sz w:val="18"/>
          <w:szCs w:val="18"/>
          <w:lang w:val="en-US"/>
        </w:rPr>
        <w:t xml:space="preserve">OR: odds ratio; </w:t>
      </w:r>
      <w:proofErr w:type="spellStart"/>
      <w:r w:rsidRPr="002D4482">
        <w:rPr>
          <w:rFonts w:cs="Arial"/>
          <w:i/>
          <w:sz w:val="18"/>
          <w:szCs w:val="18"/>
          <w:lang w:val="en-US"/>
        </w:rPr>
        <w:t>aOR</w:t>
      </w:r>
      <w:proofErr w:type="spellEnd"/>
      <w:r w:rsidRPr="002D4482">
        <w:rPr>
          <w:rFonts w:cs="Arial"/>
          <w:i/>
          <w:sz w:val="18"/>
          <w:szCs w:val="18"/>
          <w:lang w:val="en-US"/>
        </w:rPr>
        <w:t xml:space="preserve">: adjusted odds ratio; BP: blood pressure; DM: diabetes mellitus; IQR: interquartile range; BMI: body mass index; HIV: human immune deficiency virus infection; *at least 5 servings daily; # </w:t>
      </w:r>
      <w:bookmarkStart w:id="0" w:name="_GoBack"/>
      <w:bookmarkEnd w:id="0"/>
      <w:r w:rsidRPr="002D4482">
        <w:rPr>
          <w:rFonts w:cs="Arial"/>
          <w:i/>
          <w:sz w:val="18"/>
          <w:szCs w:val="18"/>
          <w:lang w:val="en-US"/>
        </w:rPr>
        <w:t>moderate to vigorous exercise at least 5 days in a week; § always or often adds salt or salty sauce to food right before eating.</w:t>
      </w:r>
      <w:r w:rsidR="00787305" w:rsidRPr="002D4482">
        <w:rPr>
          <w:rFonts w:cs="Arial"/>
          <w:i/>
          <w:sz w:val="18"/>
          <w:szCs w:val="18"/>
          <w:lang w:val="en-US"/>
        </w:rPr>
        <w:t xml:space="preserve"> 1 missing observation for each of vegetable and fruit consumption, physical activity, smoking, alcohol, excess salt consumption and HIV.</w:t>
      </w:r>
    </w:p>
    <w:sectPr w:rsidR="001709A8" w:rsidRPr="00787305" w:rsidSect="002D44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0F4CB" w16cex:dateUtc="2023-05-06T13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135DB13" w16cid:durableId="2800F4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San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64B61"/>
    <w:multiLevelType w:val="hybridMultilevel"/>
    <w:tmpl w:val="19F29DF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EEC"/>
    <w:rsid w:val="00001BF2"/>
    <w:rsid w:val="000059E7"/>
    <w:rsid w:val="00040705"/>
    <w:rsid w:val="00047B9D"/>
    <w:rsid w:val="00075AE4"/>
    <w:rsid w:val="00087DB2"/>
    <w:rsid w:val="000A745A"/>
    <w:rsid w:val="000B47D0"/>
    <w:rsid w:val="0010148F"/>
    <w:rsid w:val="00112460"/>
    <w:rsid w:val="00120B3A"/>
    <w:rsid w:val="00121364"/>
    <w:rsid w:val="00122EB8"/>
    <w:rsid w:val="001238C4"/>
    <w:rsid w:val="001242E8"/>
    <w:rsid w:val="001368E3"/>
    <w:rsid w:val="00145F1D"/>
    <w:rsid w:val="00155487"/>
    <w:rsid w:val="001638C2"/>
    <w:rsid w:val="001709A8"/>
    <w:rsid w:val="00174E95"/>
    <w:rsid w:val="001A0338"/>
    <w:rsid w:val="001A29F0"/>
    <w:rsid w:val="001B5C00"/>
    <w:rsid w:val="001E6B27"/>
    <w:rsid w:val="0020026F"/>
    <w:rsid w:val="00224199"/>
    <w:rsid w:val="002A6E1C"/>
    <w:rsid w:val="002B5F79"/>
    <w:rsid w:val="002D4482"/>
    <w:rsid w:val="00312FE3"/>
    <w:rsid w:val="00362113"/>
    <w:rsid w:val="00363B99"/>
    <w:rsid w:val="003A7B92"/>
    <w:rsid w:val="003B495E"/>
    <w:rsid w:val="003E09CD"/>
    <w:rsid w:val="003E4D23"/>
    <w:rsid w:val="00404B6A"/>
    <w:rsid w:val="00424AB1"/>
    <w:rsid w:val="004263D5"/>
    <w:rsid w:val="00437C26"/>
    <w:rsid w:val="00467D2B"/>
    <w:rsid w:val="004720CC"/>
    <w:rsid w:val="00494E5D"/>
    <w:rsid w:val="004D4AA2"/>
    <w:rsid w:val="004D5658"/>
    <w:rsid w:val="005621EA"/>
    <w:rsid w:val="00567B55"/>
    <w:rsid w:val="00584507"/>
    <w:rsid w:val="0059653A"/>
    <w:rsid w:val="00596E6D"/>
    <w:rsid w:val="005C100A"/>
    <w:rsid w:val="005C3E38"/>
    <w:rsid w:val="005C770A"/>
    <w:rsid w:val="005D6C28"/>
    <w:rsid w:val="00620685"/>
    <w:rsid w:val="00625C62"/>
    <w:rsid w:val="006278FF"/>
    <w:rsid w:val="0063062C"/>
    <w:rsid w:val="00641ED0"/>
    <w:rsid w:val="006536C7"/>
    <w:rsid w:val="00664CD3"/>
    <w:rsid w:val="006765F1"/>
    <w:rsid w:val="00684CC2"/>
    <w:rsid w:val="006B4F19"/>
    <w:rsid w:val="00704B70"/>
    <w:rsid w:val="0072064E"/>
    <w:rsid w:val="00736C25"/>
    <w:rsid w:val="007459DF"/>
    <w:rsid w:val="007560FD"/>
    <w:rsid w:val="00756878"/>
    <w:rsid w:val="00784E4D"/>
    <w:rsid w:val="00787305"/>
    <w:rsid w:val="007F48CF"/>
    <w:rsid w:val="00817150"/>
    <w:rsid w:val="00825842"/>
    <w:rsid w:val="008422B3"/>
    <w:rsid w:val="008467A1"/>
    <w:rsid w:val="00860964"/>
    <w:rsid w:val="00875D9A"/>
    <w:rsid w:val="00883A41"/>
    <w:rsid w:val="008A0D8C"/>
    <w:rsid w:val="008C285F"/>
    <w:rsid w:val="00923861"/>
    <w:rsid w:val="00985B31"/>
    <w:rsid w:val="009B0030"/>
    <w:rsid w:val="009B44C7"/>
    <w:rsid w:val="009C425B"/>
    <w:rsid w:val="009F6169"/>
    <w:rsid w:val="00A1236D"/>
    <w:rsid w:val="00A2255A"/>
    <w:rsid w:val="00A24004"/>
    <w:rsid w:val="00A2502F"/>
    <w:rsid w:val="00AA46E6"/>
    <w:rsid w:val="00AA5CAE"/>
    <w:rsid w:val="00AF0BAA"/>
    <w:rsid w:val="00B12F16"/>
    <w:rsid w:val="00B41EBB"/>
    <w:rsid w:val="00B5065A"/>
    <w:rsid w:val="00B516F7"/>
    <w:rsid w:val="00B64007"/>
    <w:rsid w:val="00B8640D"/>
    <w:rsid w:val="00BB01B3"/>
    <w:rsid w:val="00BF07CC"/>
    <w:rsid w:val="00BF6632"/>
    <w:rsid w:val="00C35AC9"/>
    <w:rsid w:val="00C41A1C"/>
    <w:rsid w:val="00C62D4B"/>
    <w:rsid w:val="00C80C7D"/>
    <w:rsid w:val="00CA2EEC"/>
    <w:rsid w:val="00CD6B90"/>
    <w:rsid w:val="00CE17BF"/>
    <w:rsid w:val="00D120C1"/>
    <w:rsid w:val="00D17A7C"/>
    <w:rsid w:val="00D24ACE"/>
    <w:rsid w:val="00D3534A"/>
    <w:rsid w:val="00D60D4C"/>
    <w:rsid w:val="00D70449"/>
    <w:rsid w:val="00DA5D75"/>
    <w:rsid w:val="00DD100D"/>
    <w:rsid w:val="00DE156B"/>
    <w:rsid w:val="00DF058C"/>
    <w:rsid w:val="00E16BF8"/>
    <w:rsid w:val="00E2420F"/>
    <w:rsid w:val="00E44FBB"/>
    <w:rsid w:val="00E473A9"/>
    <w:rsid w:val="00E67876"/>
    <w:rsid w:val="00E70C8C"/>
    <w:rsid w:val="00E73C9E"/>
    <w:rsid w:val="00E964BA"/>
    <w:rsid w:val="00EE5647"/>
    <w:rsid w:val="00F233FA"/>
    <w:rsid w:val="00F54D88"/>
    <w:rsid w:val="00F77245"/>
    <w:rsid w:val="00F85874"/>
    <w:rsid w:val="00FC0717"/>
    <w:rsid w:val="00FC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D1995"/>
  <w15:chartTrackingRefBased/>
  <w15:docId w15:val="{986E2170-5B3A-441B-BF6D-4B3CC1620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A7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3A4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A4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41ED0"/>
    <w:pPr>
      <w:ind w:left="720"/>
      <w:contextualSpacing/>
    </w:pPr>
  </w:style>
  <w:style w:type="paragraph" w:styleId="Revision">
    <w:name w:val="Revision"/>
    <w:hidden/>
    <w:uiPriority w:val="99"/>
    <w:semiHidden/>
    <w:rsid w:val="005C770A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5C770A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70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70A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microsoft.com/office/2018/08/relationships/commentsExtensible" Target="commentsExtensible.xml"/><Relationship Id="rId5" Type="http://schemas.openxmlformats.org/officeDocument/2006/relationships/hyperlink" Target="mailto:niklaus.labhardt@usb.ch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iriem\Downloads\PhD%20portfolio\Thesis%20papers\1.Endorgan%20damage\z.Miscellaneous\prevalence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41319131543829"/>
          <c:y val="4.9773755656108594E-2"/>
          <c:w val="0.77052114264328586"/>
          <c:h val="0.79232336908112733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Sheet1!$E$33</c:f>
              <c:strCache>
                <c:ptCount val="1"/>
                <c:pt idx="0">
                  <c:v>ODP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fld id="{A2BEAB2D-971F-4B87-B804-161A2AE12E3D}" type="CELLRANGE">
                      <a:rPr lang="en-US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3073-4402-9A8D-9F495EBBDB89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C8C466ED-28FA-47F7-9637-952ED628E8D4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4F95511D-B8E4-45A0-85F0-8F82BB258BA9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BBF9CC83-C38C-490C-9FF3-65C0D218B1CE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9985564D-C66A-4320-BC00-8982D21D0F82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fld id="{A48C0B33-AAF5-468D-9E1A-8FA33BCEB7AB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fld id="{00B3D639-6F29-4B37-895D-6AACA0FA3375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fld id="{1DC7123B-E5B8-4001-90C8-A38CB7EF3A28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F$30:$M$31</c:f>
              <c:multiLvlStrCache>
                <c:ptCount val="8"/>
                <c:lvl>
                  <c:pt idx="0">
                    <c:v>PD</c:v>
                  </c:pt>
                  <c:pt idx="1">
                    <c:v>ND</c:v>
                  </c:pt>
                  <c:pt idx="2">
                    <c:v>PD</c:v>
                  </c:pt>
                  <c:pt idx="3">
                    <c:v>ND</c:v>
                  </c:pt>
                  <c:pt idx="4">
                    <c:v>PD</c:v>
                  </c:pt>
                  <c:pt idx="5">
                    <c:v>ND</c:v>
                  </c:pt>
                  <c:pt idx="6">
                    <c:v>PD</c:v>
                  </c:pt>
                  <c:pt idx="7">
                    <c:v>ND</c:v>
                  </c:pt>
                </c:lvl>
                <c:lvl>
                  <c:pt idx="0">
                    <c:v>Retinopathy</c:v>
                  </c:pt>
                  <c:pt idx="2">
                    <c:v>LVH</c:v>
                  </c:pt>
                  <c:pt idx="4">
                    <c:v>Renal impairment</c:v>
                  </c:pt>
                  <c:pt idx="6">
                    <c:v>PN</c:v>
                  </c:pt>
                </c:lvl>
              </c:multiLvlStrCache>
            </c:multiLvlStrRef>
          </c:cat>
          <c:val>
            <c:numRef>
              <c:f>Sheet1!$F$33:$M$33</c:f>
              <c:numCache>
                <c:formatCode>General</c:formatCode>
                <c:ptCount val="8"/>
                <c:pt idx="0">
                  <c:v>58</c:v>
                </c:pt>
                <c:pt idx="1">
                  <c:v>46</c:v>
                </c:pt>
                <c:pt idx="2">
                  <c:v>7</c:v>
                </c:pt>
                <c:pt idx="3">
                  <c:v>0</c:v>
                </c:pt>
                <c:pt idx="4">
                  <c:v>118</c:v>
                </c:pt>
                <c:pt idx="5">
                  <c:v>94</c:v>
                </c:pt>
                <c:pt idx="6">
                  <c:v>28</c:v>
                </c:pt>
                <c:pt idx="7">
                  <c:v>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3073-4402-9A8D-9F495EBBDB89}"/>
            </c:ext>
            <c:ext xmlns:c15="http://schemas.microsoft.com/office/drawing/2012/chart" uri="{02D57815-91ED-43cb-92C2-25804820EDAC}">
              <c15:datalabelsRange>
                <c15:f>Sheet1!$F$36:$M$36</c15:f>
                <c15:dlblRangeCache>
                  <c:ptCount val="8"/>
                  <c:pt idx="0">
                    <c:v>37%</c:v>
                  </c:pt>
                  <c:pt idx="1">
                    <c:v>22%</c:v>
                  </c:pt>
                  <c:pt idx="2">
                    <c:v>4%</c:v>
                  </c:pt>
                  <c:pt idx="3">
                    <c:v>0%</c:v>
                  </c:pt>
                  <c:pt idx="4">
                    <c:v>50%</c:v>
                  </c:pt>
                  <c:pt idx="5">
                    <c:v>39%</c:v>
                  </c:pt>
                  <c:pt idx="6">
                    <c:v>42%</c:v>
                  </c:pt>
                  <c:pt idx="7">
                    <c:v>22%</c:v>
                  </c:pt>
                </c15:dlblRangeCache>
              </c15:datalabelsRange>
            </c:ext>
          </c:extLst>
        </c:ser>
        <c:ser>
          <c:idx val="0"/>
          <c:order val="1"/>
          <c:tx>
            <c:strRef>
              <c:f>Sheet1!$E$32</c:f>
              <c:strCache>
                <c:ptCount val="1"/>
                <c:pt idx="0">
                  <c:v>NOD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1!$F$30:$M$31</c:f>
              <c:multiLvlStrCache>
                <c:ptCount val="8"/>
                <c:lvl>
                  <c:pt idx="0">
                    <c:v>PD</c:v>
                  </c:pt>
                  <c:pt idx="1">
                    <c:v>ND</c:v>
                  </c:pt>
                  <c:pt idx="2">
                    <c:v>PD</c:v>
                  </c:pt>
                  <c:pt idx="3">
                    <c:v>ND</c:v>
                  </c:pt>
                  <c:pt idx="4">
                    <c:v>PD</c:v>
                  </c:pt>
                  <c:pt idx="5">
                    <c:v>ND</c:v>
                  </c:pt>
                  <c:pt idx="6">
                    <c:v>PD</c:v>
                  </c:pt>
                  <c:pt idx="7">
                    <c:v>ND</c:v>
                  </c:pt>
                </c:lvl>
                <c:lvl>
                  <c:pt idx="0">
                    <c:v>Retinopathy</c:v>
                  </c:pt>
                  <c:pt idx="2">
                    <c:v>LVH</c:v>
                  </c:pt>
                  <c:pt idx="4">
                    <c:v>Renal impairment</c:v>
                  </c:pt>
                  <c:pt idx="6">
                    <c:v>PN</c:v>
                  </c:pt>
                </c:lvl>
              </c:multiLvlStrCache>
            </c:multiLvlStrRef>
          </c:cat>
          <c:val>
            <c:numRef>
              <c:f>Sheet1!$F$32:$M$32</c:f>
              <c:numCache>
                <c:formatCode>General</c:formatCode>
                <c:ptCount val="8"/>
                <c:pt idx="0">
                  <c:v>98</c:v>
                </c:pt>
                <c:pt idx="1">
                  <c:v>159</c:v>
                </c:pt>
                <c:pt idx="2">
                  <c:v>171</c:v>
                </c:pt>
                <c:pt idx="3">
                  <c:v>163</c:v>
                </c:pt>
                <c:pt idx="4">
                  <c:v>119</c:v>
                </c:pt>
                <c:pt idx="5">
                  <c:v>148</c:v>
                </c:pt>
                <c:pt idx="6">
                  <c:v>39</c:v>
                </c:pt>
                <c:pt idx="7">
                  <c:v>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3073-4402-9A8D-9F495EBBDB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520448736"/>
        <c:axId val="-1520432416"/>
      </c:barChart>
      <c:scatterChart>
        <c:scatterStyle val="lineMarker"/>
        <c:varyColors val="0"/>
        <c:ser>
          <c:idx val="2"/>
          <c:order val="2"/>
          <c:tx>
            <c:v>Ret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Q$52:$Q$55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</c:numCache>
            </c:numRef>
          </c:xVal>
          <c:yVal>
            <c:numRef>
              <c:f>Sheet1!$R$52:$R$55</c:f>
              <c:numCache>
                <c:formatCode>General</c:formatCode>
                <c:ptCount val="4"/>
                <c:pt idx="0">
                  <c:v>160</c:v>
                </c:pt>
                <c:pt idx="1">
                  <c:v>230</c:v>
                </c:pt>
                <c:pt idx="2">
                  <c:v>230</c:v>
                </c:pt>
                <c:pt idx="3">
                  <c:v>2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3073-4402-9A8D-9F495EBBDB89}"/>
            </c:ext>
          </c:extLst>
        </c:ser>
        <c:ser>
          <c:idx val="3"/>
          <c:order val="3"/>
          <c:tx>
            <c:v>ret2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Q$58:$Q$61</c:f>
              <c:numCache>
                <c:formatCode>General</c:formatCode>
                <c:ptCount val="4"/>
                <c:pt idx="0">
                  <c:v>3</c:v>
                </c:pt>
                <c:pt idx="1">
                  <c:v>3</c:v>
                </c:pt>
                <c:pt idx="2">
                  <c:v>4</c:v>
                </c:pt>
                <c:pt idx="3">
                  <c:v>4</c:v>
                </c:pt>
              </c:numCache>
            </c:numRef>
          </c:xVal>
          <c:yVal>
            <c:numRef>
              <c:f>Sheet1!$R$58:$R$61</c:f>
              <c:numCache>
                <c:formatCode>General</c:formatCode>
                <c:ptCount val="4"/>
                <c:pt idx="0">
                  <c:v>185</c:v>
                </c:pt>
                <c:pt idx="1">
                  <c:v>230</c:v>
                </c:pt>
                <c:pt idx="2">
                  <c:v>230</c:v>
                </c:pt>
                <c:pt idx="3">
                  <c:v>18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3073-4402-9A8D-9F495EBBDB89}"/>
            </c:ext>
          </c:extLst>
        </c:ser>
        <c:ser>
          <c:idx val="4"/>
          <c:order val="4"/>
          <c:tx>
            <c:v>ckd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S$52:$S$55</c:f>
              <c:numCache>
                <c:formatCode>General</c:formatCode>
                <c:ptCount val="4"/>
                <c:pt idx="0">
                  <c:v>5</c:v>
                </c:pt>
                <c:pt idx="1">
                  <c:v>5</c:v>
                </c:pt>
                <c:pt idx="2">
                  <c:v>6</c:v>
                </c:pt>
                <c:pt idx="3">
                  <c:v>6</c:v>
                </c:pt>
              </c:numCache>
            </c:numRef>
          </c:xVal>
          <c:yVal>
            <c:numRef>
              <c:f>Sheet1!$T$52:$T$55</c:f>
              <c:numCache>
                <c:formatCode>General</c:formatCode>
                <c:ptCount val="4"/>
                <c:pt idx="0">
                  <c:v>240</c:v>
                </c:pt>
                <c:pt idx="1">
                  <c:v>255</c:v>
                </c:pt>
                <c:pt idx="2">
                  <c:v>255</c:v>
                </c:pt>
                <c:pt idx="3">
                  <c:v>2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3073-4402-9A8D-9F495EBBDB89}"/>
            </c:ext>
          </c:extLst>
        </c:ser>
        <c:ser>
          <c:idx val="5"/>
          <c:order val="5"/>
          <c:tx>
            <c:v>pn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Sheet1!$S$58:$S$61</c:f>
              <c:numCache>
                <c:formatCode>General</c:formatCode>
                <c:ptCount val="4"/>
                <c:pt idx="0">
                  <c:v>7</c:v>
                </c:pt>
                <c:pt idx="1">
                  <c:v>7</c:v>
                </c:pt>
                <c:pt idx="2">
                  <c:v>8</c:v>
                </c:pt>
                <c:pt idx="3">
                  <c:v>8</c:v>
                </c:pt>
              </c:numCache>
            </c:numRef>
          </c:xVal>
          <c:yVal>
            <c:numRef>
              <c:f>Sheet1!$T$58:$T$61</c:f>
              <c:numCache>
                <c:formatCode>General</c:formatCode>
                <c:ptCount val="4"/>
                <c:pt idx="0">
                  <c:v>70</c:v>
                </c:pt>
                <c:pt idx="1">
                  <c:v>100</c:v>
                </c:pt>
                <c:pt idx="2">
                  <c:v>100</c:v>
                </c:pt>
                <c:pt idx="3">
                  <c:v>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3073-4402-9A8D-9F495EBBDB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20448736"/>
        <c:axId val="-1520432416"/>
      </c:scatterChart>
      <c:catAx>
        <c:axId val="-1520448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20432416"/>
        <c:crosses val="autoZero"/>
        <c:auto val="1"/>
        <c:lblAlgn val="ctr"/>
        <c:lblOffset val="100"/>
        <c:noMultiLvlLbl val="0"/>
      </c:catAx>
      <c:valAx>
        <c:axId val="-15204324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20448736"/>
        <c:crosses val="autoZero"/>
        <c:crossBetween val="between"/>
      </c:valAx>
      <c:spPr>
        <a:noFill/>
        <a:ln w="3175">
          <a:solidFill>
            <a:schemeClr val="tx1"/>
          </a:solidFill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90118095463207815"/>
          <c:y val="0.3851804610396552"/>
          <c:w val="8.5692928158839415E-2"/>
          <c:h val="0.12160686927708697"/>
        </c:manualLayout>
      </c:layout>
      <c:overlay val="0"/>
      <c:spPr>
        <a:noFill/>
        <a:ln cap="flat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5987</cdr:x>
      <cdr:y>0.15839</cdr:y>
    </cdr:from>
    <cdr:to>
      <cdr:x>0.49737</cdr:x>
      <cdr:y>0.2648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151504" y="479770"/>
          <a:ext cx="822048" cy="3225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CH" sz="900"/>
            <a:t>p=0.011</a:t>
          </a:r>
        </a:p>
      </cdr:txBody>
    </cdr:sp>
  </cdr:relSizeAnchor>
  <cdr:relSizeAnchor xmlns:cdr="http://schemas.openxmlformats.org/drawingml/2006/chartDrawing">
    <cdr:from>
      <cdr:x>0.56052</cdr:x>
      <cdr:y>0.08726</cdr:y>
    </cdr:from>
    <cdr:to>
      <cdr:x>0.66747</cdr:x>
      <cdr:y>0.1590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351109" y="264320"/>
          <a:ext cx="639370" cy="2173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CH" sz="900"/>
            <a:t>p=0.016</a:t>
          </a:r>
        </a:p>
      </cdr:txBody>
    </cdr:sp>
  </cdr:relSizeAnchor>
  <cdr:relSizeAnchor xmlns:cdr="http://schemas.openxmlformats.org/drawingml/2006/chartDrawing">
    <cdr:from>
      <cdr:x>0.8</cdr:x>
      <cdr:y>0.46065</cdr:y>
    </cdr:from>
    <cdr:to>
      <cdr:x>0.91875</cdr:x>
      <cdr:y>0.562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3657600" y="1263650"/>
          <a:ext cx="542925" cy="279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de-CH" sz="1100"/>
        </a:p>
      </cdr:txBody>
    </cdr:sp>
  </cdr:relSizeAnchor>
  <cdr:relSizeAnchor xmlns:cdr="http://schemas.openxmlformats.org/drawingml/2006/chartDrawing">
    <cdr:from>
      <cdr:x>0.74965</cdr:x>
      <cdr:y>0.49838</cdr:y>
    </cdr:from>
    <cdr:to>
      <cdr:x>0.86632</cdr:x>
      <cdr:y>0.5863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481828" y="1509580"/>
          <a:ext cx="697496" cy="2664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CH" sz="900"/>
            <a:t>p=0.011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5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Firima</dc:creator>
  <cp:keywords/>
  <dc:description/>
  <cp:lastModifiedBy>Lavanya Ganesan</cp:lastModifiedBy>
  <cp:revision>3</cp:revision>
  <dcterms:created xsi:type="dcterms:W3CDTF">2023-09-08T10:55:00Z</dcterms:created>
  <dcterms:modified xsi:type="dcterms:W3CDTF">2023-10-07T07:54:00Z</dcterms:modified>
</cp:coreProperties>
</file>